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26EA0" w14:textId="73BA9D95" w:rsidR="00AA3A15" w:rsidRPr="00D203E4" w:rsidRDefault="00AA3A15" w:rsidP="00AA3A15">
      <w:pPr>
        <w:pStyle w:val="Caption"/>
        <w:keepNext/>
        <w:spacing w:line="480" w:lineRule="auto"/>
        <w:rPr>
          <w:sz w:val="32"/>
          <w:szCs w:val="32"/>
        </w:rPr>
      </w:pPr>
      <w:bookmarkStart w:id="0" w:name="_Ref112254078"/>
      <w:r w:rsidRPr="00D203E4">
        <w:rPr>
          <w:sz w:val="32"/>
          <w:szCs w:val="32"/>
        </w:rPr>
        <w:t xml:space="preserve">Appendix </w:t>
      </w:r>
      <w:r w:rsidR="008F4275">
        <w:rPr>
          <w:sz w:val="32"/>
          <w:szCs w:val="32"/>
        </w:rPr>
        <w:t>1</w:t>
      </w:r>
      <w:r w:rsidRPr="00D203E4">
        <w:rPr>
          <w:sz w:val="32"/>
          <w:szCs w:val="32"/>
        </w:rPr>
        <w:t xml:space="preserve">: </w:t>
      </w:r>
      <w:r>
        <w:rPr>
          <w:sz w:val="32"/>
          <w:szCs w:val="32"/>
        </w:rPr>
        <w:t xml:space="preserve">SNOMED CT </w:t>
      </w:r>
      <w:r w:rsidRPr="00D203E4">
        <w:rPr>
          <w:sz w:val="32"/>
          <w:szCs w:val="32"/>
        </w:rPr>
        <w:t xml:space="preserve"> codes</w:t>
      </w:r>
      <w:bookmarkEnd w:id="0"/>
    </w:p>
    <w:tbl>
      <w:tblPr>
        <w:tblW w:w="9493" w:type="dxa"/>
        <w:tblLook w:val="04A0" w:firstRow="1" w:lastRow="0" w:firstColumn="1" w:lastColumn="0" w:noHBand="0" w:noVBand="1"/>
      </w:tblPr>
      <w:tblGrid>
        <w:gridCol w:w="7083"/>
        <w:gridCol w:w="2410"/>
      </w:tblGrid>
      <w:tr w:rsidR="00AA3A15" w:rsidRPr="00360185" w14:paraId="487B3BE9" w14:textId="77777777" w:rsidTr="00DF4033">
        <w:trPr>
          <w:trHeight w:val="294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ADC66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thma exacerbation cod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FA97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360185" w14:paraId="40709DA8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374E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Infrequent asthma exacerbation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871F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1821511000006100</w:t>
            </w:r>
          </w:p>
        </w:tc>
      </w:tr>
      <w:tr w:rsidR="00AA3A15" w:rsidRPr="00360185" w14:paraId="6C800307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175D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Frequent asthma exacerbation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22BF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1821531000006100</w:t>
            </w:r>
          </w:p>
        </w:tc>
      </w:tr>
      <w:tr w:rsidR="00AA3A15" w:rsidRPr="00360185" w14:paraId="48F8D6DC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750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Acute non-infective exacerbation of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FD99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2010041000006100</w:t>
            </w:r>
          </w:p>
        </w:tc>
      </w:tr>
      <w:tr w:rsidR="00AA3A15" w:rsidRPr="00360185" w14:paraId="21CDC5BB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8E91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Extrinsic asthma with asthma attack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FF94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93000</w:t>
            </w:r>
          </w:p>
        </w:tc>
      </w:tr>
      <w:tr w:rsidR="00AA3A15" w:rsidRPr="00360185" w14:paraId="266B7BEC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5F3D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Asthma attack NO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8BDC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38006</w:t>
            </w:r>
          </w:p>
        </w:tc>
      </w:tr>
      <w:tr w:rsidR="00AA3A15" w:rsidRPr="00360185" w14:paraId="7C120617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D019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0DDF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38006</w:t>
            </w:r>
          </w:p>
        </w:tc>
      </w:tr>
      <w:tr w:rsidR="00AA3A15" w:rsidRPr="00360185" w14:paraId="2E51F72A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97A4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Severe asthma attack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4F04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90002</w:t>
            </w:r>
          </w:p>
        </w:tc>
      </w:tr>
      <w:tr w:rsidR="00AA3A15" w:rsidRPr="00360185" w14:paraId="65028386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E44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Life threatening acute exacerbation of non-allergic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CF88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1086711000000100</w:t>
            </w:r>
          </w:p>
        </w:tc>
      </w:tr>
      <w:tr w:rsidR="00AA3A15" w:rsidRPr="00360185" w14:paraId="1E36FE4F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93E8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extrinsic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F828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93000</w:t>
            </w:r>
          </w:p>
        </w:tc>
      </w:tr>
      <w:tr w:rsidR="00AA3A15" w:rsidRPr="00360185" w14:paraId="50C96B2B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E621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5A20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38006</w:t>
            </w:r>
          </w:p>
        </w:tc>
      </w:tr>
      <w:tr w:rsidR="00AA3A15" w:rsidRPr="00360185" w14:paraId="21792209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00A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Acute severe exacerbation of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9D4B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90002</w:t>
            </w:r>
          </w:p>
        </w:tc>
      </w:tr>
      <w:tr w:rsidR="00AA3A15" w:rsidRPr="00360185" w14:paraId="6E7E314D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7A4D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Life threatening acute exacerbation of extrinsic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BD4F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1086701000000100</w:t>
            </w:r>
          </w:p>
        </w:tc>
      </w:tr>
      <w:tr w:rsidR="00AA3A15" w:rsidRPr="00360185" w14:paraId="0E456E5C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3A40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immunoglobulin E-mediated allergic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9D05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93000</w:t>
            </w:r>
          </w:p>
        </w:tc>
      </w:tr>
      <w:tr w:rsidR="00AA3A15" w:rsidRPr="00360185" w14:paraId="7701FB59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72FA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Occasional asthma exacerbation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9318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1821521000006100</w:t>
            </w:r>
          </w:p>
        </w:tc>
      </w:tr>
      <w:tr w:rsidR="00AA3A15" w:rsidRPr="00360185" w14:paraId="4C0C327E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7A72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Severe asthma attack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3DA9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38006</w:t>
            </w:r>
          </w:p>
        </w:tc>
      </w:tr>
      <w:tr w:rsidR="00AA3A15" w:rsidRPr="00360185" w14:paraId="340C5A0E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B29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Acute infective exacerbation of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4023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2010031000006100</w:t>
            </w:r>
          </w:p>
        </w:tc>
      </w:tr>
      <w:tr w:rsidR="00AA3A15" w:rsidRPr="00360185" w14:paraId="669A2A6D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8EAC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Life threatening acute exacerbation of intrinsic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302E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1086711000000100</w:t>
            </w:r>
          </w:p>
        </w:tc>
      </w:tr>
      <w:tr w:rsidR="00AA3A15" w:rsidRPr="00360185" w14:paraId="10601135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002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Life threatening acute exacerbation of allergic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7299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1086701000000100</w:t>
            </w:r>
          </w:p>
        </w:tc>
      </w:tr>
      <w:tr w:rsidR="00AA3A15" w:rsidRPr="00360185" w14:paraId="107FDB86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C584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Asthma attack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39AF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38006</w:t>
            </w:r>
          </w:p>
        </w:tc>
      </w:tr>
      <w:tr w:rsidR="00AA3A15" w:rsidRPr="00360185" w14:paraId="4A2DAD28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5B5B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Intrinsic asthma with asthma attack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63F7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94006</w:t>
            </w:r>
          </w:p>
        </w:tc>
      </w:tr>
      <w:tr w:rsidR="00AA3A15" w:rsidRPr="00360185" w14:paraId="5CADA7CC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BABC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Exacerbation of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AB05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281239006</w:t>
            </w:r>
          </w:p>
        </w:tc>
      </w:tr>
      <w:tr w:rsidR="00AA3A15" w:rsidRPr="00360185" w14:paraId="0A3A9943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13CE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Moderate acute exacerbation of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7F61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34905008</w:t>
            </w:r>
          </w:p>
        </w:tc>
      </w:tr>
      <w:tr w:rsidR="00AA3A15" w:rsidRPr="00360185" w14:paraId="6F2417C9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DE9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Chronic obstructive asthma co-occurrent with acute exacerbation of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5A75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10692721000119100</w:t>
            </w:r>
          </w:p>
        </w:tc>
      </w:tr>
      <w:tr w:rsidR="00AA3A15" w:rsidRPr="00360185" w14:paraId="2E04CAA6" w14:textId="77777777" w:rsidTr="00DF4033">
        <w:trPr>
          <w:trHeight w:val="294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7FB1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Acute severe exacerbation of allergic 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84EF" w14:textId="77777777" w:rsidR="00AA3A15" w:rsidRPr="0036018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185">
              <w:rPr>
                <w:rFonts w:ascii="Calibri" w:eastAsia="Times New Roman" w:hAnsi="Calibri" w:cs="Calibri"/>
                <w:color w:val="000000"/>
                <w:lang w:eastAsia="en-GB"/>
              </w:rPr>
              <w:t>708095007</w:t>
            </w:r>
          </w:p>
        </w:tc>
      </w:tr>
    </w:tbl>
    <w:p w14:paraId="08DF05AB" w14:textId="77777777" w:rsidR="00AA3A15" w:rsidRDefault="00AA3A15" w:rsidP="00AA3A15">
      <w:pPr>
        <w:pStyle w:val="Protocoltemplate"/>
        <w:spacing w:before="100" w:beforeAutospacing="1" w:after="100" w:afterAutospacing="1"/>
        <w:rPr>
          <w:rStyle w:val="Emphasis"/>
          <w:rFonts w:cs="Arial"/>
          <w:i w:val="0"/>
          <w:iCs w:val="0"/>
          <w:szCs w:val="24"/>
        </w:rPr>
      </w:pPr>
    </w:p>
    <w:p w14:paraId="6EE92FE9" w14:textId="77777777" w:rsidR="00AA3A15" w:rsidRDefault="00AA3A15" w:rsidP="00AA3A15">
      <w:pPr>
        <w:spacing w:before="100" w:beforeAutospacing="1" w:after="100" w:afterAutospacing="1"/>
        <w:rPr>
          <w:rStyle w:val="Emphasis"/>
          <w:rFonts w:cs="Arial"/>
          <w:i w:val="0"/>
          <w:iCs w:val="0"/>
          <w:szCs w:val="24"/>
        </w:rPr>
      </w:pPr>
      <w:r>
        <w:rPr>
          <w:rStyle w:val="Emphasis"/>
          <w:rFonts w:cs="Arial"/>
          <w:i w:val="0"/>
          <w:iCs w:val="0"/>
          <w:szCs w:val="24"/>
        </w:rPr>
        <w:br w:type="page"/>
      </w:r>
    </w:p>
    <w:tbl>
      <w:tblPr>
        <w:tblW w:w="93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6"/>
        <w:gridCol w:w="1985"/>
      </w:tblGrid>
      <w:tr w:rsidR="00AA3A15" w14:paraId="6D73A914" w14:textId="77777777" w:rsidTr="00DF4033">
        <w:trPr>
          <w:trHeight w:val="30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FDFB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epression cod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6B39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OMED_CT_CODE</w:t>
            </w:r>
          </w:p>
        </w:tc>
      </w:tr>
      <w:tr w:rsidR="00AA3A15" w14:paraId="3C25D60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A483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itated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1722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458005</w:t>
            </w:r>
          </w:p>
        </w:tc>
      </w:tr>
      <w:tr w:rsidR="00AA3A15" w14:paraId="2B9C3F1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1A94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ile dementia with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812F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459006</w:t>
            </w:r>
          </w:p>
        </w:tc>
      </w:tr>
      <w:tr w:rsidR="00AA3A15" w14:paraId="0FC88DD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DE3A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teriosclerotic dementia with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2B6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466007</w:t>
            </w:r>
          </w:p>
        </w:tc>
      </w:tr>
      <w:tr w:rsidR="00AA3A15" w14:paraId="51BAB50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69FD7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major depressive episode, severe, with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EC50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04000</w:t>
            </w:r>
          </w:p>
        </w:tc>
      </w:tr>
      <w:tr w:rsidR="00AA3A15" w14:paraId="6E7B2C0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EB81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major depressive episodes, mil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8095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0000</w:t>
            </w:r>
          </w:p>
        </w:tc>
      </w:tr>
      <w:tr w:rsidR="00AA3A15" w14:paraId="40E6FBD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57FE3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major depressive episodes, moderat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7CB8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1001</w:t>
            </w:r>
          </w:p>
        </w:tc>
      </w:tr>
      <w:tr w:rsidR="00AA3A15" w14:paraId="4F17B69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2B9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major depressive episodes, severe, with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B408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3003</w:t>
            </w:r>
          </w:p>
        </w:tc>
      </w:tr>
      <w:tr w:rsidR="00AA3A15" w14:paraId="76F0FC6B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48B2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active depressive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A6DB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76002</w:t>
            </w:r>
          </w:p>
        </w:tc>
      </w:tr>
      <w:tr w:rsidR="00AA3A15" w14:paraId="7D319B98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0926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otic reactive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C504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76002</w:t>
            </w:r>
          </w:p>
        </w:tc>
      </w:tr>
      <w:tr w:rsidR="00AA3A15" w14:paraId="765C3A4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B1F8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vir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6AF3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079006</w:t>
            </w:r>
          </w:p>
        </w:tc>
      </w:tr>
      <w:tr w:rsidR="00AA3A15" w14:paraId="54C81125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48E35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genous depression first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06DFB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499006</w:t>
            </w:r>
          </w:p>
        </w:tc>
      </w:tr>
      <w:tr w:rsidR="00AA3A15" w14:paraId="7904EEC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6A5E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ked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7C3F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500002</w:t>
            </w:r>
          </w:p>
        </w:tc>
      </w:tr>
      <w:tr w:rsidR="00AA3A15" w14:paraId="51BC7AE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6C2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asonal affective disor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91E4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803002</w:t>
            </w:r>
          </w:p>
        </w:tc>
      </w:tr>
      <w:tr w:rsidR="00AA3A15" w14:paraId="6BC3354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34DA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genous depression - recurren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7BF5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948002</w:t>
            </w:r>
          </w:p>
        </w:tc>
      </w:tr>
      <w:tr w:rsidR="00AA3A15" w14:paraId="3723688B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EEC9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management programm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7E90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174001</w:t>
            </w:r>
          </w:p>
        </w:tc>
      </w:tr>
      <w:tr w:rsidR="00AA3A15" w14:paraId="2AEBD63B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E5C6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 depression regist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BFFA8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169006</w:t>
            </w:r>
          </w:p>
        </w:tc>
      </w:tr>
      <w:tr w:rsidR="00AA3A15" w14:paraId="4F0AA6E2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65533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given advice about management of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F4F1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044007</w:t>
            </w:r>
          </w:p>
        </w:tc>
      </w:tr>
      <w:tr w:rsidR="00AA3A15" w14:paraId="34196D5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11167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interim review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58C7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973005</w:t>
            </w:r>
          </w:p>
        </w:tc>
      </w:tr>
      <w:tr w:rsidR="00AA3A15" w14:paraId="6F876DC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5905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medication review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ED6E8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974004</w:t>
            </w:r>
          </w:p>
        </w:tc>
      </w:tr>
      <w:tr w:rsidR="00AA3A15" w14:paraId="1DFA79D2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C447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annual review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C425B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972000</w:t>
            </w:r>
          </w:p>
        </w:tc>
      </w:tr>
      <w:tr w:rsidR="00AA3A15" w14:paraId="6127760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0422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ild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7D73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5003</w:t>
            </w:r>
          </w:p>
        </w:tc>
      </w:tr>
      <w:tr w:rsidR="00AA3A15" w14:paraId="678ACAB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6B9D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ral for guided self-help for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214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111000000000</w:t>
            </w:r>
          </w:p>
        </w:tc>
      </w:tr>
      <w:tr w:rsidR="00AA3A15" w14:paraId="7CE11985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0404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monitoring first lett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E9D3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7211000000000</w:t>
            </w:r>
          </w:p>
        </w:tc>
      </w:tr>
      <w:tr w:rsidR="00AA3A15" w14:paraId="13425F5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CF06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monitoring third lett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FEF0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6961000000000</w:t>
            </w:r>
          </w:p>
        </w:tc>
      </w:tr>
      <w:tr w:rsidR="00AA3A15" w14:paraId="7C5A5BA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0B7D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 full dose long term treatment for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8A8A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761000000000</w:t>
            </w:r>
          </w:p>
        </w:tc>
      </w:tr>
      <w:tr w:rsidR="00AA3A15" w14:paraId="4C5818A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A880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 nat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172A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3871000000000</w:t>
            </w:r>
          </w:p>
        </w:tc>
      </w:tr>
      <w:tr w:rsidR="00AA3A15" w14:paraId="3E05E94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7A4E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active (neurotic)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DF5A8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14006</w:t>
            </w:r>
          </w:p>
        </w:tc>
      </w:tr>
      <w:tr w:rsidR="00AA3A15" w14:paraId="719EC83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3FC7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RFC] Postnat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9A9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8731000000000</w:t>
            </w:r>
          </w:p>
        </w:tc>
      </w:tr>
      <w:tr w:rsidR="00AA3A15" w14:paraId="429A9DF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4363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enat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060B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1530000000000</w:t>
            </w:r>
          </w:p>
        </w:tc>
      </w:tr>
      <w:tr w:rsidR="00AA3A15" w14:paraId="5430DA2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A54D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specified dementia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55C3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070000000000</w:t>
            </w:r>
          </w:p>
        </w:tc>
      </w:tr>
      <w:tr w:rsidR="00AA3A15" w14:paraId="75304D4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E721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anic depressive disor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AFD3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110000000000</w:t>
            </w:r>
          </w:p>
        </w:tc>
      </w:tr>
      <w:tr w:rsidR="00AA3A15" w14:paraId="0FA3699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1FFD3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mentia in Alzheimer's dis, atypical or mixed type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029E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310000000000</w:t>
            </w:r>
          </w:p>
        </w:tc>
      </w:tr>
      <w:tr w:rsidR="00AA3A15" w14:paraId="4A6BF96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793D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mentia in Alzheimer's disease, unspecified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E5BF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450000000000</w:t>
            </w:r>
          </w:p>
        </w:tc>
      </w:tr>
      <w:tr w:rsidR="00AA3A15" w14:paraId="610001F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C1EB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scular dementia of acute onset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2353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540000000000</w:t>
            </w:r>
          </w:p>
        </w:tc>
      </w:tr>
      <w:tr w:rsidR="00AA3A15" w14:paraId="1F29ECB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8B7D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xed cortical and subcortical vascular dementia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1EC7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910000000000</w:t>
            </w:r>
          </w:p>
        </w:tc>
      </w:tr>
      <w:tr w:rsidR="00AA3A15" w14:paraId="2F2E61B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A437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vascular dementia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B7ED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3380000000000</w:t>
            </w:r>
          </w:p>
        </w:tc>
      </w:tr>
      <w:tr w:rsidR="00AA3A15" w14:paraId="1871A838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862C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-schizophrenic depression, continuou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70D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5190000000000</w:t>
            </w:r>
          </w:p>
        </w:tc>
      </w:tr>
      <w:tr w:rsidR="00AA3A15" w14:paraId="398C1AE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F18D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-schizophrenic depression, episodic with progressive defici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938F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5210000000000</w:t>
            </w:r>
          </w:p>
        </w:tc>
      </w:tr>
      <w:tr w:rsidR="00AA3A15" w14:paraId="2690541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1C7D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-schizophrenic depression, episodic remitten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C89D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5260000000000</w:t>
            </w:r>
          </w:p>
        </w:tc>
      </w:tr>
      <w:tr w:rsidR="00AA3A15" w14:paraId="35524601" w14:textId="77777777" w:rsidTr="00DF4033">
        <w:trPr>
          <w:trHeight w:val="49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DC5CA" w14:textId="67FE03F9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lastRenderedPageBreak/>
              <w:br w:type="page"/>
            </w:r>
            <w:r>
              <w:rPr>
                <w:rFonts w:ascii="Calibri" w:hAnsi="Calibri" w:cs="Calibri"/>
                <w:color w:val="000000"/>
              </w:rPr>
              <w:t>Depression cod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97C4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OMED_CT_CODE</w:t>
            </w:r>
          </w:p>
        </w:tc>
      </w:tr>
      <w:tr w:rsidR="00AA3A15" w14:paraId="003D1986" w14:textId="77777777" w:rsidTr="00DF4033">
        <w:trPr>
          <w:trHeight w:val="30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4586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-schizophrenic depression, course uncertain, period of observation too sho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0183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5320000000000</w:t>
            </w:r>
          </w:p>
        </w:tc>
      </w:tr>
      <w:tr w:rsidR="00AA3A15" w14:paraId="6B8E2BC1" w14:textId="77777777" w:rsidTr="00DF4033">
        <w:trPr>
          <w:trHeight w:val="300"/>
        </w:trPr>
        <w:tc>
          <w:tcPr>
            <w:tcW w:w="73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8D79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depressive episode, without somatic syndrome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462C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5980000000000</w:t>
            </w:r>
          </w:p>
        </w:tc>
      </w:tr>
      <w:tr w:rsidR="00AA3A15" w14:paraId="73DCA2A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1858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depressive episode, without somatic syndrom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D1E3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6020000000000</w:t>
            </w:r>
          </w:p>
        </w:tc>
      </w:tr>
      <w:tr w:rsidR="00AA3A15" w14:paraId="1E19D9E2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7F05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depressive disorder, current episode mild, with somatic syndrom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C7BE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6230000000000</w:t>
            </w:r>
          </w:p>
        </w:tc>
      </w:tr>
      <w:tr w:rsidR="00AA3A15" w14:paraId="2D041D5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876D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depressive disorder, current episode moderate, with somatic syndrom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3D16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6270000000000</w:t>
            </w:r>
          </w:p>
        </w:tc>
      </w:tr>
      <w:tr w:rsidR="00AA3A15" w14:paraId="4D7E52B8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6D87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xed anxiety and depressive reac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C289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6490000000000</w:t>
            </w:r>
          </w:p>
        </w:tc>
      </w:tr>
      <w:tr w:rsidR="00AA3A15" w14:paraId="1ED2F1A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82E3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-schizophrenic depression, oth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1D7D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6920000000000</w:t>
            </w:r>
          </w:p>
        </w:tc>
      </w:tr>
      <w:tr w:rsidR="00AA3A15" w14:paraId="16CE8D0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CB51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ernal postnat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CC42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8260000000000</w:t>
            </w:r>
          </w:p>
        </w:tc>
      </w:tr>
      <w:tr w:rsidR="00AA3A15" w14:paraId="07009D9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4EC2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nposting to depression self-help grou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9CB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7350000000000</w:t>
            </w:r>
          </w:p>
        </w:tc>
      </w:tr>
      <w:tr w:rsidR="00AA3A15" w14:paraId="738736B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B1DD3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ile dementia with depressive or paranoid features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3EB4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457008</w:t>
            </w:r>
          </w:p>
        </w:tc>
      </w:tr>
      <w:tr w:rsidR="00AA3A15" w14:paraId="1F9D1337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B4F2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major depressive episodes, unspecifi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8F71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621008</w:t>
            </w:r>
          </w:p>
        </w:tc>
      </w:tr>
      <w:tr w:rsidR="00AA3A15" w14:paraId="355B14E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6EC3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ief depressive reaction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1B00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046006</w:t>
            </w:r>
          </w:p>
        </w:tc>
      </w:tr>
      <w:tr w:rsidR="00AA3A15" w14:paraId="61D3449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C936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disorder NEC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032A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89007</w:t>
            </w:r>
          </w:p>
        </w:tc>
      </w:tr>
      <w:tr w:rsidR="00AA3A15" w14:paraId="60D6951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C7B75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Other recurrent depressive disorder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8D5F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6006</w:t>
            </w:r>
          </w:p>
        </w:tc>
      </w:tr>
      <w:tr w:rsidR="00AA3A15" w14:paraId="77874675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1951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Other depressive episod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1DDC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89007</w:t>
            </w:r>
          </w:p>
        </w:tc>
      </w:tr>
      <w:tr w:rsidR="00AA3A15" w14:paraId="765E061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6E4C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Depressive episode, unspecifi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44E5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89007</w:t>
            </w:r>
          </w:p>
        </w:tc>
      </w:tr>
      <w:tr w:rsidR="00AA3A15" w14:paraId="7D388395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D94D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depressive disor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33A18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6006</w:t>
            </w:r>
          </w:p>
        </w:tc>
      </w:tr>
      <w:tr w:rsidR="00AA3A15" w14:paraId="3AD757B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CD54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depressive disorder, unspecifi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FD3A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6006</w:t>
            </w:r>
          </w:p>
        </w:tc>
      </w:tr>
      <w:tr w:rsidR="00AA3A15" w14:paraId="5C7CF9A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C6A7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longed depressive reac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DE59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049004</w:t>
            </w:r>
          </w:p>
        </w:tc>
      </w:tr>
      <w:tr w:rsidR="00AA3A15" w14:paraId="0078AE3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2D0B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 Reactive depression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CD94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14006</w:t>
            </w:r>
          </w:p>
        </w:tc>
      </w:tr>
      <w:tr w:rsidR="00AA3A15" w14:paraId="4AE24C0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F847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Depressive conduct disor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A7E7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542000</w:t>
            </w:r>
          </w:p>
        </w:tc>
      </w:tr>
      <w:tr w:rsidR="00AA3A15" w14:paraId="090CD8F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C3BF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Depressiv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5DAE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89007</w:t>
            </w:r>
          </w:p>
        </w:tc>
      </w:tr>
      <w:tr w:rsidR="00AA3A15" w14:paraId="465500F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D5DC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Depressive neur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30BB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667006</w:t>
            </w:r>
          </w:p>
        </w:tc>
      </w:tr>
      <w:tr w:rsidR="00AA3A15" w14:paraId="0EB7ED48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3A26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Dysthymi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A47F8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667006</w:t>
            </w:r>
          </w:p>
        </w:tc>
      </w:tr>
      <w:tr w:rsidR="00AA3A15" w14:paraId="3426E06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6A41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ild anxiety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2FF3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504006</w:t>
            </w:r>
          </w:p>
        </w:tc>
      </w:tr>
      <w:tr w:rsidR="00AA3A15" w14:paraId="21E76C25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B2143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ixed anxiety and depressive disor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7E56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504006</w:t>
            </w:r>
          </w:p>
        </w:tc>
      </w:tr>
      <w:tr w:rsidR="00AA3A15" w14:paraId="09FBC3EB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C79D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onopolar depression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C1CDB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89007</w:t>
            </w:r>
          </w:p>
        </w:tc>
      </w:tr>
      <w:tr w:rsidR="00AA3A15" w14:paraId="3FF0ABE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7D75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Neurotic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D6E6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667006</w:t>
            </w:r>
          </w:p>
        </w:tc>
      </w:tr>
      <w:tr w:rsidR="00AA3A15" w14:paraId="7358C90B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E770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monitoring telephone invit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952C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6421000000000</w:t>
            </w:r>
          </w:p>
        </w:tc>
      </w:tr>
      <w:tr w:rsidR="00AA3A15" w14:paraId="2EA165E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5B2C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Post-schizophrenic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7E82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485007</w:t>
            </w:r>
          </w:p>
        </w:tc>
      </w:tr>
      <w:tr w:rsidR="00AA3A15" w14:paraId="79F74CC5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E101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Postnatal depression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B909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03003</w:t>
            </w:r>
          </w:p>
        </w:tc>
      </w:tr>
      <w:tr w:rsidR="00AA3A15" w14:paraId="11351E0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90B7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Postpartum depression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8BAD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03003</w:t>
            </w:r>
          </w:p>
        </w:tc>
      </w:tr>
      <w:tr w:rsidR="00AA3A15" w14:paraId="4159D9A2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CD9E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 severe episodes/psychogenic depressive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BFC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3003</w:t>
            </w:r>
          </w:p>
        </w:tc>
      </w:tr>
      <w:tr w:rsidR="00AA3A15" w14:paraId="4536D06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EF97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brief depressive episod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4128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68001</w:t>
            </w:r>
          </w:p>
        </w:tc>
      </w:tr>
      <w:tr w:rsidR="00AA3A15" w14:paraId="2F1A773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4FA3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depress disorder cur epi severe with psyc sym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F2BA8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75009</w:t>
            </w:r>
          </w:p>
        </w:tc>
      </w:tr>
      <w:tr w:rsidR="00AA3A15" w14:paraId="375E82A2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B5E4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episodes of depressive reac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BBA1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6006</w:t>
            </w:r>
          </w:p>
        </w:tc>
      </w:tr>
      <w:tr w:rsidR="00AA3A15" w14:paraId="458DCAC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653D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episodes of psychogenic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C75B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6006</w:t>
            </w:r>
          </w:p>
        </w:tc>
      </w:tr>
      <w:tr w:rsidR="00AA3A15" w14:paraId="6B8C1E6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9C69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episodes of reactive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5019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6006</w:t>
            </w:r>
          </w:p>
        </w:tc>
      </w:tr>
      <w:tr w:rsidR="00AA3A15" w14:paraId="221BBFF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6658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chizoaffective disorder, depressive typ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2A4D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60002</w:t>
            </w:r>
          </w:p>
        </w:tc>
      </w:tr>
      <w:tr w:rsidR="00AA3A15" w14:paraId="6ED8C48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09FC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chizoaffective psychosis, depressive typ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6E5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60002</w:t>
            </w:r>
          </w:p>
        </w:tc>
      </w:tr>
      <w:tr w:rsidR="00AA3A15" w14:paraId="2B1664B6" w14:textId="77777777" w:rsidTr="00DF4033">
        <w:trPr>
          <w:trHeight w:val="30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109F6" w14:textId="3E7802A1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lastRenderedPageBreak/>
              <w:br w:type="page"/>
            </w:r>
            <w:r>
              <w:rPr>
                <w:rFonts w:ascii="Calibri" w:hAnsi="Calibri" w:cs="Calibri"/>
                <w:color w:val="000000"/>
              </w:rPr>
              <w:t>Depression cod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8022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OMED_CT_CODE</w:t>
            </w:r>
          </w:p>
        </w:tc>
      </w:tr>
      <w:tr w:rsidR="00AA3A15" w14:paraId="5224FF1E" w14:textId="77777777" w:rsidTr="00DF4033">
        <w:trPr>
          <w:trHeight w:val="30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260D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easonal depressive disord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A50A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803002</w:t>
            </w:r>
          </w:p>
        </w:tc>
      </w:tr>
      <w:tr w:rsidR="00AA3A15" w14:paraId="231295A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C03A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of masked depression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605A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500002</w:t>
            </w:r>
          </w:p>
        </w:tc>
      </w:tr>
      <w:tr w:rsidR="00AA3A15" w14:paraId="0130831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03C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of reactive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0C1D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14006</w:t>
            </w:r>
          </w:p>
        </w:tc>
      </w:tr>
      <w:tr w:rsidR="00AA3A15" w14:paraId="3277C053" w14:textId="77777777" w:rsidTr="00DF4033">
        <w:trPr>
          <w:trHeight w:val="300"/>
        </w:trPr>
        <w:tc>
          <w:tcPr>
            <w:tcW w:w="736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0BE13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with depression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8C0C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504006</w:t>
            </w:r>
          </w:p>
        </w:tc>
      </w:tr>
      <w:tr w:rsidR="00AA3A15" w14:paraId="147D875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9EE9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ief depressive reac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2164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046006</w:t>
            </w:r>
          </w:p>
        </w:tc>
      </w:tr>
      <w:tr w:rsidR="00AA3A15" w14:paraId="34847F4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D336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psychos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A9FE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89007</w:t>
            </w:r>
          </w:p>
        </w:tc>
      </w:tr>
      <w:tr w:rsidR="00AA3A15" w14:paraId="3CBD161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3F9B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ajor depression, severe with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FFEC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67007</w:t>
            </w:r>
          </w:p>
        </w:tc>
      </w:tr>
      <w:tr w:rsidR="00AA3A15" w14:paraId="3E8F62B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46FD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ajor depression, severe without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EAB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084000</w:t>
            </w:r>
          </w:p>
        </w:tc>
      </w:tr>
      <w:tr w:rsidR="00AA3A15" w14:paraId="2FFB31D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BCFC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Antenat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F5E2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0961000000000</w:t>
            </w:r>
          </w:p>
        </w:tc>
      </w:tr>
      <w:tr w:rsidR="00AA3A15" w14:paraId="155121E8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2F53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major depressive episode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72EF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621008</w:t>
            </w:r>
          </w:p>
        </w:tc>
      </w:tr>
      <w:tr w:rsidR="00AA3A15" w14:paraId="6A2DE9D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E7DE5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depressive disorder, current episode mil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0B85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5003</w:t>
            </w:r>
          </w:p>
        </w:tc>
      </w:tr>
      <w:tr w:rsidR="00AA3A15" w14:paraId="31946745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14C2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depressive disorder, current episode moderat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2521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6002</w:t>
            </w:r>
          </w:p>
        </w:tc>
      </w:tr>
      <w:tr w:rsidR="00AA3A15" w14:paraId="1329B5F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A81E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D]Postoperative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671D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18004</w:t>
            </w:r>
          </w:p>
        </w:tc>
      </w:tr>
      <w:tr w:rsidR="00AA3A15" w14:paraId="6AFFFA4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6D0C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major depressive episodes, severe, no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4021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4611000000000</w:t>
            </w:r>
          </w:p>
        </w:tc>
      </w:tr>
      <w:tr w:rsidR="00AA3A15" w14:paraId="1B44D54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04C4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Persistent anxiety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C2B4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504006</w:t>
            </w:r>
          </w:p>
        </w:tc>
      </w:tr>
      <w:tr w:rsidR="00AA3A15" w14:paraId="4AA119BB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7BFA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Prolonged single episode of reactive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FDA2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14006</w:t>
            </w:r>
          </w:p>
        </w:tc>
      </w:tr>
      <w:tr w:rsidR="00AA3A15" w14:paraId="3FD5E10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4F5A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of psychogenic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1A00D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14006</w:t>
            </w:r>
          </w:p>
        </w:tc>
      </w:tr>
      <w:tr w:rsidR="00AA3A15" w14:paraId="74F31B2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675E7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of reactive depressive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5E6C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76002</w:t>
            </w:r>
          </w:p>
        </w:tc>
      </w:tr>
      <w:tr w:rsidR="00AA3A15" w14:paraId="54436A6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6D17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ild depressiv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D76C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5003</w:t>
            </w:r>
          </w:p>
        </w:tc>
      </w:tr>
      <w:tr w:rsidR="00AA3A15" w14:paraId="78A02D2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568F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oderate depressiv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81E5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6002</w:t>
            </w:r>
          </w:p>
        </w:tc>
      </w:tr>
      <w:tr w:rsidR="00AA3A15" w14:paraId="4FD2B3DB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0B9D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major depressiv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7097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23009</w:t>
            </w:r>
          </w:p>
        </w:tc>
      </w:tr>
      <w:tr w:rsidR="00AA3A15" w14:paraId="2C57922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AB70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evere depressive episode without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CFCB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7006</w:t>
            </w:r>
          </w:p>
        </w:tc>
      </w:tr>
      <w:tr w:rsidR="00AA3A15" w14:paraId="7A9E39A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FD42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major depression w'out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B26D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7006</w:t>
            </w:r>
          </w:p>
        </w:tc>
      </w:tr>
      <w:tr w:rsidR="00AA3A15" w14:paraId="6A838DE8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5DDC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severe episodes/reactive depressive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A2B1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6470000000000</w:t>
            </w:r>
          </w:p>
        </w:tc>
      </w:tr>
      <w:tr w:rsidR="00AA3A15" w14:paraId="2293D722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7EFD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major depressive episode, severe, without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9274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000000000</w:t>
            </w:r>
          </w:p>
        </w:tc>
      </w:tr>
      <w:tr w:rsidR="00AA3A15" w14:paraId="36DD1FD5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10A1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E07C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5003</w:t>
            </w:r>
          </w:p>
        </w:tc>
      </w:tr>
      <w:tr w:rsidR="00AA3A15" w14:paraId="42E2703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AED3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jor depressive disorder, singl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C4C9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23009</w:t>
            </w:r>
          </w:p>
        </w:tc>
      </w:tr>
      <w:tr w:rsidR="00AA3A15" w14:paraId="7AAD9A87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75BB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ory of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5AF9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469008</w:t>
            </w:r>
          </w:p>
        </w:tc>
      </w:tr>
      <w:tr w:rsidR="00AA3A15" w14:paraId="0AD1E86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E1E1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major depressive episode, moderat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5F5C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39000</w:t>
            </w:r>
          </w:p>
        </w:tc>
      </w:tr>
      <w:tr w:rsidR="00AA3A15" w14:paraId="19C478C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C56A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nselling for postnat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461B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072006</w:t>
            </w:r>
          </w:p>
        </w:tc>
      </w:tr>
      <w:tr w:rsidR="00AA3A15" w14:paraId="66E07AF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B1E7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severe episodes/reactive depressive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CE52B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3003</w:t>
            </w:r>
          </w:p>
        </w:tc>
      </w:tr>
      <w:tr w:rsidR="00AA3A15" w14:paraId="151795D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A0F2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otic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31DB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67007</w:t>
            </w:r>
          </w:p>
        </w:tc>
      </w:tr>
      <w:tr w:rsidR="00AA3A15" w14:paraId="308E0CA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C91A7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C9C1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6002</w:t>
            </w:r>
          </w:p>
        </w:tc>
      </w:tr>
      <w:tr w:rsidR="00AA3A15" w14:paraId="5E0730C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94A9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nselling for postnat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0A6A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072006</w:t>
            </w:r>
          </w:p>
        </w:tc>
      </w:tr>
      <w:tr w:rsidR="00AA3A15" w14:paraId="56539F1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7651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conduct disor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ED80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542000</w:t>
            </w:r>
          </w:p>
        </w:tc>
      </w:tr>
      <w:tr w:rsidR="00AA3A15" w14:paraId="6628875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A7DC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operative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75DDB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18004</w:t>
            </w:r>
          </w:p>
        </w:tc>
      </w:tr>
      <w:tr w:rsidR="00AA3A15" w14:paraId="6A6474E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7E0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management program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7E54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174001</w:t>
            </w:r>
          </w:p>
        </w:tc>
      </w:tr>
      <w:tr w:rsidR="00AA3A15" w14:paraId="68D92D48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385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reactive depressive episodes, severe, with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BEC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6470000000000</w:t>
            </w:r>
          </w:p>
        </w:tc>
      </w:tr>
      <w:tr w:rsidR="00AA3A15" w14:paraId="0816CEC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B195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recurrent major depression with psychotic featur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7236D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75009</w:t>
            </w:r>
          </w:p>
        </w:tc>
      </w:tr>
      <w:tr w:rsidR="00AA3A15" w14:paraId="7EC43BC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6D13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izophreniform psychosis, depressive typ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5755D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60002</w:t>
            </w:r>
          </w:p>
        </w:tc>
      </w:tr>
      <w:tr w:rsidR="00AA3A15" w14:paraId="1F29A89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8767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illnes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55E2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89007</w:t>
            </w:r>
          </w:p>
        </w:tc>
      </w:tr>
      <w:tr w:rsidR="00AA3A15" w14:paraId="1CB3B34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5084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brief depressive disor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ACBA8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68001</w:t>
            </w:r>
          </w:p>
        </w:tc>
      </w:tr>
      <w:tr w:rsidR="00AA3A15" w14:paraId="31259EA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1EDC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-schizophrenic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AF71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485007</w:t>
            </w:r>
          </w:p>
        </w:tc>
      </w:tr>
      <w:tr w:rsidR="00AA3A15" w14:paraId="4EE764B8" w14:textId="77777777" w:rsidTr="00DF4033">
        <w:trPr>
          <w:trHeight w:val="30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4EF4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epression cod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B17A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OMED_CT_CODE</w:t>
            </w:r>
          </w:p>
        </w:tc>
      </w:tr>
      <w:tr w:rsidR="00AA3A15" w14:paraId="2F8FAE8D" w14:textId="77777777" w:rsidTr="00DF4033">
        <w:trPr>
          <w:trHeight w:val="30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FB4D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ory of depressive disord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99FA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469008</w:t>
            </w:r>
          </w:p>
        </w:tc>
      </w:tr>
      <w:tr w:rsidR="00AA3A15" w14:paraId="7A468FC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836F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ve disorder NEC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21A4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311000000000</w:t>
            </w:r>
          </w:p>
        </w:tc>
      </w:tr>
      <w:tr w:rsidR="00AA3A15" w14:paraId="450AA64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770E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442FD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311000000000</w:t>
            </w:r>
          </w:p>
        </w:tc>
      </w:tr>
      <w:tr w:rsidR="00AA3A15" w14:paraId="56A228FC" w14:textId="77777777" w:rsidTr="00DF4033">
        <w:trPr>
          <w:trHeight w:val="300"/>
        </w:trPr>
        <w:tc>
          <w:tcPr>
            <w:tcW w:w="736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968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NOS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DF94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311000000000</w:t>
            </w:r>
          </w:p>
        </w:tc>
      </w:tr>
      <w:tr w:rsidR="00AA3A15" w14:paraId="23669A8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B2AE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CF1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441000000000</w:t>
            </w:r>
          </w:p>
        </w:tc>
      </w:tr>
      <w:tr w:rsidR="00AA3A15" w14:paraId="3EFB9CB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427D8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6EAD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701000000000</w:t>
            </w:r>
          </w:p>
        </w:tc>
      </w:tr>
      <w:tr w:rsidR="00AA3A15" w14:paraId="49DE3CB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8AA5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care managemen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BC7D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051000000000</w:t>
            </w:r>
          </w:p>
        </w:tc>
      </w:tr>
      <w:tr w:rsidR="00AA3A15" w14:paraId="6969653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C793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ild depressiv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253E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421000000000</w:t>
            </w:r>
          </w:p>
        </w:tc>
      </w:tr>
      <w:tr w:rsidR="00AA3A15" w14:paraId="763A49A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CAD7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ral for guided self-help for depression declin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7C12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441000000000</w:t>
            </w:r>
          </w:p>
        </w:tc>
      </w:tr>
      <w:tr w:rsidR="00AA3A15" w14:paraId="1CAD927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8DDB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mentia in Alzheimer's disease with early onset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DAE88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130000000000</w:t>
            </w:r>
          </w:p>
        </w:tc>
      </w:tr>
      <w:tr w:rsidR="00AA3A15" w14:paraId="4292477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7B66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lti-infarct dementia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DF7A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660000000000</w:t>
            </w:r>
          </w:p>
        </w:tc>
      </w:tr>
      <w:tr w:rsidR="00AA3A15" w14:paraId="6A7CBB8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B6D15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depressive disorder, current episode moderate, without somatic syndrom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4667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6250000000000</w:t>
            </w:r>
          </w:p>
        </w:tc>
      </w:tr>
      <w:tr w:rsidR="00AA3A15" w14:paraId="23B2FBD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30185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resolv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E3AD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381000000000</w:t>
            </w:r>
          </w:p>
        </w:tc>
      </w:tr>
      <w:tr w:rsidR="00AA3A15" w14:paraId="5326DDF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3CBA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ypical depressive disor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9BFF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59001</w:t>
            </w:r>
          </w:p>
        </w:tc>
      </w:tr>
      <w:tr w:rsidR="00AA3A15" w14:paraId="7A02C87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F430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- enhanced service complet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A15C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481000000000</w:t>
            </w:r>
          </w:p>
        </w:tc>
      </w:tr>
      <w:tr w:rsidR="00AA3A15" w14:paraId="527644C7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14E3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Depression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2EE8D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89007</w:t>
            </w:r>
          </w:p>
        </w:tc>
      </w:tr>
      <w:tr w:rsidR="00AA3A15" w14:paraId="4DD4C91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970E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Depressive disorder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DAD0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89007</w:t>
            </w:r>
          </w:p>
        </w:tc>
      </w:tr>
      <w:tr w:rsidR="00AA3A15" w14:paraId="4DA9779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2D9A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 severe episodes/major depression+psychotic symptom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5EB1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75009</w:t>
            </w:r>
          </w:p>
        </w:tc>
      </w:tr>
      <w:tr w:rsidR="00AA3A15" w14:paraId="25EAB6C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E0E1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AD - Seasonal affective disor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026B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803002</w:t>
            </w:r>
          </w:p>
        </w:tc>
      </w:tr>
      <w:tr w:rsidR="00AA3A15" w14:paraId="797CE8C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24715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rotic depression reactive typ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DCE38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14006</w:t>
            </w:r>
          </w:p>
        </w:tc>
      </w:tr>
      <w:tr w:rsidR="00AA3A15" w14:paraId="4E89D2F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BCBA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 full dose long term treatment depression - enh serv adm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F9A2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761000000000</w:t>
            </w:r>
          </w:p>
        </w:tc>
      </w:tr>
      <w:tr w:rsidR="00AA3A15" w14:paraId="408D6EC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0015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evere depressive episode with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F25E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04000</w:t>
            </w:r>
          </w:p>
        </w:tc>
      </w:tr>
      <w:tr w:rsidR="00AA3A15" w14:paraId="6D624D48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F7EB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Endogenous depression with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C213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67007</w:t>
            </w:r>
          </w:p>
        </w:tc>
      </w:tr>
      <w:tr w:rsidR="00AA3A15" w14:paraId="13A347A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BC65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ajor depression, recurrent without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56CF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621008</w:t>
            </w:r>
          </w:p>
        </w:tc>
      </w:tr>
      <w:tr w:rsidR="00AA3A15" w14:paraId="3996FD15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1BE4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 depress disorder cur epi severe without psyc symp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D31A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7006</w:t>
            </w:r>
          </w:p>
        </w:tc>
      </w:tr>
      <w:tr w:rsidR="00AA3A15" w14:paraId="7666E68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7DC8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of major depression and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509D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04000</w:t>
            </w:r>
          </w:p>
        </w:tc>
      </w:tr>
      <w:tr w:rsidR="00AA3A15" w14:paraId="1074CDE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79593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of psychogenic depressive psychosi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2070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76002</w:t>
            </w:r>
          </w:p>
        </w:tc>
      </w:tr>
      <w:tr w:rsidR="00AA3A15" w14:paraId="15F4ECE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C8E8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5C3C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7006</w:t>
            </w:r>
          </w:p>
        </w:tc>
      </w:tr>
      <w:tr w:rsidR="00AA3A15" w14:paraId="2856B9A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24A6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care managemen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DAA2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051000000000</w:t>
            </w:r>
          </w:p>
        </w:tc>
      </w:tr>
      <w:tr w:rsidR="00AA3A15" w14:paraId="15A9A0D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CD05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evere depressive episode without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1C54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701000000000</w:t>
            </w:r>
          </w:p>
        </w:tc>
      </w:tr>
      <w:tr w:rsidR="00AA3A15" w14:paraId="65BD1BB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D0BF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OF (Quality and Outcomes Framework) depression quality indicator-related care invita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AA3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0910000000000</w:t>
            </w:r>
          </w:p>
        </w:tc>
      </w:tr>
      <w:tr w:rsidR="00AA3A15" w14:paraId="4DBC73C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CF36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ral for depression self-help video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1970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3921000000000</w:t>
            </w:r>
          </w:p>
        </w:tc>
      </w:tr>
      <w:tr w:rsidR="00AA3A15" w14:paraId="3278854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2CA5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mentia in Alzheimer's disease with late onset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99A7D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200000000000</w:t>
            </w:r>
          </w:p>
        </w:tc>
      </w:tr>
      <w:tr w:rsidR="00AA3A15" w14:paraId="2031BA95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EB74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cortical vascular dementia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A3CF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2770000000000</w:t>
            </w:r>
          </w:p>
        </w:tc>
      </w:tr>
      <w:tr w:rsidR="00AA3A15" w14:paraId="4BA0B97B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F9A5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depressive episode, with somatic syndrom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15FA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5990000000000</w:t>
            </w:r>
          </w:p>
        </w:tc>
      </w:tr>
      <w:tr w:rsidR="00AA3A15" w14:paraId="2CFA049B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875B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depressive episode, with somatic syndrom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95CC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6050000000000</w:t>
            </w:r>
          </w:p>
        </w:tc>
      </w:tr>
      <w:tr w:rsidR="00AA3A15" w14:paraId="76B8043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F89E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depressive disorder, current episode mild, without somatic syndrom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9088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6210000000000</w:t>
            </w:r>
          </w:p>
        </w:tc>
      </w:tr>
      <w:tr w:rsidR="00AA3A15" w14:paraId="713FCAE7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5C90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confirm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D194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3880000000000</w:t>
            </w:r>
          </w:p>
        </w:tc>
      </w:tr>
      <w:tr w:rsidR="00AA3A15" w14:paraId="5E986AF6" w14:textId="77777777" w:rsidTr="00DF4033">
        <w:trPr>
          <w:trHeight w:val="30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6EEC08" w14:textId="671709E6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lastRenderedPageBreak/>
              <w:br w:type="page"/>
            </w:r>
            <w:r>
              <w:rPr>
                <w:rFonts w:ascii="Calibri" w:hAnsi="Calibri" w:cs="Calibri"/>
                <w:color w:val="000000"/>
              </w:rPr>
              <w:t>Depression cod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1D0E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OMED_CT_CODE</w:t>
            </w:r>
          </w:p>
        </w:tc>
      </w:tr>
      <w:tr w:rsidR="00AA3A15" w14:paraId="00C9BEDB" w14:textId="77777777" w:rsidTr="00DF4033">
        <w:trPr>
          <w:trHeight w:val="30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C43E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RFC] Depres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6856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9681000000000</w:t>
            </w:r>
          </w:p>
        </w:tc>
      </w:tr>
      <w:tr w:rsidR="00AA3A15" w14:paraId="1E15422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B8EA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natal depression discuss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BA3BD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9961000000000</w:t>
            </w:r>
          </w:p>
        </w:tc>
      </w:tr>
      <w:tr w:rsidR="00AA3A15" w14:paraId="692CC2D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7D0B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monitoring administra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F1B0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831000000000</w:t>
            </w:r>
          </w:p>
        </w:tc>
      </w:tr>
      <w:tr w:rsidR="00AA3A15" w14:paraId="3B2FBB1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AAF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monitoring second lett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8C52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6681000000000</w:t>
            </w:r>
          </w:p>
        </w:tc>
      </w:tr>
      <w:tr w:rsidR="00AA3A15" w14:paraId="265DCAD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91FF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genous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D4DC9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706003</w:t>
            </w:r>
          </w:p>
        </w:tc>
      </w:tr>
      <w:tr w:rsidR="00AA3A15" w14:paraId="6CFB9B41" w14:textId="77777777" w:rsidTr="00DF4033">
        <w:trPr>
          <w:trHeight w:val="300"/>
        </w:trPr>
        <w:tc>
          <w:tcPr>
            <w:tcW w:w="736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AB9F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ug-induced depressive state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D5D9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495003</w:t>
            </w:r>
          </w:p>
        </w:tc>
      </w:tr>
      <w:tr w:rsidR="00AA3A15" w14:paraId="3999160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FF81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439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6006</w:t>
            </w:r>
          </w:p>
        </w:tc>
      </w:tr>
      <w:tr w:rsidR="00AA3A15" w14:paraId="09FA9827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CF4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nat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6738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03003</w:t>
            </w:r>
          </w:p>
        </w:tc>
      </w:tr>
      <w:tr w:rsidR="00AA3A15" w14:paraId="1FED49C2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BB3C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monitoring verbal invit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BFE0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7261000000000</w:t>
            </w:r>
          </w:p>
        </w:tc>
      </w:tr>
      <w:tr w:rsidR="00AA3A15" w14:paraId="6862E30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34AA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Recurrent severe episodes of psychotic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3C4D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13003</w:t>
            </w:r>
          </w:p>
        </w:tc>
      </w:tr>
      <w:tr w:rsidR="00AA3A15" w14:paraId="6BBB1DA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CD14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itated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6223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458005</w:t>
            </w:r>
          </w:p>
        </w:tc>
      </w:tr>
      <w:tr w:rsidR="00AA3A15" w14:paraId="121790D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E4833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genous depression first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4719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499006</w:t>
            </w:r>
          </w:p>
        </w:tc>
      </w:tr>
      <w:tr w:rsidR="00AA3A15" w14:paraId="124FAFA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D5FA7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ajor depression, moderately sever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B5CB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2007</w:t>
            </w:r>
          </w:p>
        </w:tc>
      </w:tr>
      <w:tr w:rsidR="00AA3A15" w14:paraId="159D4B4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03E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ajor depression, mil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93AA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512008</w:t>
            </w:r>
          </w:p>
        </w:tc>
      </w:tr>
      <w:tr w:rsidR="00AA3A15" w14:paraId="5761FD1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CC3D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Endogenous depression without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311E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706003</w:t>
            </w:r>
          </w:p>
        </w:tc>
      </w:tr>
      <w:tr w:rsidR="00AA3A15" w14:paraId="2A92DD9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65994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Vital depression, recurrent without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76BE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7006</w:t>
            </w:r>
          </w:p>
        </w:tc>
      </w:tr>
      <w:tr w:rsidR="00AA3A15" w14:paraId="6841B94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C136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major depressive episode, mil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1CBBD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98009</w:t>
            </w:r>
          </w:p>
        </w:tc>
      </w:tr>
      <w:tr w:rsidR="00AA3A15" w14:paraId="5838ED3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E75D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major depressive episode, moderat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AD1A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39000</w:t>
            </w:r>
          </w:p>
        </w:tc>
      </w:tr>
      <w:tr w:rsidR="00AA3A15" w14:paraId="7F58F40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2692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major depressive episode, unspecifi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79EE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23009</w:t>
            </w:r>
          </w:p>
        </w:tc>
      </w:tr>
      <w:tr w:rsidR="00AA3A15" w14:paraId="302DB177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70CD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vital depression w'out psychotic symptom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4221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7006</w:t>
            </w:r>
          </w:p>
        </w:tc>
      </w:tr>
      <w:tr w:rsidR="00AA3A15" w14:paraId="706B0DD8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DF087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recurrent major depression without psychotic featur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1642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74008</w:t>
            </w:r>
          </w:p>
        </w:tc>
      </w:tr>
      <w:tr w:rsidR="00AA3A15" w14:paraId="4D5909D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EF8B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ug-induced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8C8B8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495003</w:t>
            </w:r>
          </w:p>
        </w:tc>
      </w:tr>
      <w:tr w:rsidR="00AA3A15" w14:paraId="5316ED9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A81FF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major depression, singl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A032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000000000</w:t>
            </w:r>
          </w:p>
        </w:tc>
      </w:tr>
      <w:tr w:rsidR="00AA3A15" w14:paraId="167E66F1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69E11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scular dementia, unspecified, other symptoms, predominantly depressiv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AB99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3550000000000</w:t>
            </w:r>
          </w:p>
        </w:tc>
      </w:tr>
      <w:tr w:rsidR="00AA3A15" w14:paraId="652B853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EEEA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-schizophrenic depression, episodic with stable defici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D45C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5230000000000</w:t>
            </w:r>
          </w:p>
        </w:tc>
      </w:tr>
      <w:tr w:rsidR="00AA3A15" w14:paraId="14B7FAA7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179B9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recurrent mood affective disorders, recurrent brief depressive disor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78EA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6410000000000</w:t>
            </w:r>
          </w:p>
        </w:tc>
      </w:tr>
      <w:tr w:rsidR="00AA3A15" w14:paraId="53C13CF7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7A0AC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 major depression, singl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BD5A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39000</w:t>
            </w:r>
          </w:p>
        </w:tc>
      </w:tr>
      <w:tr w:rsidR="00AA3A15" w14:paraId="7EAD7B9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CB7E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erper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71F03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03003</w:t>
            </w:r>
          </w:p>
        </w:tc>
      </w:tr>
      <w:tr w:rsidR="00AA3A15" w14:paraId="3366F42C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C722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natal depression counsellin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52C72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072006</w:t>
            </w:r>
          </w:p>
        </w:tc>
      </w:tr>
      <w:tr w:rsidR="00AA3A15" w14:paraId="3A06E40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1FEE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senile dementia with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C78E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455000</w:t>
            </w:r>
          </w:p>
        </w:tc>
      </w:tr>
      <w:tr w:rsidR="00AA3A15" w14:paraId="0B6F23FA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A2A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ile dementia with depressive or paranoid featur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E960D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457008</w:t>
            </w:r>
          </w:p>
        </w:tc>
      </w:tr>
      <w:tr w:rsidR="00AA3A15" w14:paraId="13C4D7F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3EA9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onic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B623F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080009</w:t>
            </w:r>
          </w:p>
        </w:tc>
      </w:tr>
      <w:tr w:rsidR="00AA3A15" w14:paraId="1857C0C4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EDB3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/O: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D2380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469008</w:t>
            </w:r>
          </w:p>
        </w:tc>
      </w:tr>
      <w:tr w:rsidR="00AA3A15" w14:paraId="4CD42D7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AE74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t major depressiv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7AB5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621008</w:t>
            </w:r>
          </w:p>
        </w:tc>
      </w:tr>
      <w:tr w:rsidR="00AA3A15" w14:paraId="7F02F79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250A2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 - enhanced services administra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C151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291000000000</w:t>
            </w:r>
          </w:p>
        </w:tc>
      </w:tr>
      <w:tr w:rsidR="00AA3A15" w14:paraId="35EAAAD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0541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jor depression, singl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6A4BC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23009</w:t>
            </w:r>
          </w:p>
        </w:tc>
      </w:tr>
      <w:tr w:rsidR="00AA3A15" w14:paraId="3A807380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9058D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chizophreniform psychosis, depressive typ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6A6F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60002</w:t>
            </w:r>
          </w:p>
        </w:tc>
      </w:tr>
      <w:tr w:rsidR="00AA3A15" w14:paraId="3C3AE82F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BD58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of psychotic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A38B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04000</w:t>
            </w:r>
          </w:p>
        </w:tc>
      </w:tr>
      <w:tr w:rsidR="00AA3A15" w14:paraId="11B4CDFD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A210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Atypical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0D33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59001</w:t>
            </w:r>
          </w:p>
        </w:tc>
      </w:tr>
      <w:tr w:rsidR="00AA3A15" w14:paraId="5AABD38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F1BEE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of depressive reac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F5C11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14006</w:t>
            </w:r>
          </w:p>
        </w:tc>
      </w:tr>
      <w:tr w:rsidR="00AA3A15" w14:paraId="62DDB9BB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E328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major depressive episode NO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5ABD4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23009</w:t>
            </w:r>
          </w:p>
        </w:tc>
      </w:tr>
      <w:tr w:rsidR="00AA3A15" w14:paraId="0AF0CDE1" w14:textId="77777777" w:rsidTr="00DF4033">
        <w:trPr>
          <w:trHeight w:val="30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B3357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epression cod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D8CD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OMED_CT_CODE</w:t>
            </w:r>
          </w:p>
        </w:tc>
      </w:tr>
      <w:tr w:rsidR="00AA3A15" w14:paraId="39A6DA8B" w14:textId="77777777" w:rsidTr="00DF4033">
        <w:trPr>
          <w:trHeight w:val="30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6E5F0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Single episode agitated depressn w'out psychotic symptom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000A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497006</w:t>
            </w:r>
          </w:p>
        </w:tc>
      </w:tr>
      <w:tr w:rsidR="00AA3A15" w14:paraId="2EB7A2C6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ADD56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natal depression counsellin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A1A17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072006</w:t>
            </w:r>
          </w:p>
        </w:tc>
      </w:tr>
      <w:tr w:rsidR="00AA3A15" w14:paraId="3076585E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C452B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66826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504006</w:t>
            </w:r>
          </w:p>
        </w:tc>
      </w:tr>
      <w:tr w:rsidR="00AA3A15" w14:paraId="369C829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8CA77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major depression, singl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C198A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98009</w:t>
            </w:r>
          </w:p>
        </w:tc>
      </w:tr>
      <w:tr w:rsidR="00AA3A15" w14:paraId="499E0563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AFBA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X]Moderate depressive episod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51EDE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441000000000</w:t>
            </w:r>
          </w:p>
        </w:tc>
      </w:tr>
      <w:tr w:rsidR="00AA3A15" w14:paraId="705FBC79" w14:textId="77777777" w:rsidTr="00DF4033">
        <w:trPr>
          <w:trHeight w:val="300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17F88" w14:textId="77777777" w:rsidR="00AA3A15" w:rsidRDefault="00AA3A15" w:rsidP="00DF4033">
            <w:pPr>
              <w:spacing w:before="100" w:beforeAutospacing="1" w:after="100" w:afterAutospacing="1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 depress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652B5" w14:textId="77777777" w:rsidR="00AA3A15" w:rsidRDefault="00AA3A15" w:rsidP="00DF4033">
            <w:pPr>
              <w:spacing w:before="100" w:beforeAutospacing="1" w:after="100" w:afterAutospacing="1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421000000000</w:t>
            </w:r>
          </w:p>
        </w:tc>
      </w:tr>
    </w:tbl>
    <w:p w14:paraId="23CE5C2E" w14:textId="77777777" w:rsidR="00AA3A15" w:rsidRDefault="00AA3A15" w:rsidP="00AA3A15">
      <w:pPr>
        <w:rPr>
          <w:rStyle w:val="Emphasis"/>
          <w:rFonts w:cs="Arial"/>
          <w:i w:val="0"/>
          <w:iCs w:val="0"/>
          <w:szCs w:val="24"/>
        </w:rPr>
      </w:pPr>
      <w:r>
        <w:rPr>
          <w:rStyle w:val="Emphasis"/>
          <w:rFonts w:cs="Arial"/>
          <w:i w:val="0"/>
          <w:iCs w:val="0"/>
          <w:szCs w:val="24"/>
        </w:rPr>
        <w:t xml:space="preserve"> </w:t>
      </w:r>
      <w:r>
        <w:rPr>
          <w:rStyle w:val="Emphasis"/>
          <w:rFonts w:cs="Arial"/>
          <w:i w:val="0"/>
          <w:iCs w:val="0"/>
          <w:szCs w:val="24"/>
        </w:rPr>
        <w:br w:type="page"/>
      </w:r>
    </w:p>
    <w:p w14:paraId="3EB30BAE" w14:textId="77777777" w:rsidR="00AA3A15" w:rsidRPr="00812130" w:rsidRDefault="00AA3A15" w:rsidP="00AA3A15">
      <w:pPr>
        <w:pStyle w:val="Protocoltemplate"/>
        <w:rPr>
          <w:rStyle w:val="Emphasis"/>
          <w:rFonts w:cs="Arial"/>
          <w:i w:val="0"/>
          <w:iCs w:val="0"/>
          <w:szCs w:val="24"/>
        </w:rPr>
      </w:pPr>
      <w:r w:rsidRPr="00812130">
        <w:rPr>
          <w:rStyle w:val="Emphasis"/>
          <w:rFonts w:cs="Arial"/>
          <w:i w:val="0"/>
          <w:iCs w:val="0"/>
          <w:szCs w:val="24"/>
        </w:rPr>
        <w:lastRenderedPageBreak/>
        <w:t>Anxiety  codes</w:t>
      </w:r>
    </w:p>
    <w:tbl>
      <w:tblPr>
        <w:tblW w:w="8023" w:type="dxa"/>
        <w:tblLook w:val="04A0" w:firstRow="1" w:lastRow="0" w:firstColumn="1" w:lastColumn="0" w:noHBand="0" w:noVBand="1"/>
      </w:tblPr>
      <w:tblGrid>
        <w:gridCol w:w="5860"/>
        <w:gridCol w:w="2163"/>
      </w:tblGrid>
      <w:tr w:rsidR="00AA3A15" w:rsidRPr="004E49A8" w14:paraId="685124E3" w14:textId="77777777" w:rsidTr="00DF4033">
        <w:trPr>
          <w:trHeight w:val="300"/>
        </w:trPr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EA2C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xiety code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A3A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4E49A8" w14:paraId="430CD095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AA9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Dental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A1FB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8617005</w:t>
            </w:r>
          </w:p>
        </w:tc>
      </w:tr>
      <w:tr w:rsidR="00AA3A15" w:rsidRPr="004E49A8" w14:paraId="15047FD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B905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Simple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ED4C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4587008</w:t>
            </w:r>
          </w:p>
        </w:tc>
      </w:tr>
      <w:tr w:rsidR="00AA3A15" w:rsidRPr="004E49A8" w14:paraId="52691DAA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042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cro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87B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8963008</w:t>
            </w:r>
          </w:p>
        </w:tc>
      </w:tr>
      <w:tr w:rsidR="00AA3A15" w:rsidRPr="004E49A8" w14:paraId="7A6081A4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DB7A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H/O: anxiety stat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8D32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61470009</w:t>
            </w:r>
          </w:p>
        </w:tc>
      </w:tr>
      <w:tr w:rsidR="00AA3A15" w:rsidRPr="004E49A8" w14:paraId="17127EED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F8C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Recurrent 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5827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09001</w:t>
            </w:r>
          </w:p>
        </w:tc>
      </w:tr>
      <w:tr w:rsidR="00AA3A15" w:rsidRPr="004E49A8" w14:paraId="2D99F90D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AC3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Social phobia, fear of eating in public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AB4F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24005</w:t>
            </w:r>
          </w:p>
        </w:tc>
      </w:tr>
      <w:tr w:rsidR="00AA3A15" w:rsidRPr="004E49A8" w14:paraId="7C7C1384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B3D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Social phobia, fear of public speaking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6986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25006</w:t>
            </w:r>
          </w:p>
        </w:tc>
      </w:tr>
      <w:tr w:rsidR="00AA3A15" w:rsidRPr="004E49A8" w14:paraId="067E44F1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A6FD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 management training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1173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28560001</w:t>
            </w:r>
          </w:p>
        </w:tc>
      </w:tr>
      <w:tr w:rsidR="00AA3A15" w:rsidRPr="004E49A8" w14:paraId="5127AEF9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951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Flying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538A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47854002</w:t>
            </w:r>
          </w:p>
        </w:tc>
      </w:tr>
      <w:tr w:rsidR="00AA3A15" w:rsidRPr="004E49A8" w14:paraId="4FE12E8A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582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Generalised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C361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1897009</w:t>
            </w:r>
          </w:p>
        </w:tc>
      </w:tr>
      <w:tr w:rsidR="00AA3A15" w:rsidRPr="004E49A8" w14:paraId="2D86BEC4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36DB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Cancer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376A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4563004</w:t>
            </w:r>
          </w:p>
        </w:tc>
      </w:tr>
      <w:tr w:rsidR="00AA3A15" w:rsidRPr="004E49A8" w14:paraId="09EA5C6A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3634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Panic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29EE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71631005</w:t>
            </w:r>
          </w:p>
        </w:tc>
      </w:tr>
      <w:tr w:rsidR="00AA3A15" w:rsidRPr="004E49A8" w14:paraId="59368F4D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6E3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imal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EE23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4307006</w:t>
            </w:r>
          </w:p>
        </w:tc>
      </w:tr>
      <w:tr w:rsidR="00AA3A15" w:rsidRPr="004E49A8" w14:paraId="7BA21666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6DF8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H/O: agora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7346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414371008</w:t>
            </w:r>
          </w:p>
        </w:tc>
      </w:tr>
      <w:tr w:rsidR="00AA3A15" w:rsidRPr="004E49A8" w14:paraId="3C92B587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3C5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Referral for guided self-help for 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D39B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9101000000102</w:t>
            </w:r>
          </w:p>
        </w:tc>
      </w:tr>
      <w:tr w:rsidR="00AA3A15" w:rsidRPr="004E49A8" w14:paraId="38371423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DC2D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ou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85E9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48694002</w:t>
            </w:r>
          </w:p>
        </w:tc>
      </w:tr>
      <w:tr w:rsidR="00AA3A15" w:rsidRPr="004E49A8" w14:paraId="41DFE35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4A0C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Phono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8533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851141000006108</w:t>
            </w:r>
          </w:p>
        </w:tc>
      </w:tr>
      <w:tr w:rsidR="00AA3A15" w:rsidRPr="004E49A8" w14:paraId="3C9F5E93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84A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School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347C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851351000006108</w:t>
            </w:r>
          </w:p>
        </w:tc>
      </w:tr>
      <w:tr w:rsidR="00AA3A15" w:rsidRPr="004E49A8" w14:paraId="75A511AA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BF6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RFC] Anxiety management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BF0D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909691000006109</w:t>
            </w:r>
          </w:p>
        </w:tc>
      </w:tr>
      <w:tr w:rsidR="00AA3A15" w:rsidRPr="004E49A8" w14:paraId="7F51886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8C96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Needle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2AA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4587008</w:t>
            </w:r>
          </w:p>
        </w:tc>
      </w:tr>
      <w:tr w:rsidR="00AA3A15" w:rsidRPr="004E49A8" w14:paraId="06B5E70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D0EB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** The treatment of anxiety disorder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C5ED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972931000006101</w:t>
            </w:r>
          </w:p>
        </w:tc>
      </w:tr>
      <w:tr w:rsidR="00AA3A15" w:rsidRPr="004E49A8" w14:paraId="6C9D30CB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8C9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Panic disorder without agora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7EE7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6576003</w:t>
            </w:r>
          </w:p>
        </w:tc>
      </w:tr>
      <w:tr w:rsidR="00AA3A15" w:rsidRPr="004E49A8" w14:paraId="11D5AD2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C385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Referral for guided self-help for anxiety declin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B53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933461000000100</w:t>
            </w:r>
          </w:p>
        </w:tc>
      </w:tr>
      <w:tr w:rsidR="00AA3A15" w:rsidRPr="004E49A8" w14:paraId="10C0ACD8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A72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Referral for psychological management of 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B2FF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037451000000100</w:t>
            </w:r>
          </w:p>
        </w:tc>
      </w:tr>
      <w:tr w:rsidR="00AA3A15" w:rsidRPr="004E49A8" w14:paraId="4DED2B14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8387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 state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C08F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8288003</w:t>
            </w:r>
          </w:p>
        </w:tc>
      </w:tr>
      <w:tr w:rsidR="00AA3A15" w:rsidRPr="004E49A8" w14:paraId="7EC9C20C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8525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 state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9EFB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8288003</w:t>
            </w:r>
          </w:p>
        </w:tc>
      </w:tr>
      <w:tr w:rsidR="00AA3A15" w:rsidRPr="004E49A8" w14:paraId="55723376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2F69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goraphobia without mention of panic attack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9C18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61569007</w:t>
            </w:r>
          </w:p>
        </w:tc>
      </w:tr>
      <w:tr w:rsidR="00AA3A15" w:rsidRPr="004E49A8" w14:paraId="254FF4F8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218B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Phobic anxiety disorder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85A5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86810004</w:t>
            </w:r>
          </w:p>
        </w:tc>
      </w:tr>
      <w:tr w:rsidR="00AA3A15" w:rsidRPr="004E49A8" w14:paraId="22FB0932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8279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Phobic anxiety disorder,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0E29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86810004</w:t>
            </w:r>
          </w:p>
        </w:tc>
      </w:tr>
      <w:tr w:rsidR="00AA3A15" w:rsidRPr="004E49A8" w14:paraId="1853440C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95E3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Other anxiety disorder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ED51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7480006</w:t>
            </w:r>
          </w:p>
        </w:tc>
      </w:tr>
      <w:tr w:rsidR="00AA3A15" w:rsidRPr="004E49A8" w14:paraId="7EEE0A99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518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Separation anxiety disorder of childhoo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B733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1806006</w:t>
            </w:r>
          </w:p>
        </w:tc>
      </w:tr>
      <w:tr w:rsidR="00AA3A15" w:rsidRPr="004E49A8" w14:paraId="22AE9913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7F14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gora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E088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70691001</w:t>
            </w:r>
          </w:p>
        </w:tc>
      </w:tr>
      <w:tr w:rsidR="00AA3A15" w:rsidRPr="004E49A8" w14:paraId="762765F3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55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goraphobia without history of panic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F583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70691001</w:t>
            </w:r>
          </w:p>
        </w:tc>
      </w:tr>
      <w:tr w:rsidR="00AA3A15" w:rsidRPr="004E49A8" w14:paraId="576A5CA9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006E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nimal phobia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5E32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4307006</w:t>
            </w:r>
          </w:p>
        </w:tc>
      </w:tr>
      <w:tr w:rsidR="00AA3A15" w:rsidRPr="004E49A8" w14:paraId="6C5087A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797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nxiety hyster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3E5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7480006</w:t>
            </w:r>
          </w:p>
        </w:tc>
      </w:tr>
      <w:tr w:rsidR="00AA3A15" w:rsidRPr="004E49A8" w14:paraId="5A7F1B8B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31E4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nxiety neur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F8A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07363009</w:t>
            </w:r>
          </w:p>
        </w:tc>
      </w:tr>
      <w:tr w:rsidR="00AA3A15" w:rsidRPr="004E49A8" w14:paraId="5E6D93F6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826E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Childhood overanxious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952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3438001</w:t>
            </w:r>
          </w:p>
        </w:tc>
      </w:tr>
      <w:tr w:rsidR="00AA3A15" w:rsidRPr="004E49A8" w14:paraId="6C40B778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2C1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Dream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7C78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419145002</w:t>
            </w:r>
          </w:p>
        </w:tc>
      </w:tr>
      <w:tr w:rsidR="00AA3A15" w:rsidRPr="004E49A8" w14:paraId="6F23A8F5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796C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Generalized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DD67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1897009</w:t>
            </w:r>
          </w:p>
        </w:tc>
      </w:tr>
      <w:tr w:rsidR="00AA3A15" w:rsidRPr="004E49A8" w14:paraId="57DE7432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B876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Mild anxiety depre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71A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31504006</w:t>
            </w:r>
          </w:p>
        </w:tc>
      </w:tr>
      <w:tr w:rsidR="00AA3A15" w:rsidRPr="004E49A8" w14:paraId="359C36DD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9748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Mixed anxiety and depressive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54F6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31504006</w:t>
            </w:r>
          </w:p>
        </w:tc>
      </w:tr>
      <w:tr w:rsidR="00AA3A15" w:rsidRPr="004E49A8" w14:paraId="79E09FD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796D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Noso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2CD3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8193002</w:t>
            </w:r>
          </w:p>
        </w:tc>
      </w:tr>
      <w:tr w:rsidR="00AA3A15" w:rsidRPr="004E49A8" w14:paraId="50950B1D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2CB7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Organic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4851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7496003</w:t>
            </w:r>
          </w:p>
        </w:tc>
      </w:tr>
      <w:tr w:rsidR="00AA3A15" w:rsidRPr="004E49A8" w14:paraId="5636BF2A" w14:textId="77777777" w:rsidTr="00DF4033">
        <w:trPr>
          <w:trHeight w:val="300"/>
        </w:trPr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84084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nxiety code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FA76D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4E49A8" w14:paraId="157C6BD7" w14:textId="77777777" w:rsidTr="00DF4033">
        <w:trPr>
          <w:trHeight w:val="300"/>
        </w:trPr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86F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Panic state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53CA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71631005</w:t>
            </w:r>
          </w:p>
        </w:tc>
      </w:tr>
      <w:tr w:rsidR="00AA3A15" w:rsidRPr="004E49A8" w14:paraId="5D17688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C975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Social anxiety disorder of childhoo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69BE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64165008</w:t>
            </w:r>
          </w:p>
        </w:tc>
      </w:tr>
      <w:tr w:rsidR="00AA3A15" w:rsidRPr="004E49A8" w14:paraId="0052015B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E578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Social phobia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06CF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5501002</w:t>
            </w:r>
          </w:p>
        </w:tc>
      </w:tr>
      <w:tr w:rsidR="00AA3A15" w:rsidRPr="004E49A8" w14:paraId="26B47B8D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9E7A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 with depre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A4C8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31504006</w:t>
            </w:r>
          </w:p>
        </w:tc>
      </w:tr>
      <w:tr w:rsidR="00AA3A15" w:rsidRPr="004E49A8" w14:paraId="15377D36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A377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Disturbance anxiety and fearfulness childhood/adolescent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04DD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2108001</w:t>
            </w:r>
          </w:p>
        </w:tc>
      </w:tr>
      <w:tr w:rsidR="00AA3A15" w:rsidRPr="004E49A8" w14:paraId="1B12C675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3BD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Needle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6111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31501003</w:t>
            </w:r>
          </w:p>
        </w:tc>
      </w:tr>
      <w:tr w:rsidR="00AA3A15" w:rsidRPr="004E49A8" w14:paraId="1131BA97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44F4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Other phobic anxiety disorder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254C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86810004</w:t>
            </w:r>
          </w:p>
        </w:tc>
      </w:tr>
      <w:tr w:rsidR="00AA3A15" w:rsidRPr="004E49A8" w14:paraId="3F833CB2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EE8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Persistant anxiety depre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6E75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31504006</w:t>
            </w:r>
          </w:p>
        </w:tc>
      </w:tr>
      <w:tr w:rsidR="00AA3A15" w:rsidRPr="004E49A8" w14:paraId="604B1A7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95D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Simple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405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86810004</w:t>
            </w:r>
          </w:p>
        </w:tc>
      </w:tr>
      <w:tr w:rsidR="00AA3A15" w:rsidRPr="004E49A8" w14:paraId="343D2FD8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676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 stat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EE0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7480006</w:t>
            </w:r>
          </w:p>
        </w:tc>
      </w:tr>
      <w:tr w:rsidR="00AA3A15" w:rsidRPr="004E49A8" w14:paraId="23AAFC38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540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Management of 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585E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710060004</w:t>
            </w:r>
          </w:p>
        </w:tc>
      </w:tr>
      <w:tr w:rsidR="00AA3A15" w:rsidRPr="004E49A8" w14:paraId="080B6C2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3BC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djustment disorder with 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09DE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47372000</w:t>
            </w:r>
          </w:p>
        </w:tc>
      </w:tr>
      <w:tr w:rsidR="00AA3A15" w:rsidRPr="004E49A8" w14:paraId="3EBB2C9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F515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MT - Anxiety management training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EE56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28560001</w:t>
            </w:r>
          </w:p>
        </w:tc>
      </w:tr>
      <w:tr w:rsidR="00AA3A15" w:rsidRPr="004E49A8" w14:paraId="471D615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698E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History of agora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2CE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414371008</w:t>
            </w:r>
          </w:p>
        </w:tc>
      </w:tr>
      <w:tr w:rsidR="00AA3A15" w:rsidRPr="004E49A8" w14:paraId="5777C7DC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44BD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Phobia of going out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EE96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70691001</w:t>
            </w:r>
          </w:p>
        </w:tc>
      </w:tr>
      <w:tr w:rsidR="00AA3A15" w:rsidRPr="004E49A8" w14:paraId="74CF4091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14D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History of anxiety stat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8438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61470009</w:t>
            </w:r>
          </w:p>
        </w:tc>
      </w:tr>
      <w:tr w:rsidR="00AA3A15" w:rsidRPr="004E49A8" w14:paraId="076CD532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EDEA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djustment disorder with anxious moo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11F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47372000</w:t>
            </w:r>
          </w:p>
        </w:tc>
      </w:tr>
      <w:tr w:rsidR="00AA3A15" w:rsidRPr="004E49A8" w14:paraId="5011EB3A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AB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Episodic paroxysmal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BCF6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71631005</w:t>
            </w:r>
          </w:p>
        </w:tc>
      </w:tr>
      <w:tr w:rsidR="00AA3A15" w:rsidRPr="004E49A8" w14:paraId="7A5372B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034F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Phobia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D57A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86810004</w:t>
            </w:r>
          </w:p>
        </w:tc>
      </w:tr>
      <w:tr w:rsidR="00AA3A15" w:rsidRPr="004E49A8" w14:paraId="2CCC16F1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09E3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Social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3715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5501002</w:t>
            </w:r>
          </w:p>
        </w:tc>
      </w:tr>
      <w:tr w:rsidR="00AA3A15" w:rsidRPr="004E49A8" w14:paraId="0805ED0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EE2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Feeling anxiou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FB8C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48694002</w:t>
            </w:r>
          </w:p>
        </w:tc>
      </w:tr>
      <w:tr w:rsidR="00AA3A15" w:rsidRPr="004E49A8" w14:paraId="3DD754F2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C2E3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ous cognition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5D8A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79015004</w:t>
            </w:r>
          </w:p>
        </w:tc>
      </w:tr>
      <w:tr w:rsidR="00AA3A15" w:rsidRPr="004E49A8" w14:paraId="5AABF335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B47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 counseling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E19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13087008</w:t>
            </w:r>
          </w:p>
        </w:tc>
      </w:tr>
      <w:tr w:rsidR="00AA3A15" w:rsidRPr="004E49A8" w14:paraId="0E9372A4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2F9E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GAD - Generalised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816F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1897009</w:t>
            </w:r>
          </w:p>
        </w:tc>
      </w:tr>
      <w:tr w:rsidR="00AA3A15" w:rsidRPr="004E49A8" w14:paraId="01F5B841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609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138C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48694002</w:t>
            </w:r>
          </w:p>
        </w:tc>
      </w:tr>
      <w:tr w:rsidR="00AA3A15" w:rsidRPr="004E49A8" w14:paraId="5B706BC5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9A6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Isolated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0C7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4587008</w:t>
            </w:r>
          </w:p>
        </w:tc>
      </w:tr>
      <w:tr w:rsidR="00AA3A15" w:rsidRPr="004E49A8" w14:paraId="041C73E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5629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Counseling for 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247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13087008</w:t>
            </w:r>
          </w:p>
        </w:tc>
      </w:tr>
      <w:tr w:rsidR="00AA3A15" w:rsidRPr="004E49A8" w14:paraId="2352F11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1AE9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Generalized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41DF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1897009</w:t>
            </w:r>
          </w:p>
        </w:tc>
      </w:tr>
      <w:tr w:rsidR="00AA3A15" w:rsidRPr="004E49A8" w14:paraId="436F8E05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BF9D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GAD - Generalized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CAD7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1897009</w:t>
            </w:r>
          </w:p>
        </w:tc>
      </w:tr>
      <w:tr w:rsidR="00AA3A15" w:rsidRPr="004E49A8" w14:paraId="0C68FFC9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2FA8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gora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11B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23004</w:t>
            </w:r>
          </w:p>
        </w:tc>
      </w:tr>
      <w:tr w:rsidR="00AA3A15" w:rsidRPr="004E49A8" w14:paraId="7D3F7388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69E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Needle 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CEDA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63201000000101</w:t>
            </w:r>
          </w:p>
        </w:tc>
      </w:tr>
      <w:tr w:rsidR="00AA3A15" w:rsidRPr="004E49A8" w14:paraId="72715CF3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2FA8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goraphobia without mention of panic attack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EE43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23004</w:t>
            </w:r>
          </w:p>
        </w:tc>
      </w:tr>
      <w:tr w:rsidR="00AA3A15" w:rsidRPr="004E49A8" w14:paraId="16CC65E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C39A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Referral for psychological management of anxiety declin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9F0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037471000000100</w:t>
            </w:r>
          </w:p>
        </w:tc>
      </w:tr>
      <w:tr w:rsidR="00AA3A15" w:rsidRPr="004E49A8" w14:paraId="71683A25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11E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Feeling anxiou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8D81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818111000006100</w:t>
            </w:r>
          </w:p>
        </w:tc>
      </w:tr>
      <w:tr w:rsidR="00AA3A15" w:rsidRPr="004E49A8" w14:paraId="325F2694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84B1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gora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5FD3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22009</w:t>
            </w:r>
          </w:p>
        </w:tc>
      </w:tr>
      <w:tr w:rsidR="00AA3A15" w:rsidRPr="004E49A8" w14:paraId="7C518D6E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B83D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O/E - anxiou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9FAD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62723006</w:t>
            </w:r>
          </w:p>
        </w:tc>
      </w:tr>
      <w:tr w:rsidR="00AA3A15" w:rsidRPr="004E49A8" w14:paraId="584E162D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B024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nxiety disorder,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4698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7480006</w:t>
            </w:r>
          </w:p>
        </w:tc>
      </w:tr>
      <w:tr w:rsidR="00AA3A15" w:rsidRPr="004E49A8" w14:paraId="62260227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97D6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cro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BE4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4587008</w:t>
            </w:r>
          </w:p>
        </w:tc>
      </w:tr>
      <w:tr w:rsidR="00AA3A15" w:rsidRPr="004E49A8" w14:paraId="2B2CFF63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8EFF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nxiety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BE01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7480006</w:t>
            </w:r>
          </w:p>
        </w:tc>
      </w:tr>
      <w:tr w:rsidR="00AA3A15" w:rsidRPr="004E49A8" w14:paraId="3BA27851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654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Phobic anxiety disorder of childhoo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2BA6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2611004</w:t>
            </w:r>
          </w:p>
        </w:tc>
      </w:tr>
      <w:tr w:rsidR="00AA3A15" w:rsidRPr="004E49A8" w14:paraId="55C59F9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7C63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Disturbance of anxiety and fearfulness childhood/adolescent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CE4F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2108001</w:t>
            </w:r>
          </w:p>
        </w:tc>
      </w:tr>
      <w:tr w:rsidR="00AA3A15" w:rsidRPr="004E49A8" w14:paraId="6BB9B9E8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42B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Counselling for 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1893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13087008</w:t>
            </w:r>
          </w:p>
        </w:tc>
      </w:tr>
      <w:tr w:rsidR="00AA3A15" w:rsidRPr="004E49A8" w14:paraId="11C3E34B" w14:textId="77777777" w:rsidTr="00DF4033">
        <w:trPr>
          <w:trHeight w:val="300"/>
        </w:trPr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1DCD4" w14:textId="2BD245E5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lastRenderedPageBreak/>
              <w:br w:type="page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xiety code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18BFB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4E49A8" w14:paraId="1DA16707" w14:textId="77777777" w:rsidTr="00DF4033">
        <w:trPr>
          <w:trHeight w:val="300"/>
        </w:trPr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762F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On examination - anxiou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BCEB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62723006</w:t>
            </w:r>
          </w:p>
        </w:tc>
      </w:tr>
      <w:tr w:rsidR="00AA3A15" w:rsidRPr="004E49A8" w14:paraId="63421BF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417F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Phobia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89B1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86808001</w:t>
            </w:r>
          </w:p>
        </w:tc>
      </w:tr>
      <w:tr w:rsidR="00AA3A15" w:rsidRPr="004E49A8" w14:paraId="24E42E83" w14:textId="77777777" w:rsidTr="00DF4033">
        <w:trPr>
          <w:trHeight w:val="600"/>
        </w:trPr>
        <w:tc>
          <w:tcPr>
            <w:tcW w:w="58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F786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Panic disorder [episodic paroxysmal anxiety]</w:t>
            </w:r>
          </w:p>
          <w:p w14:paraId="767CD37A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Breathlessness causing 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DCA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71631005</w:t>
            </w:r>
          </w:p>
          <w:p w14:paraId="34225A05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861181000006100</w:t>
            </w:r>
          </w:p>
        </w:tc>
      </w:tr>
      <w:tr w:rsidR="00AA3A15" w:rsidRPr="004E49A8" w14:paraId="22401702" w14:textId="77777777" w:rsidTr="00DF4033">
        <w:trPr>
          <w:trHeight w:val="300"/>
        </w:trPr>
        <w:tc>
          <w:tcPr>
            <w:tcW w:w="58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100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Phobic anxiety</w:t>
            </w:r>
          </w:p>
        </w:tc>
        <w:tc>
          <w:tcPr>
            <w:tcW w:w="216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1451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853241000006103</w:t>
            </w:r>
          </w:p>
        </w:tc>
      </w:tr>
      <w:tr w:rsidR="00AA3A15" w:rsidRPr="004E49A8" w14:paraId="6EC967DD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685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Chronic 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CBEF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08009</w:t>
            </w:r>
          </w:p>
        </w:tc>
      </w:tr>
      <w:tr w:rsidR="00AA3A15" w:rsidRPr="004E49A8" w14:paraId="1AA556CC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7389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Social phobia, fear of public washing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182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26007</w:t>
            </w:r>
          </w:p>
        </w:tc>
      </w:tr>
      <w:tr w:rsidR="00AA3A15" w:rsidRPr="004E49A8" w14:paraId="03FA24E2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9B69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Organic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FA0B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7496003</w:t>
            </w:r>
          </w:p>
        </w:tc>
      </w:tr>
      <w:tr w:rsidR="00AA3A15" w:rsidRPr="004E49A8" w14:paraId="3A860B1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9E03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nthropo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9D81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5501002</w:t>
            </w:r>
          </w:p>
        </w:tc>
      </w:tr>
      <w:tr w:rsidR="00AA3A15" w:rsidRPr="004E49A8" w14:paraId="054E8979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7303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nxious [avoidant] personali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1042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31528008</w:t>
            </w:r>
          </w:p>
        </w:tc>
      </w:tr>
      <w:tr w:rsidR="00AA3A15" w:rsidRPr="004E49A8" w14:paraId="3F7A1CEC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A41A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Panic disorder with agora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355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22009</w:t>
            </w:r>
          </w:p>
        </w:tc>
      </w:tr>
      <w:tr w:rsidR="00AA3A15" w:rsidRPr="004E49A8" w14:paraId="5A9A28B2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61ED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Overanxious disorder of childhoo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92EC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3438001</w:t>
            </w:r>
          </w:p>
        </w:tc>
      </w:tr>
      <w:tr w:rsidR="00AA3A15" w:rsidRPr="004E49A8" w14:paraId="479C5827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210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Zoo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3C98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4307006</w:t>
            </w:r>
          </w:p>
        </w:tc>
      </w:tr>
      <w:tr w:rsidR="00AA3A15" w:rsidRPr="004E49A8" w14:paraId="70A0AC52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AE34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Other mixed anxiety disorder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D929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31504006</w:t>
            </w:r>
          </w:p>
        </w:tc>
      </w:tr>
      <w:tr w:rsidR="00AA3A15" w:rsidRPr="004E49A8" w14:paraId="3BE3739E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A8FE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 resolv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04FF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037391000000100</w:t>
            </w:r>
          </w:p>
        </w:tc>
      </w:tr>
      <w:tr w:rsidR="00AA3A15" w:rsidRPr="004E49A8" w14:paraId="4399A45C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4B18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Separation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914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1806006</w:t>
            </w:r>
          </w:p>
        </w:tc>
      </w:tr>
      <w:tr w:rsidR="00AA3A15" w:rsidRPr="004E49A8" w14:paraId="3ED3357B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4246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goraphobia with panic attack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640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22009</w:t>
            </w:r>
          </w:p>
        </w:tc>
      </w:tr>
      <w:tr w:rsidR="00AA3A15" w:rsidRPr="004E49A8" w14:paraId="38BA0D7B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9596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Claustro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7687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887002</w:t>
            </w:r>
          </w:p>
        </w:tc>
      </w:tr>
      <w:tr w:rsidR="00AA3A15" w:rsidRPr="004E49A8" w14:paraId="12A8C20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0BDD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Other specified anxiety disorder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F181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7480006</w:t>
            </w:r>
          </w:p>
        </w:tc>
      </w:tr>
      <w:tr w:rsidR="00AA3A15" w:rsidRPr="004E49A8" w14:paraId="4083D739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2F32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Phobic anxiety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900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86810004</w:t>
            </w:r>
          </w:p>
        </w:tc>
      </w:tr>
      <w:tr w:rsidR="00AA3A15" w:rsidRPr="004E49A8" w14:paraId="716EFA0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8385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Childhood phobic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48AE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2611004</w:t>
            </w:r>
          </w:p>
        </w:tc>
      </w:tr>
      <w:tr w:rsidR="00AA3A15" w:rsidRPr="004E49A8" w14:paraId="24E79387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B415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Anxiety stat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5AA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8288003</w:t>
            </w:r>
          </w:p>
        </w:tc>
      </w:tr>
      <w:tr w:rsidR="00AA3A15" w:rsidRPr="004E49A8" w14:paraId="42E58620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EFE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Claustro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F50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4587008</w:t>
            </w:r>
          </w:p>
        </w:tc>
      </w:tr>
      <w:tr w:rsidR="00AA3A15" w:rsidRPr="004E49A8" w14:paraId="448D1337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5436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Phobia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8C9D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86810004</w:t>
            </w:r>
          </w:p>
        </w:tc>
      </w:tr>
      <w:tr w:rsidR="00AA3A15" w:rsidRPr="004E49A8" w14:paraId="0AD2B38A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F6F4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Specific (isolated) phobia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D48B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4587008</w:t>
            </w:r>
          </w:p>
        </w:tc>
      </w:tr>
      <w:tr w:rsidR="00AA3A15" w:rsidRPr="004E49A8" w14:paraId="6144EA86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CD8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 counselling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AEA7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313087008</w:t>
            </w:r>
          </w:p>
        </w:tc>
      </w:tr>
      <w:tr w:rsidR="00AA3A15" w:rsidRPr="004E49A8" w14:paraId="4B46551D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F6D0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 depre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6520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231504006</w:t>
            </w:r>
          </w:p>
        </w:tc>
      </w:tr>
      <w:tr w:rsidR="00AA3A15" w:rsidRPr="004E49A8" w14:paraId="5ED14046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273A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Cyesiophob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D946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1733007</w:t>
            </w:r>
          </w:p>
        </w:tc>
      </w:tr>
      <w:tr w:rsidR="00AA3A15" w:rsidRPr="004E49A8" w14:paraId="20DC7ADF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A25C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[X]Organic anxiety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709A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7496003</w:t>
            </w:r>
          </w:p>
        </w:tc>
      </w:tr>
      <w:tr w:rsidR="00AA3A15" w:rsidRPr="004E49A8" w14:paraId="4D825A09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75F5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Other phobia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13A4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563201000000101</w:t>
            </w:r>
          </w:p>
        </w:tc>
      </w:tr>
      <w:tr w:rsidR="00AA3A15" w:rsidRPr="004E49A8" w14:paraId="17C5CCAE" w14:textId="77777777" w:rsidTr="00DF4033">
        <w:trPr>
          <w:trHeight w:val="300"/>
        </w:trPr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F4FF" w14:textId="77777777" w:rsidR="00AA3A15" w:rsidRPr="004E49A8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Anxiety stat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996D" w14:textId="77777777" w:rsidR="00AA3A15" w:rsidRPr="004E49A8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9A8">
              <w:rPr>
                <w:rFonts w:ascii="Calibri" w:eastAsia="Times New Roman" w:hAnsi="Calibri" w:cs="Calibri"/>
                <w:color w:val="000000"/>
                <w:lang w:eastAsia="en-GB"/>
              </w:rPr>
              <w:t>198288003</w:t>
            </w:r>
          </w:p>
        </w:tc>
      </w:tr>
    </w:tbl>
    <w:p w14:paraId="1A4A0023" w14:textId="77777777" w:rsidR="00AA3A15" w:rsidRDefault="00AA3A15" w:rsidP="00AA3A15">
      <w:pPr>
        <w:pStyle w:val="Protocoltemplate"/>
        <w:rPr>
          <w:rStyle w:val="Emphasis"/>
          <w:rFonts w:cs="Arial"/>
          <w:i w:val="0"/>
          <w:iCs w:val="0"/>
          <w:szCs w:val="24"/>
        </w:rPr>
      </w:pPr>
    </w:p>
    <w:p w14:paraId="23F3F8C9" w14:textId="77777777" w:rsidR="00AA3A15" w:rsidRDefault="00AA3A15" w:rsidP="00AA3A15">
      <w:pPr>
        <w:rPr>
          <w:rStyle w:val="Emphasis"/>
          <w:rFonts w:cs="Arial"/>
          <w:i w:val="0"/>
          <w:iCs w:val="0"/>
          <w:szCs w:val="24"/>
        </w:rPr>
      </w:pPr>
      <w:r>
        <w:rPr>
          <w:rStyle w:val="Emphasis"/>
          <w:rFonts w:cs="Arial"/>
          <w:i w:val="0"/>
          <w:iCs w:val="0"/>
          <w:szCs w:val="24"/>
        </w:rPr>
        <w:br w:type="page"/>
      </w:r>
    </w:p>
    <w:p w14:paraId="619C0817" w14:textId="77777777" w:rsidR="00AA3A15" w:rsidRDefault="00AA3A15" w:rsidP="00AA3A15">
      <w:pPr>
        <w:rPr>
          <w:rStyle w:val="Emphasis"/>
          <w:rFonts w:cs="Arial"/>
          <w:i w:val="0"/>
          <w:iCs w:val="0"/>
          <w:szCs w:val="24"/>
        </w:rPr>
      </w:pPr>
      <w:r>
        <w:rPr>
          <w:rStyle w:val="Emphasis"/>
          <w:rFonts w:cs="Arial"/>
          <w:i w:val="0"/>
          <w:iCs w:val="0"/>
          <w:szCs w:val="24"/>
        </w:rPr>
        <w:lastRenderedPageBreak/>
        <w:t>Bipolar codes</w:t>
      </w:r>
    </w:p>
    <w:tbl>
      <w:tblPr>
        <w:tblW w:w="9388" w:type="dxa"/>
        <w:tblLook w:val="04A0" w:firstRow="1" w:lastRow="0" w:firstColumn="1" w:lastColumn="0" w:noHBand="0" w:noVBand="1"/>
      </w:tblPr>
      <w:tblGrid>
        <w:gridCol w:w="7225"/>
        <w:gridCol w:w="2163"/>
      </w:tblGrid>
      <w:tr w:rsidR="00AA3A15" w:rsidRPr="002A1199" w14:paraId="5ED8C82C" w14:textId="77777777" w:rsidTr="00DF4033">
        <w:trPr>
          <w:trHeight w:val="300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48BA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code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D067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2A1199" w14:paraId="53939BA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282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ingle manic episode, mil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8CA0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83000</w:t>
            </w:r>
          </w:p>
        </w:tc>
      </w:tr>
      <w:tr w:rsidR="00AA3A15" w:rsidRPr="002A1199" w14:paraId="7854BC79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6B7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ingle manic episode, moderat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F870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84006</w:t>
            </w:r>
          </w:p>
        </w:tc>
      </w:tr>
      <w:tr w:rsidR="00AA3A15" w:rsidRPr="002A1199" w14:paraId="48937D82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5B5A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ingle manic episode, severe, with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6D07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86008</w:t>
            </w:r>
          </w:p>
        </w:tc>
      </w:tr>
      <w:tr w:rsidR="00AA3A15" w:rsidRPr="002A1199" w14:paraId="3FE57372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781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ingle manic episode in ful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938D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88009</w:t>
            </w:r>
          </w:p>
        </w:tc>
      </w:tr>
      <w:tr w:rsidR="00AA3A15" w:rsidRPr="002A1199" w14:paraId="5A9D54F4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37B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Recurrent manic episod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5212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90005</w:t>
            </w:r>
          </w:p>
        </w:tc>
      </w:tr>
      <w:tr w:rsidR="00AA3A15" w:rsidRPr="002A1199" w14:paraId="0604BFA5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FB5E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Recurrent manic episodes, mil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201C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92002</w:t>
            </w:r>
          </w:p>
        </w:tc>
      </w:tr>
      <w:tr w:rsidR="00AA3A15" w:rsidRPr="002A1199" w14:paraId="653A04D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DEE0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Recurrent manic episodes, moderat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3195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93007</w:t>
            </w:r>
          </w:p>
        </w:tc>
      </w:tr>
      <w:tr w:rsidR="00AA3A15" w:rsidRPr="002A1199" w14:paraId="4A223D49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3CB1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Recurrent manic episodes, severe, with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4B2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95000</w:t>
            </w:r>
          </w:p>
        </w:tc>
      </w:tr>
      <w:tr w:rsidR="00AA3A15" w:rsidRPr="002A1199" w14:paraId="273D6F0F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E7BF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anic-depressive - now manic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5623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18007</w:t>
            </w:r>
          </w:p>
        </w:tc>
      </w:tr>
      <w:tr w:rsidR="00AA3A15" w:rsidRPr="002A1199" w14:paraId="1810229D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4D1D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manic, mil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5A5B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20005</w:t>
            </w:r>
          </w:p>
        </w:tc>
      </w:tr>
      <w:tr w:rsidR="00AA3A15" w:rsidRPr="002A1199" w14:paraId="45D074D7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9470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anic-depressive - now depress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5765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27008</w:t>
            </w:r>
          </w:p>
        </w:tc>
      </w:tr>
      <w:tr w:rsidR="00AA3A15" w:rsidRPr="002A1199" w14:paraId="77B5635F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9F4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depressed, mil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6B47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29006</w:t>
            </w:r>
          </w:p>
        </w:tc>
      </w:tr>
      <w:tr w:rsidR="00AA3A15" w:rsidRPr="002A1199" w14:paraId="65BA16C6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38F7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ixed bipolar affective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FC2D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36007</w:t>
            </w:r>
          </w:p>
        </w:tc>
      </w:tr>
      <w:tr w:rsidR="00AA3A15" w:rsidRPr="002A1199" w14:paraId="04495C3F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E4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ixed bipolar affective disorder, in ful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5C21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43001</w:t>
            </w:r>
          </w:p>
        </w:tc>
      </w:tr>
      <w:tr w:rsidR="00AA3A15" w:rsidRPr="002A1199" w14:paraId="441B9F2D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92EA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anic disorder, single episod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CD0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68619003</w:t>
            </w:r>
          </w:p>
        </w:tc>
      </w:tr>
      <w:tr w:rsidR="00AA3A15" w:rsidRPr="002A1199" w14:paraId="7744C9FE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5C4F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H/O: manic depressive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302B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400998002</w:t>
            </w:r>
          </w:p>
        </w:tc>
      </w:tr>
      <w:tr w:rsidR="00AA3A15" w:rsidRPr="002A1199" w14:paraId="670FDC3D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1674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 resolv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194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85491000000000</w:t>
            </w:r>
          </w:p>
        </w:tc>
      </w:tr>
      <w:tr w:rsidR="00AA3A15" w:rsidRPr="002A1199" w14:paraId="386DA884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09C4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Organic bipolar affective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9CD6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72100000000000</w:t>
            </w:r>
          </w:p>
        </w:tc>
      </w:tr>
      <w:tr w:rsidR="00AA3A15" w:rsidRPr="002A1199" w14:paraId="5231D13A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3A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 disorder cur epi mild or moderate depressn, with somatic syndrom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ED05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75940000000000</w:t>
            </w:r>
          </w:p>
        </w:tc>
      </w:tr>
      <w:tr w:rsidR="00AA3A15" w:rsidRPr="002A1199" w14:paraId="26D0CB9D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73F0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ingle manic episode,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9E2B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68619003</w:t>
            </w:r>
          </w:p>
        </w:tc>
      </w:tr>
      <w:tr w:rsidR="00AA3A15" w:rsidRPr="002A1199" w14:paraId="6E3039A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0068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manic,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5C5C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18007</w:t>
            </w:r>
          </w:p>
        </w:tc>
      </w:tr>
      <w:tr w:rsidR="00AA3A15" w:rsidRPr="002A1199" w14:paraId="7A457C6F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5E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manic,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FD8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18007</w:t>
            </w:r>
          </w:p>
        </w:tc>
      </w:tr>
      <w:tr w:rsidR="00AA3A15" w:rsidRPr="002A1199" w14:paraId="3BA4C75C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9E57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depressed,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5EB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27008</w:t>
            </w:r>
          </w:p>
        </w:tc>
      </w:tr>
      <w:tr w:rsidR="00AA3A15" w:rsidRPr="002A1199" w14:paraId="3BCA0F90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DA5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depressed,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B469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27008</w:t>
            </w:r>
          </w:p>
        </w:tc>
      </w:tr>
      <w:tr w:rsidR="00AA3A15" w:rsidRPr="002A1199" w14:paraId="5CFA37E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E4F9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Unspecified bipolar affective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003E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44ED5E57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13B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Unspecified bipolar affective disorder,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B85B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7A450DA3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CEE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Unspecified bipolar affective disorder, mil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21A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313007</w:t>
            </w:r>
          </w:p>
        </w:tc>
      </w:tr>
      <w:tr w:rsidR="00AA3A15" w:rsidRPr="002A1199" w14:paraId="33B2A60A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28F7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Unspecified bipolar affective disorder,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6439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759AD440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A479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Other and unspecified manic-depressive psychos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A3CD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1DEF67C5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0DA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ive disorder, currently in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10B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85248005</w:t>
            </w:r>
          </w:p>
        </w:tc>
      </w:tr>
      <w:tr w:rsidR="00AA3A15" w:rsidRPr="002A1199" w14:paraId="73E7479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CE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a with psychotic symptom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3C68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31494001</w:t>
            </w:r>
          </w:p>
        </w:tc>
      </w:tr>
      <w:tr w:rsidR="00AA3A15" w:rsidRPr="002A1199" w14:paraId="680A7DE3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FFBF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c episode,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EE5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68619003</w:t>
            </w:r>
          </w:p>
        </w:tc>
      </w:tr>
      <w:tr w:rsidR="00AA3A15" w:rsidRPr="002A1199" w14:paraId="05ADD23A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635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Other bipolar affective disorder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5CA4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3F00FF4D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BBF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V]Personal history of manic-depressive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8B62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429124005</w:t>
            </w:r>
          </w:p>
        </w:tc>
      </w:tr>
      <w:tr w:rsidR="00AA3A15" w:rsidRPr="002A1199" w14:paraId="0E8F7513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881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V]Personal history of manic-depressive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23F1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429124005</w:t>
            </w:r>
          </w:p>
        </w:tc>
      </w:tr>
      <w:tr w:rsidR="00AA3A15" w:rsidRPr="002A1199" w14:paraId="709A186F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6EF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ive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DF08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5283D99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550E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 disorder cur epi manic wout psychotic symp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E84E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18007</w:t>
            </w:r>
          </w:p>
        </w:tc>
      </w:tr>
      <w:tr w:rsidR="00AA3A15" w:rsidRPr="002A1199" w14:paraId="691A5655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6D5E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ive disorder, current episode hypomanic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7E1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31446002</w:t>
            </w:r>
          </w:p>
        </w:tc>
      </w:tr>
      <w:tr w:rsidR="00AA3A15" w:rsidRPr="002A1199" w14:paraId="0CAAF3BF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EA60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ive disorder, current episode mix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2323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2362008</w:t>
            </w:r>
          </w:p>
        </w:tc>
      </w:tr>
      <w:tr w:rsidR="00AA3A15" w:rsidRPr="002A1199" w14:paraId="7AAF8B4E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ADCC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disorder, single manic episod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228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68619003</w:t>
            </w:r>
          </w:p>
        </w:tc>
      </w:tr>
      <w:tr w:rsidR="00AA3A15" w:rsidRPr="002A1199" w14:paraId="6616F774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3ADA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II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9F6D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83225003</w:t>
            </w:r>
          </w:p>
        </w:tc>
      </w:tr>
      <w:tr w:rsidR="00AA3A15" w:rsidRPr="002A1199" w14:paraId="31507560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1BB2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Cyclothymia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4D7C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105009</w:t>
            </w:r>
          </w:p>
        </w:tc>
      </w:tr>
    </w:tbl>
    <w:p w14:paraId="76B3A9DB" w14:textId="77777777" w:rsidR="00AA3A15" w:rsidRDefault="00AA3A15" w:rsidP="00AA3A15">
      <w:r>
        <w:br w:type="page"/>
      </w:r>
    </w:p>
    <w:tbl>
      <w:tblPr>
        <w:tblW w:w="9388" w:type="dxa"/>
        <w:tblLook w:val="04A0" w:firstRow="1" w:lastRow="0" w:firstColumn="1" w:lastColumn="0" w:noHBand="0" w:noVBand="1"/>
      </w:tblPr>
      <w:tblGrid>
        <w:gridCol w:w="7225"/>
        <w:gridCol w:w="2163"/>
      </w:tblGrid>
      <w:tr w:rsidR="00AA3A15" w:rsidRPr="002A1199" w14:paraId="1BBFC251" w14:textId="77777777" w:rsidTr="00DF4033">
        <w:trPr>
          <w:trHeight w:val="300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8296C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ipolar code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9FF9C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2A1199" w14:paraId="1DB15C3F" w14:textId="77777777" w:rsidTr="00DF4033">
        <w:trPr>
          <w:trHeight w:val="600"/>
        </w:trPr>
        <w:tc>
          <w:tcPr>
            <w:tcW w:w="72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4B3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c-depressive reaction</w:t>
            </w:r>
          </w:p>
          <w:p w14:paraId="3BE8096B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a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2D8E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  <w:p w14:paraId="4DE678B3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68619003</w:t>
            </w:r>
          </w:p>
        </w:tc>
      </w:tr>
      <w:tr w:rsidR="00AA3A15" w:rsidRPr="002A1199" w14:paraId="186CC334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A1F9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a with mood-incongruent psychotic symptom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9311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31494001</w:t>
            </w:r>
          </w:p>
        </w:tc>
      </w:tr>
      <w:tr w:rsidR="00AA3A15" w:rsidRPr="002A1199" w14:paraId="4AB7521E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5512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c episod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4956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68619003</w:t>
            </w:r>
          </w:p>
        </w:tc>
      </w:tr>
      <w:tr w:rsidR="00AA3A15" w:rsidRPr="002A1199" w14:paraId="1AC2634C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15B2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c-depressive illnes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54D6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1A117042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0E0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c-depressive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53CB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1E96E47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61D4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 disord, currently manic,severe with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D14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23007</w:t>
            </w:r>
          </w:p>
        </w:tc>
      </w:tr>
      <w:tr w:rsidR="00AA3A15" w:rsidRPr="002A1199" w14:paraId="60A74A76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883E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 disord, now depressed, severe, no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724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61403008</w:t>
            </w:r>
          </w:p>
        </w:tc>
      </w:tr>
      <w:tr w:rsidR="00AA3A15" w:rsidRPr="002A1199" w14:paraId="1F1D8D37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78F2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depress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9ADB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27008</w:t>
            </w:r>
          </w:p>
        </w:tc>
      </w:tr>
      <w:tr w:rsidR="00AA3A15" w:rsidRPr="002A1199" w14:paraId="4F6752C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3FA9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manic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1795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18007</w:t>
            </w:r>
          </w:p>
        </w:tc>
      </w:tr>
      <w:tr w:rsidR="00AA3A15" w:rsidRPr="002A1199" w14:paraId="7D889E23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214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manic, ful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37A6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25000</w:t>
            </w:r>
          </w:p>
        </w:tc>
      </w:tr>
      <w:tr w:rsidR="00AA3A15" w:rsidRPr="002A1199" w14:paraId="2C5B5F05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A5D0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psychos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1B90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77E4EAE6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1876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ive disorder type I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31F3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371596008</w:t>
            </w:r>
          </w:p>
        </w:tc>
      </w:tr>
      <w:tr w:rsidR="00AA3A15" w:rsidRPr="002A1199" w14:paraId="14B839C7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7F87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II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2F31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83225003</w:t>
            </w:r>
          </w:p>
        </w:tc>
      </w:tr>
      <w:tr w:rsidR="00AA3A15" w:rsidRPr="002A1199" w14:paraId="1859456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4C00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ingle manic episode, severe without mention of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8B7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4641000000000</w:t>
            </w:r>
          </w:p>
        </w:tc>
      </w:tr>
      <w:tr w:rsidR="00AA3A15" w:rsidRPr="002A1199" w14:paraId="0C0A25DE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5816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ixed bipolar affective disorder,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0B67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36007</w:t>
            </w:r>
          </w:p>
        </w:tc>
      </w:tr>
      <w:tr w:rsidR="00AA3A15" w:rsidRPr="002A1199" w14:paraId="576667F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7901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Unspecified bipolar affective disorder, moderat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26E1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9584002</w:t>
            </w:r>
          </w:p>
        </w:tc>
      </w:tr>
      <w:tr w:rsidR="00AA3A15" w:rsidRPr="002A1199" w14:paraId="2E37D034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73F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Unspecified bipolar affective disorder, in ful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2FD4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41836007</w:t>
            </w:r>
          </w:p>
        </w:tc>
      </w:tr>
      <w:tr w:rsidR="00AA3A15" w:rsidRPr="002A1199" w14:paraId="5372AEFF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BDB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Other mixed manic-depressive psychos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668B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6506000</w:t>
            </w:r>
          </w:p>
        </w:tc>
      </w:tr>
      <w:tr w:rsidR="00AA3A15" w:rsidRPr="002A1199" w14:paraId="12605544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57EE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Unspecified bipolar affect disord, partial/unspec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49DD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5703000</w:t>
            </w:r>
          </w:p>
        </w:tc>
      </w:tr>
      <w:tr w:rsidR="00AA3A15" w:rsidRPr="002A1199" w14:paraId="5A9A015A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CB1A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Recurrent manic episodes, partial or unspecified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5D2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4671000000000</w:t>
            </w:r>
          </w:p>
        </w:tc>
      </w:tr>
      <w:tr w:rsidR="00AA3A15" w:rsidRPr="002A1199" w14:paraId="1769EE34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C584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Recurrent manic episodes, severe without mention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4166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4621000000000</w:t>
            </w:r>
          </w:p>
        </w:tc>
      </w:tr>
      <w:tr w:rsidR="00AA3A15" w:rsidRPr="002A1199" w14:paraId="3367EA46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F604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 disorder cur epi manic with psychotic symp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C8F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23007</w:t>
            </w:r>
          </w:p>
        </w:tc>
      </w:tr>
      <w:tr w:rsidR="00AA3A15" w:rsidRPr="002A1199" w14:paraId="7787F7F7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55E6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 disorder cur epi mild or moderate depress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2390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30001</w:t>
            </w:r>
          </w:p>
        </w:tc>
      </w:tr>
      <w:tr w:rsidR="00AA3A15" w:rsidRPr="002A1199" w14:paraId="374362F7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C8D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Recurrent manic episod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177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90005</w:t>
            </w:r>
          </w:p>
        </w:tc>
      </w:tr>
      <w:tr w:rsidR="00AA3A15" w:rsidRPr="002A1199" w14:paraId="50DE6711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31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 disord, now depressed, part/unspec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7579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49512000</w:t>
            </w:r>
          </w:p>
        </w:tc>
      </w:tr>
      <w:tr w:rsidR="00AA3A15" w:rsidRPr="002A1199" w14:paraId="6BB630D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D548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ixed bipolar affective disorder, partial/unspec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30C1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0721000000000</w:t>
            </w:r>
          </w:p>
        </w:tc>
      </w:tr>
      <w:tr w:rsidR="00AA3A15" w:rsidRPr="002A1199" w14:paraId="52BF5B51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2C1B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ixed bipolar affective disorder, severe, without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ED0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4591000000000</w:t>
            </w:r>
          </w:p>
        </w:tc>
      </w:tr>
      <w:tr w:rsidR="00AA3A15" w:rsidRPr="002A1199" w14:paraId="0FF73150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2598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anic-depressive psychos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F2A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22589656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7D77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 dis cur epi severe depres with psyc symp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08E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5176007</w:t>
            </w:r>
          </w:p>
        </w:tc>
      </w:tr>
      <w:tr w:rsidR="00AA3A15" w:rsidRPr="002A1199" w14:paraId="303642D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2F18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 disord, now depressed, severe with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7AF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5176007</w:t>
            </w:r>
          </w:p>
        </w:tc>
      </w:tr>
      <w:tr w:rsidR="00AA3A15" w:rsidRPr="002A1199" w14:paraId="36EE426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AA92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c-depress psychosis,depressed type+psychotic symptom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62CD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5176007</w:t>
            </w:r>
          </w:p>
        </w:tc>
      </w:tr>
      <w:tr w:rsidR="00AA3A15" w:rsidRPr="002A1199" w14:paraId="0E5304F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49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disorder, in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6D70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85248005</w:t>
            </w:r>
          </w:p>
        </w:tc>
      </w:tr>
      <w:tr w:rsidR="00AA3A15" w:rsidRPr="002A1199" w14:paraId="29B6F8D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D9DE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evere bipolar I disorder, most recent episode manic, without psychotic featur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E2D5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62004</w:t>
            </w:r>
          </w:p>
        </w:tc>
      </w:tr>
      <w:tr w:rsidR="00AA3A15" w:rsidRPr="002A1199" w14:paraId="7684E6ED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4CDC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I disorder, most recent episode depressed, in partia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7E53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49512000</w:t>
            </w:r>
          </w:p>
        </w:tc>
      </w:tr>
      <w:tr w:rsidR="00AA3A15" w:rsidRPr="002A1199" w14:paraId="22490C30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1BD0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evere bipolar I disorder, most recent episode depressed without psychotic featur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F55E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61403008</w:t>
            </w:r>
          </w:p>
        </w:tc>
      </w:tr>
      <w:tr w:rsidR="00AA3A15" w:rsidRPr="002A1199" w14:paraId="042925EE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5CC9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I disorder, most recent episode mix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7292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6506000</w:t>
            </w:r>
          </w:p>
        </w:tc>
      </w:tr>
      <w:tr w:rsidR="00AA3A15" w:rsidRPr="002A1199" w14:paraId="2F6A1ED6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DB9A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ixed bipolar affective disorder, in partia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6900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0721000000000</w:t>
            </w:r>
          </w:p>
        </w:tc>
      </w:tr>
      <w:tr w:rsidR="00AA3A15" w:rsidRPr="002A1199" w14:paraId="0E62C82A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B8B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 episode mix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BDBD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2362008</w:t>
            </w:r>
          </w:p>
        </w:tc>
      </w:tr>
      <w:tr w:rsidR="00AA3A15" w:rsidRPr="002A1199" w14:paraId="0257A316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830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History of manic depressive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0DD6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400998002</w:t>
            </w:r>
          </w:p>
        </w:tc>
      </w:tr>
      <w:tr w:rsidR="00AA3A15" w:rsidRPr="002A1199" w14:paraId="3B50AD75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3C62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2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810C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83225003</w:t>
            </w:r>
          </w:p>
        </w:tc>
      </w:tr>
      <w:tr w:rsidR="00AA3A15" w:rsidRPr="002A1199" w14:paraId="1EAFBFD9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4456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disorder, partia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611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5703000</w:t>
            </w:r>
          </w:p>
        </w:tc>
      </w:tr>
      <w:tr w:rsidR="00AA3A15" w:rsidRPr="002A1199" w14:paraId="20E5E240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FBCA6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51DD3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A3A15" w:rsidRPr="002A1199" w14:paraId="797667C4" w14:textId="77777777" w:rsidTr="00DF4033">
        <w:trPr>
          <w:trHeight w:val="300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54265" w14:textId="2A0A3694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lastRenderedPageBreak/>
              <w:br w:type="page"/>
            </w: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codes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10E81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2A1199" w14:paraId="21511BC6" w14:textId="77777777" w:rsidTr="00DF4033">
        <w:trPr>
          <w:trHeight w:val="300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C29D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 disorder cur epi mild or moderate depressn, without somatic syndrome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D6F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75930000000000</w:t>
            </w:r>
          </w:p>
        </w:tc>
      </w:tr>
      <w:tr w:rsidR="00AA3A15" w:rsidRPr="002A1199" w14:paraId="19F33FF6" w14:textId="77777777" w:rsidTr="00DF4033">
        <w:trPr>
          <w:trHeight w:val="600"/>
        </w:trPr>
        <w:tc>
          <w:tcPr>
            <w:tcW w:w="72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3446F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ixed bipolar affective disorder, severe, with psychosis</w:t>
            </w:r>
          </w:p>
          <w:p w14:paraId="7585376E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Recurrent manic episode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6063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41004</w:t>
            </w:r>
          </w:p>
          <w:p w14:paraId="79FA7F51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90005</w:t>
            </w:r>
          </w:p>
        </w:tc>
      </w:tr>
      <w:tr w:rsidR="00AA3A15" w:rsidRPr="002A1199" w14:paraId="60D3567A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8BD2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Unspecified manic-depressive psychos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5CDC1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22327609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7FB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a without psychotic symptom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001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31494001</w:t>
            </w:r>
          </w:p>
        </w:tc>
      </w:tr>
      <w:tr w:rsidR="00AA3A15" w:rsidRPr="002A1199" w14:paraId="5FD21E92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9C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 disord, currently manic, severe, no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7D85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62004</w:t>
            </w:r>
          </w:p>
        </w:tc>
      </w:tr>
      <w:tr w:rsidR="00AA3A15" w:rsidRPr="002A1199" w14:paraId="1DB9BF19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BD47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now depressed, in ful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1865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34005</w:t>
            </w:r>
          </w:p>
        </w:tc>
      </w:tr>
      <w:tr w:rsidR="00AA3A15" w:rsidRPr="002A1199" w14:paraId="7CF82EFE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E4D7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Psychosis, schizophrenia + bipolar affective disord resolv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063D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00951000000000</w:t>
            </w:r>
          </w:p>
        </w:tc>
      </w:tr>
      <w:tr w:rsidR="00AA3A15" w:rsidRPr="002A1199" w14:paraId="71585F73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C87F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Other manic episode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A4A7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31494001</w:t>
            </w:r>
          </w:p>
        </w:tc>
      </w:tr>
      <w:tr w:rsidR="00AA3A15" w:rsidRPr="002A1199" w14:paraId="2851E909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B53D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DI - Manic-depressive illnes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C5B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2883F4E9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BE08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1 disorder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28D8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371596008</w:t>
            </w:r>
          </w:p>
        </w:tc>
      </w:tr>
      <w:tr w:rsidR="00AA3A15" w:rsidRPr="002A1199" w14:paraId="3DA50D60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4DA8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I disorder, most recent episode manic, in partia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1D04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63249007</w:t>
            </w:r>
          </w:p>
        </w:tc>
      </w:tr>
      <w:tr w:rsidR="00AA3A15" w:rsidRPr="002A1199" w14:paraId="55492F5F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FD6E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anic disorder, single episode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51D4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68619003</w:t>
            </w:r>
          </w:p>
        </w:tc>
      </w:tr>
      <w:tr w:rsidR="00AA3A15" w:rsidRPr="002A1199" w14:paraId="24F178E2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2501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Recurrent manic episodes, in ful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7AD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97008</w:t>
            </w:r>
          </w:p>
        </w:tc>
      </w:tr>
      <w:tr w:rsidR="00AA3A15" w:rsidRPr="002A1199" w14:paraId="33302CC1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2E99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depressed, moderat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7BC6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30001</w:t>
            </w:r>
          </w:p>
        </w:tc>
      </w:tr>
      <w:tr w:rsidR="00AA3A15" w:rsidRPr="002A1199" w14:paraId="58D1A5C0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A91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 aff disord, curr epis sev depress, no psychot symp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2A40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61403008</w:t>
            </w:r>
          </w:p>
        </w:tc>
      </w:tr>
      <w:tr w:rsidR="00AA3A15" w:rsidRPr="002A1199" w14:paraId="4B14EF0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A20B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Unspecified bipolar affective disorder,severe with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8465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4441000</w:t>
            </w:r>
          </w:p>
        </w:tc>
      </w:tr>
      <w:tr w:rsidR="00AA3A15" w:rsidRPr="002A1199" w14:paraId="07A1EA4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E5A9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a with mood-congruent psychotic symptom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89D8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231494001</w:t>
            </w:r>
          </w:p>
        </w:tc>
      </w:tr>
      <w:tr w:rsidR="00AA3A15" w:rsidRPr="002A1199" w14:paraId="40A252A4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238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 disord,currently manic, part/unspec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B2AD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63249007</w:t>
            </w:r>
          </w:p>
        </w:tc>
      </w:tr>
      <w:tr w:rsidR="00AA3A15" w:rsidRPr="002A1199" w14:paraId="77E94DBA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3578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ive disorder type II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18E8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83225003</w:t>
            </w:r>
          </w:p>
        </w:tc>
      </w:tr>
      <w:tr w:rsidR="00AA3A15" w:rsidRPr="002A1199" w14:paraId="7733CB3C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C36B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Single manic episode in partial or unspecified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BA9C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764731000000000</w:t>
            </w:r>
          </w:p>
        </w:tc>
      </w:tr>
      <w:tr w:rsidR="00AA3A15" w:rsidRPr="002A1199" w14:paraId="1DE11E96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B177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Unspecified bipolar affective disorder, severe, no psychosi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CEA9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53049002</w:t>
            </w:r>
          </w:p>
        </w:tc>
      </w:tr>
      <w:tr w:rsidR="00AA3A15" w:rsidRPr="002A1199" w14:paraId="645B85C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743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disorder, full remission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5D13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41836007</w:t>
            </w:r>
          </w:p>
        </w:tc>
      </w:tr>
      <w:tr w:rsidR="00AA3A15" w:rsidRPr="002A1199" w14:paraId="642F117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285E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Recurrent manic episodes,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6866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590005</w:t>
            </w:r>
          </w:p>
        </w:tc>
      </w:tr>
      <w:tr w:rsidR="00AA3A15" w:rsidRPr="002A1199" w14:paraId="486BE66E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8268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Other and unspecified manic-depressive psychoses NO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D11C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4A5EBE73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D9D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Bipolar affective disorder,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B258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3746004</w:t>
            </w:r>
          </w:p>
        </w:tc>
      </w:tr>
      <w:tr w:rsidR="00AA3A15" w:rsidRPr="002A1199" w14:paraId="70B85D53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0B9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affective disorder, currently manic, moderat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29C0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21009</w:t>
            </w:r>
          </w:p>
        </w:tc>
      </w:tr>
      <w:tr w:rsidR="00AA3A15" w:rsidRPr="002A1199" w14:paraId="5113F88B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2A4B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ixed bipolar affective disorder, mil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7ACE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38008</w:t>
            </w:r>
          </w:p>
        </w:tc>
      </w:tr>
      <w:tr w:rsidR="00AA3A15" w:rsidRPr="002A1199" w14:paraId="5E5BC7E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BFD2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ixed bipolar affective disorder, moderate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8E2A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39000</w:t>
            </w:r>
          </w:p>
        </w:tc>
      </w:tr>
      <w:tr w:rsidR="00AA3A15" w:rsidRPr="002A1199" w14:paraId="6DB7FDC3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09A5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[X]Manic-depress psychosis,depressd,no psychotic symptoms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A3CE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36474008</w:t>
            </w:r>
          </w:p>
        </w:tc>
      </w:tr>
      <w:tr w:rsidR="00AA3A15" w:rsidRPr="002A1199" w14:paraId="0019D468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036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Mixed bipolar affective disorder, unspecified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B085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191636007</w:t>
            </w:r>
          </w:p>
        </w:tc>
      </w:tr>
      <w:tr w:rsidR="00AA3A15" w:rsidRPr="002A1199" w14:paraId="72E73E9C" w14:textId="77777777" w:rsidTr="00DF4033">
        <w:trPr>
          <w:trHeight w:val="300"/>
        </w:trPr>
        <w:tc>
          <w:tcPr>
            <w:tcW w:w="72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5772" w14:textId="77777777" w:rsidR="00AA3A15" w:rsidRPr="002A1199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Bipolar I disorder, most recent episode hypomanic</w:t>
            </w:r>
          </w:p>
        </w:tc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9D0F" w14:textId="77777777" w:rsidR="00AA3A15" w:rsidRPr="002A1199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1199">
              <w:rPr>
                <w:rFonts w:ascii="Calibri" w:eastAsia="Times New Roman" w:hAnsi="Calibri" w:cs="Calibri"/>
                <w:color w:val="000000"/>
                <w:lang w:eastAsia="en-GB"/>
              </w:rPr>
              <w:t>31446002</w:t>
            </w:r>
          </w:p>
        </w:tc>
      </w:tr>
    </w:tbl>
    <w:p w14:paraId="2C59D1BF" w14:textId="77777777" w:rsidR="00AA3A15" w:rsidRDefault="00AA3A15" w:rsidP="00AA3A15">
      <w:pPr>
        <w:rPr>
          <w:rStyle w:val="Emphasis"/>
          <w:rFonts w:cs="Arial"/>
          <w:i w:val="0"/>
          <w:iCs w:val="0"/>
          <w:szCs w:val="24"/>
        </w:rPr>
      </w:pPr>
    </w:p>
    <w:p w14:paraId="0CD05598" w14:textId="77777777" w:rsidR="00AA3A15" w:rsidRDefault="00AA3A15" w:rsidP="00AA3A15">
      <w:pPr>
        <w:rPr>
          <w:rStyle w:val="Emphasis"/>
          <w:rFonts w:cs="Arial"/>
          <w:i w:val="0"/>
          <w:iCs w:val="0"/>
          <w:szCs w:val="24"/>
        </w:rPr>
      </w:pPr>
      <w:r>
        <w:rPr>
          <w:rStyle w:val="Emphasis"/>
          <w:rFonts w:cs="Arial"/>
          <w:i w:val="0"/>
          <w:iCs w:val="0"/>
          <w:szCs w:val="24"/>
        </w:rPr>
        <w:br w:type="page"/>
      </w:r>
    </w:p>
    <w:p w14:paraId="2F706D74" w14:textId="77777777" w:rsidR="00AA3A15" w:rsidRPr="00D674B3" w:rsidRDefault="00AA3A15" w:rsidP="00AA3A15">
      <w:pPr>
        <w:rPr>
          <w:rStyle w:val="Emphasis"/>
          <w:rFonts w:cs="Arial"/>
          <w:i w:val="0"/>
          <w:iCs w:val="0"/>
          <w:szCs w:val="24"/>
        </w:rPr>
      </w:pPr>
      <w:r w:rsidRPr="00D674B3">
        <w:rPr>
          <w:rStyle w:val="Emphasis"/>
          <w:rFonts w:cs="Arial"/>
          <w:i w:val="0"/>
          <w:iCs w:val="0"/>
          <w:szCs w:val="24"/>
        </w:rPr>
        <w:lastRenderedPageBreak/>
        <w:t>Schizophrenia codes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6941"/>
        <w:gridCol w:w="2268"/>
      </w:tblGrid>
      <w:tr w:rsidR="00AA3A15" w:rsidRPr="001C42CD" w14:paraId="045E5623" w14:textId="77777777" w:rsidTr="00DF4033">
        <w:trPr>
          <w:trHeight w:val="30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CEB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hizophrenia co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FDB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1C42CD" w14:paraId="05FC813D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2B7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paranoi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819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1658008</w:t>
            </w:r>
          </w:p>
        </w:tc>
      </w:tr>
      <w:tr w:rsidR="00AA3A15" w:rsidRPr="001C42CD" w14:paraId="190F174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B7C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catat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5D7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42868002</w:t>
            </w:r>
          </w:p>
        </w:tc>
      </w:tr>
      <w:tr w:rsidR="00AA3A15" w:rsidRPr="001C42CD" w14:paraId="12F9DE0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34C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B24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63181006</w:t>
            </w:r>
          </w:p>
        </w:tc>
      </w:tr>
      <w:tr w:rsidR="00AA3A15" w:rsidRPr="001C42CD" w14:paraId="3FD0EAA6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828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147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64905009</w:t>
            </w:r>
          </w:p>
        </w:tc>
      </w:tr>
      <w:tr w:rsidR="00AA3A15" w:rsidRPr="001C42CD" w14:paraId="54056F6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B39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catat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F7D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68995007</w:t>
            </w:r>
          </w:p>
        </w:tc>
      </w:tr>
      <w:tr w:rsidR="00AA3A15" w:rsidRPr="001C42CD" w14:paraId="5A65EDF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194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paranoi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C3B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79866005</w:t>
            </w:r>
          </w:p>
        </w:tc>
      </w:tr>
      <w:tr w:rsidR="00AA3A15" w:rsidRPr="001C42CD" w14:paraId="3F43DE0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F63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FH: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B15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60328009</w:t>
            </w:r>
          </w:p>
        </w:tc>
      </w:tr>
      <w:tr w:rsidR="00AA3A15" w:rsidRPr="001C42CD" w14:paraId="2FFE23A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8B7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 association memb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250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61103001</w:t>
            </w:r>
          </w:p>
        </w:tc>
      </w:tr>
      <w:tr w:rsidR="00AA3A15" w:rsidRPr="001C42CD" w14:paraId="6EC8894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FBB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c disorde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14C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26005</w:t>
            </w:r>
          </w:p>
        </w:tc>
      </w:tr>
      <w:tr w:rsidR="00AA3A15" w:rsidRPr="001C42CD" w14:paraId="2C00098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6BB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 simplex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058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27001</w:t>
            </w:r>
          </w:p>
        </w:tc>
      </w:tr>
      <w:tr w:rsidR="00AA3A15" w:rsidRPr="001C42CD" w14:paraId="135AE4A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FD20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impl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64E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27001</w:t>
            </w:r>
          </w:p>
        </w:tc>
      </w:tr>
      <w:tr w:rsidR="00AA3A15" w:rsidRPr="001C42CD" w14:paraId="3BB7950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B1F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1B6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2003</w:t>
            </w:r>
          </w:p>
        </w:tc>
      </w:tr>
      <w:tr w:rsidR="00AA3A15" w:rsidRPr="001C42CD" w14:paraId="5B26B1D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301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subchronic catat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0C2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7009</w:t>
            </w:r>
          </w:p>
        </w:tc>
      </w:tr>
      <w:tr w:rsidR="00AA3A15" w:rsidRPr="001C42CD" w14:paraId="6BDEB84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937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chronic catat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40E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8004</w:t>
            </w:r>
          </w:p>
        </w:tc>
      </w:tr>
      <w:tr w:rsidR="00AA3A15" w:rsidRPr="001C42CD" w14:paraId="52ADD86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A45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subchronic paranoi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57F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54003</w:t>
            </w:r>
          </w:p>
        </w:tc>
      </w:tr>
      <w:tr w:rsidR="00AA3A15" w:rsidRPr="001C42CD" w14:paraId="2C5D59C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C54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chronic paranoi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0BA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55002</w:t>
            </w:r>
          </w:p>
        </w:tc>
      </w:tr>
      <w:tr w:rsidR="00AA3A15" w:rsidRPr="001C42CD" w14:paraId="1940740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7CD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Latent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118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59008</w:t>
            </w:r>
          </w:p>
        </w:tc>
      </w:tr>
      <w:tr w:rsidR="00AA3A15" w:rsidRPr="001C42CD" w14:paraId="5151780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00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latent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DFA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2006</w:t>
            </w:r>
          </w:p>
        </w:tc>
      </w:tr>
      <w:tr w:rsidR="00AA3A15" w:rsidRPr="001C42CD" w14:paraId="437A2F06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039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chronic latent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FB3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4007</w:t>
            </w:r>
          </w:p>
        </w:tc>
      </w:tr>
      <w:tr w:rsidR="00AA3A15" w:rsidRPr="001C42CD" w14:paraId="675165D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C75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Latent schizophrenia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CCA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5008</w:t>
            </w:r>
          </w:p>
        </w:tc>
      </w:tr>
      <w:tr w:rsidR="00AA3A15" w:rsidRPr="001C42CD" w14:paraId="744E373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631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ycl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5B3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7000</w:t>
            </w:r>
          </w:p>
        </w:tc>
      </w:tr>
      <w:tr w:rsidR="00AA3A15" w:rsidRPr="001C42CD" w14:paraId="53698A0D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BA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enesthopath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A7E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77003</w:t>
            </w:r>
          </w:p>
        </w:tc>
      </w:tr>
      <w:tr w:rsidR="00AA3A15" w:rsidRPr="001C42CD" w14:paraId="5EC6FC26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05B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typical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140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11484002</w:t>
            </w:r>
          </w:p>
        </w:tc>
      </w:tr>
      <w:tr w:rsidR="00AA3A15" w:rsidRPr="001C42CD" w14:paraId="5D06526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331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c mother in law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F74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853501000000000</w:t>
            </w:r>
          </w:p>
        </w:tc>
      </w:tr>
      <w:tr w:rsidR="00AA3A15" w:rsidRPr="001C42CD" w14:paraId="379CAC8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40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c psychos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E87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26005</w:t>
            </w:r>
          </w:p>
        </w:tc>
      </w:tr>
      <w:tr w:rsidR="00AA3A15" w:rsidRPr="001C42CD" w14:paraId="377E653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1FE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Mental &amp; behav dis due to vol solvents: psychotic disordr, schizophrenia-lik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42C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3050000000000</w:t>
            </w:r>
          </w:p>
        </w:tc>
      </w:tr>
      <w:tr w:rsidR="00AA3A15" w:rsidRPr="001C42CD" w14:paraId="63DF593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2E5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, continu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BCA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750000000000</w:t>
            </w:r>
          </w:p>
        </w:tc>
      </w:tr>
      <w:tr w:rsidR="00AA3A15" w:rsidRPr="001C42CD" w14:paraId="5ED62E56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59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Ment/behav dis mlti drug use/oth psyc sbs: psychotc dis, schizophrenia-lik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054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3830000000000</w:t>
            </w:r>
          </w:p>
        </w:tc>
      </w:tr>
      <w:tr w:rsidR="00AA3A15" w:rsidRPr="001C42CD" w14:paraId="77D64D5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864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, continu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9D3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350000000000</w:t>
            </w:r>
          </w:p>
        </w:tc>
      </w:tr>
      <w:tr w:rsidR="00AA3A15" w:rsidRPr="001C42CD" w14:paraId="48DED39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16E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, episodic with progressiv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144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390000000000</w:t>
            </w:r>
          </w:p>
        </w:tc>
      </w:tr>
      <w:tr w:rsidR="00AA3A15" w:rsidRPr="001C42CD" w14:paraId="4C27F91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5CB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, 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6F5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510000000000</w:t>
            </w:r>
          </w:p>
        </w:tc>
      </w:tr>
      <w:tr w:rsidR="00AA3A15" w:rsidRPr="001C42CD" w14:paraId="6850C5C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4F0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, course uncertain, period of observation too shor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B1E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540000000000</w:t>
            </w:r>
          </w:p>
        </w:tc>
      </w:tr>
      <w:tr w:rsidR="00AA3A15" w:rsidRPr="001C42CD" w14:paraId="25D43AF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9C8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, continu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082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600000000000</w:t>
            </w:r>
          </w:p>
        </w:tc>
      </w:tr>
      <w:tr w:rsidR="00AA3A15" w:rsidRPr="001C42CD" w14:paraId="1797C12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7A9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, episodic with progressiv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6F9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610000000000</w:t>
            </w:r>
          </w:p>
        </w:tc>
      </w:tr>
      <w:tr w:rsidR="00AA3A15" w:rsidRPr="001C42CD" w14:paraId="1FC4FE3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ECE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, episodic remitt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63E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640000000000</w:t>
            </w:r>
          </w:p>
        </w:tc>
      </w:tr>
      <w:tr w:rsidR="00AA3A15" w:rsidRPr="001C42CD" w14:paraId="29FDCEB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5C7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Mental &amp; behav dis due to use tobacco: psychotic disorder, schizophrenia-lik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554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650000000000</w:t>
            </w:r>
          </w:p>
        </w:tc>
      </w:tr>
      <w:tr w:rsidR="00AA3A15" w:rsidRPr="001C42CD" w14:paraId="65CFBDF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7D2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, 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2060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690000000000</w:t>
            </w:r>
          </w:p>
        </w:tc>
      </w:tr>
      <w:tr w:rsidR="00AA3A15" w:rsidRPr="001C42CD" w14:paraId="6E48101D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F2C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, course uncertain, period of observation too shor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5C6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720000000000</w:t>
            </w:r>
          </w:p>
        </w:tc>
      </w:tr>
      <w:tr w:rsidR="00AA3A15" w:rsidRPr="001C42CD" w14:paraId="639D96B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F13A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2F0D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A3A15" w:rsidRPr="001C42CD" w14:paraId="2E17B602" w14:textId="77777777" w:rsidTr="00DF4033">
        <w:trPr>
          <w:trHeight w:val="30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C7A1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chizophrenia co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4D5B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1C42CD" w14:paraId="62294DA7" w14:textId="77777777" w:rsidTr="00DF4033">
        <w:trPr>
          <w:trHeight w:val="600"/>
        </w:trPr>
        <w:tc>
          <w:tcPr>
            <w:tcW w:w="6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2D1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, episodic with stable deficit</w:t>
            </w:r>
          </w:p>
          <w:p w14:paraId="5B0588D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, episodic remitt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F7F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800000000000</w:t>
            </w:r>
          </w:p>
          <w:p w14:paraId="1C5ACAF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830000000000</w:t>
            </w:r>
          </w:p>
        </w:tc>
      </w:tr>
      <w:tr w:rsidR="00AA3A15" w:rsidRPr="001C42CD" w14:paraId="24066F9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FD6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, in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03F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860000000000</w:t>
            </w:r>
          </w:p>
        </w:tc>
      </w:tr>
      <w:tr w:rsidR="00AA3A15" w:rsidRPr="001C42CD" w14:paraId="0797FA8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1C4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, course uncertain, period of observation too shor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299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920000000000</w:t>
            </w:r>
          </w:p>
        </w:tc>
      </w:tr>
      <w:tr w:rsidR="00AA3A15" w:rsidRPr="001C42CD" w14:paraId="4877A23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7000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differentiated schizophrenia, continu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911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950000000000</w:t>
            </w:r>
          </w:p>
        </w:tc>
      </w:tr>
      <w:tr w:rsidR="00AA3A15" w:rsidRPr="001C42CD" w14:paraId="7FE7F30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11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differentiated schizophrenia, episodic with progressiv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487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970000000000</w:t>
            </w:r>
          </w:p>
        </w:tc>
      </w:tr>
      <w:tr w:rsidR="00AA3A15" w:rsidRPr="001C42CD" w14:paraId="5FC43A7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CEF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differentiated schizophrenia, episodic with stabl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FD4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000000000000</w:t>
            </w:r>
          </w:p>
        </w:tc>
      </w:tr>
      <w:tr w:rsidR="00AA3A15" w:rsidRPr="001C42CD" w14:paraId="2D3BE4F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674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differentiated schizophrenia, episodic remitt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FC2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020000000000</w:t>
            </w:r>
          </w:p>
        </w:tc>
      </w:tr>
      <w:tr w:rsidR="00AA3A15" w:rsidRPr="001C42CD" w14:paraId="2E4DD0D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BE0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ost-schizophrenic depression, continu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505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190000000000</w:t>
            </w:r>
          </w:p>
        </w:tc>
      </w:tr>
      <w:tr w:rsidR="00AA3A15" w:rsidRPr="001C42CD" w14:paraId="2F214F3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9D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ost-schizophrenic depression, episodic with progressiv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C1E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210000000000</w:t>
            </w:r>
          </w:p>
        </w:tc>
      </w:tr>
      <w:tr w:rsidR="00AA3A15" w:rsidRPr="001C42CD" w14:paraId="3D4FF73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202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ost-schizophrenic depression, episodic remitt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B8A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260000000000</w:t>
            </w:r>
          </w:p>
        </w:tc>
      </w:tr>
      <w:tr w:rsidR="00AA3A15" w:rsidRPr="001C42CD" w14:paraId="44899FD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18A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ost-schizophrenic depression, 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9B6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300000000000</w:t>
            </w:r>
          </w:p>
        </w:tc>
      </w:tr>
      <w:tr w:rsidR="00AA3A15" w:rsidRPr="001C42CD" w14:paraId="4CE7EE4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6A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ost-schizophrenic depression, course uncertain, period of observation too shor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FE0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320000000000</w:t>
            </w:r>
          </w:p>
        </w:tc>
      </w:tr>
      <w:tr w:rsidR="00AA3A15" w:rsidRPr="001C42CD" w14:paraId="759E765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AE9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Residual schizophrenia, continu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3CD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350000000000</w:t>
            </w:r>
          </w:p>
        </w:tc>
      </w:tr>
      <w:tr w:rsidR="00AA3A15" w:rsidRPr="001C42CD" w14:paraId="7272DDC0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178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Residual schizophrenia, episodic with progressiv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CF7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380000000000</w:t>
            </w:r>
          </w:p>
        </w:tc>
      </w:tr>
      <w:tr w:rsidR="00AA3A15" w:rsidRPr="001C42CD" w14:paraId="7E2DEEE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0BC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Residual schizophrenia, episodic with stabl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BDD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400000000000</w:t>
            </w:r>
          </w:p>
        </w:tc>
      </w:tr>
      <w:tr w:rsidR="00AA3A15" w:rsidRPr="001C42CD" w14:paraId="27E3BA1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67B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Residual schizophrenia, episodic remitt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AAA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430000000000</w:t>
            </w:r>
          </w:p>
        </w:tc>
      </w:tr>
      <w:tr w:rsidR="00AA3A15" w:rsidRPr="001C42CD" w14:paraId="46EADCA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46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Residual schizophrenia, in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650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440000000000</w:t>
            </w:r>
          </w:p>
        </w:tc>
      </w:tr>
      <w:tr w:rsidR="00AA3A15" w:rsidRPr="001C42CD" w14:paraId="783B711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1EA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imple schizophrenia, continu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DB2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490000000000</w:t>
            </w:r>
          </w:p>
        </w:tc>
      </w:tr>
      <w:tr w:rsidR="00AA3A15" w:rsidRPr="001C42CD" w14:paraId="6C2632D0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2860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imple schizophrenia, episodic with stabl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9F4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520000000000</w:t>
            </w:r>
          </w:p>
        </w:tc>
      </w:tr>
      <w:tr w:rsidR="00AA3A15" w:rsidRPr="001C42CD" w14:paraId="1684C47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4A3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Mental and behav dis due to other stimulants inc caffeine: psychotic dis, schizophrenia-lik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65D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560000000000</w:t>
            </w:r>
          </w:p>
        </w:tc>
      </w:tr>
      <w:tr w:rsidR="00AA3A15" w:rsidRPr="001C42CD" w14:paraId="0413E36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331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imple schizophrenia, in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F11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570000000000</w:t>
            </w:r>
          </w:p>
        </w:tc>
      </w:tr>
      <w:tr w:rsidR="00AA3A15" w:rsidRPr="001C42CD" w14:paraId="77468F0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35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imple schizophrenia, 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202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600000000000</w:t>
            </w:r>
          </w:p>
        </w:tc>
      </w:tr>
      <w:tr w:rsidR="00AA3A15" w:rsidRPr="001C42CD" w14:paraId="0CA2360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78E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schizophrenia-like psychotic disorder, without associated acute stres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22F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710000000000</w:t>
            </w:r>
          </w:p>
        </w:tc>
      </w:tr>
      <w:tr w:rsidR="00AA3A15" w:rsidRPr="001C42CD" w14:paraId="768C988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0A3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schizophrenia-like psychotic disorder, with associated acute stres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4E4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730000000000</w:t>
            </w:r>
          </w:p>
        </w:tc>
      </w:tr>
      <w:tr w:rsidR="00AA3A15" w:rsidRPr="001C42CD" w14:paraId="46320260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EBA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Other schizophrenia, continu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59E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750000000000</w:t>
            </w:r>
          </w:p>
        </w:tc>
      </w:tr>
      <w:tr w:rsidR="00AA3A15" w:rsidRPr="001C42CD" w14:paraId="74DE97B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FD7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Other schizophrenia, episodic with stabl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508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800000000000</w:t>
            </w:r>
          </w:p>
        </w:tc>
      </w:tr>
      <w:tr w:rsidR="00AA3A15" w:rsidRPr="001C42CD" w14:paraId="2C0705B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376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Other schizophrenia, 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127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880000000000</w:t>
            </w:r>
          </w:p>
        </w:tc>
      </w:tr>
      <w:tr w:rsidR="00AA3A15" w:rsidRPr="001C42CD" w14:paraId="658ACE0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31C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Other schizophrenia, course uncertain, period of observation too shor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4EE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910000000000</w:t>
            </w:r>
          </w:p>
        </w:tc>
      </w:tr>
      <w:tr w:rsidR="00AA3A15" w:rsidRPr="001C42CD" w14:paraId="7EBA113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DCA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unspecified, episodic with progressiv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FBC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060000000000</w:t>
            </w:r>
          </w:p>
        </w:tc>
      </w:tr>
      <w:tr w:rsidR="00AA3A15" w:rsidRPr="001C42CD" w14:paraId="47AEA0A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B58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unspecified, episodic with stabl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F54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100000000000</w:t>
            </w:r>
          </w:p>
        </w:tc>
      </w:tr>
      <w:tr w:rsidR="00AA3A15" w:rsidRPr="001C42CD" w14:paraId="1DF605AD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09E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unspecified, 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C2D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150000000000</w:t>
            </w:r>
          </w:p>
        </w:tc>
      </w:tr>
      <w:tr w:rsidR="00AA3A15" w:rsidRPr="001C42CD" w14:paraId="23979BF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7C5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unspecified, course uncertain, period of observation too shor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DBD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170000000000</w:t>
            </w:r>
          </w:p>
        </w:tc>
      </w:tr>
      <w:tr w:rsidR="00AA3A15" w:rsidRPr="001C42CD" w14:paraId="24853A8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6F0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, 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5BF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880000000000</w:t>
            </w:r>
          </w:p>
        </w:tc>
      </w:tr>
      <w:tr w:rsidR="00AA3A15" w:rsidRPr="001C42CD" w14:paraId="5D89422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0E4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ost-schizophrenic depression, 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A83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920000000000</w:t>
            </w:r>
          </w:p>
        </w:tc>
      </w:tr>
      <w:tr w:rsidR="00AA3A15" w:rsidRPr="001C42CD" w14:paraId="090B32F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CB8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Residual schizophrenia, 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0A2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930000000000</w:t>
            </w:r>
          </w:p>
        </w:tc>
      </w:tr>
      <w:tr w:rsidR="00AA3A15" w:rsidRPr="001C42CD" w14:paraId="41CCCB1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18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imple schizophrenia, 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F70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940000000000</w:t>
            </w:r>
          </w:p>
        </w:tc>
      </w:tr>
      <w:tr w:rsidR="00AA3A15" w:rsidRPr="001C42CD" w14:paraId="005AA81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75C7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unspecified, 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FC6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960000000000</w:t>
            </w:r>
          </w:p>
        </w:tc>
      </w:tr>
      <w:tr w:rsidR="00AA3A15" w:rsidRPr="001C42CD" w14:paraId="65E03F40" w14:textId="77777777" w:rsidTr="00DF4033">
        <w:trPr>
          <w:trHeight w:val="30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CB005" w14:textId="25BB9594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lastRenderedPageBreak/>
              <w:br w:type="page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hizophrenia co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99ED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1C42CD" w14:paraId="62A6FEAF" w14:textId="77777777" w:rsidTr="00DF4033">
        <w:trPr>
          <w:trHeight w:val="30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789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hebephrenic schizophren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A90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7387000</w:t>
            </w:r>
          </w:p>
        </w:tc>
      </w:tr>
      <w:tr w:rsidR="00AA3A15" w:rsidRPr="001C42CD" w14:paraId="3C70F9B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6ACC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hebephre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EB2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2939007</w:t>
            </w:r>
          </w:p>
        </w:tc>
      </w:tr>
      <w:tr w:rsidR="00AA3A15" w:rsidRPr="001C42CD" w14:paraId="3232366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79B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21D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1373002</w:t>
            </w:r>
          </w:p>
        </w:tc>
      </w:tr>
      <w:tr w:rsidR="00AA3A15" w:rsidRPr="001C42CD" w14:paraId="6063B12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076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specifi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EF4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58214004</w:t>
            </w:r>
          </w:p>
        </w:tc>
      </w:tr>
      <w:tr w:rsidR="00AA3A15" w:rsidRPr="001C42CD" w14:paraId="51C7D3F7" w14:textId="77777777" w:rsidTr="00DF4033">
        <w:trPr>
          <w:trHeight w:val="600"/>
        </w:trPr>
        <w:tc>
          <w:tcPr>
            <w:tcW w:w="6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13BB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specified hebephrenic schizophrenia</w:t>
            </w:r>
          </w:p>
          <w:p w14:paraId="3DAD3EB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 NO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AF5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5252006</w:t>
            </w:r>
          </w:p>
          <w:p w14:paraId="2AEFEF9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2003</w:t>
            </w:r>
          </w:p>
        </w:tc>
      </w:tr>
      <w:tr w:rsidR="00AA3A15" w:rsidRPr="001C42CD" w14:paraId="1BAC3B8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8F9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Other schizophrenia NO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33B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58214004</w:t>
            </w:r>
          </w:p>
        </w:tc>
      </w:tr>
      <w:tr w:rsidR="00AA3A15" w:rsidRPr="001C42CD" w14:paraId="6171A39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D02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 NO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5D0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58214004</w:t>
            </w:r>
          </w:p>
        </w:tc>
      </w:tr>
      <w:tr w:rsidR="00AA3A15" w:rsidRPr="001C42CD" w14:paraId="2E6308A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C89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Undifferentiat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A9F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11484002</w:t>
            </w:r>
          </w:p>
        </w:tc>
      </w:tr>
      <w:tr w:rsidR="00AA3A15" w:rsidRPr="001C42CD" w14:paraId="489CF09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D6C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Schizophrenia, unspecifi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426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58214004</w:t>
            </w:r>
          </w:p>
        </w:tc>
      </w:tr>
      <w:tr w:rsidR="00AA3A15" w:rsidRPr="001C42CD" w14:paraId="29ACC0E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C18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c chil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D2C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444180005</w:t>
            </w:r>
          </w:p>
        </w:tc>
      </w:tr>
      <w:tr w:rsidR="00AA3A15" w:rsidRPr="001C42CD" w14:paraId="51815EF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AA1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specified schizo-affectiv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33B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7000</w:t>
            </w:r>
          </w:p>
        </w:tc>
      </w:tr>
      <w:tr w:rsidR="00AA3A15" w:rsidRPr="001C42CD" w14:paraId="4B27A77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731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-affectiv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C30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7000</w:t>
            </w:r>
          </w:p>
        </w:tc>
      </w:tr>
      <w:tr w:rsidR="00AA3A15" w:rsidRPr="001C42CD" w14:paraId="6F32A1D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165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-affective schizophrenia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AB1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74005</w:t>
            </w:r>
          </w:p>
        </w:tc>
      </w:tr>
      <w:tr w:rsidR="00AA3A15" w:rsidRPr="001C42CD" w14:paraId="3A044C3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D6A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-affective schizophrenia NO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8FD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7000</w:t>
            </w:r>
          </w:p>
        </w:tc>
      </w:tr>
      <w:tr w:rsidR="00AA3A15" w:rsidRPr="001C42CD" w14:paraId="0DC9208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E860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Restzustand -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7C6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6025008</w:t>
            </w:r>
          </w:p>
        </w:tc>
      </w:tr>
      <w:tr w:rsidR="00AA3A15" w:rsidRPr="001C42CD" w14:paraId="3140E73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1B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Acute schizophrenia-like psychotic disord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04A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78853003</w:t>
            </w:r>
          </w:p>
        </w:tc>
      </w:tr>
      <w:tr w:rsidR="00AA3A15" w:rsidRPr="001C42CD" w14:paraId="758E490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13C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Atypical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A6B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11484002</w:t>
            </w:r>
          </w:p>
        </w:tc>
      </w:tr>
      <w:tr w:rsidR="00AA3A15" w:rsidRPr="001C42CD" w14:paraId="68709A1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278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Bouffee delirante with symptoms of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3BA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712850003</w:t>
            </w:r>
          </w:p>
        </w:tc>
      </w:tr>
      <w:tr w:rsidR="00AA3A15" w:rsidRPr="001C42CD" w14:paraId="3C1A01A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456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Cenesthopath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C96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58214004</w:t>
            </w:r>
          </w:p>
        </w:tc>
      </w:tr>
      <w:tr w:rsidR="00AA3A15" w:rsidRPr="001C42CD" w14:paraId="37DB5850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60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Disorganis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F6F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5252006</w:t>
            </w:r>
          </w:p>
        </w:tc>
      </w:tr>
      <w:tr w:rsidR="00AA3A15" w:rsidRPr="001C42CD" w14:paraId="5A383E76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9F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Hebephre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8E2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5252006</w:t>
            </w:r>
          </w:p>
        </w:tc>
      </w:tr>
      <w:tr w:rsidR="00AA3A15" w:rsidRPr="001C42CD" w14:paraId="22BCE50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10B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Mixed schizophrenic and affective psychosi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A3F0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70901009</w:t>
            </w:r>
          </w:p>
        </w:tc>
      </w:tr>
      <w:tr w:rsidR="00AA3A15" w:rsidRPr="001C42CD" w14:paraId="1FB28D0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629C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Paranoi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DA6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64905009</w:t>
            </w:r>
          </w:p>
        </w:tc>
      </w:tr>
      <w:tr w:rsidR="00AA3A15" w:rsidRPr="001C42CD" w14:paraId="5F96F8C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CC1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Post-schizophrenic depre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7A2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31485007</w:t>
            </w:r>
          </w:p>
        </w:tc>
      </w:tr>
      <w:tr w:rsidR="00AA3A15" w:rsidRPr="001C42CD" w14:paraId="657E324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BE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Pseudopsychopath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90B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1027006</w:t>
            </w:r>
          </w:p>
        </w:tc>
      </w:tr>
      <w:tr w:rsidR="00AA3A15" w:rsidRPr="001C42CD" w14:paraId="41B5FC8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261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Residual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E93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6025008</w:t>
            </w:r>
          </w:p>
        </w:tc>
      </w:tr>
      <w:tr w:rsidR="00AA3A15" w:rsidRPr="001C42CD" w14:paraId="06B6482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E80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6ED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58214004</w:t>
            </w:r>
          </w:p>
        </w:tc>
      </w:tr>
      <w:tr w:rsidR="00AA3A15" w:rsidRPr="001C42CD" w14:paraId="5F496C3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EBA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Schizophrenia-like psychosis in epileps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8BC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5510009</w:t>
            </w:r>
          </w:p>
        </w:tc>
      </w:tr>
      <w:tr w:rsidR="00AA3A15" w:rsidRPr="001C42CD" w14:paraId="335FE37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8A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Schizophrenic cataleps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F78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2003</w:t>
            </w:r>
          </w:p>
        </w:tc>
      </w:tr>
      <w:tr w:rsidR="00AA3A15" w:rsidRPr="001C42CD" w14:paraId="3B1E24C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471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Schizophrenic catato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F92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2003</w:t>
            </w:r>
          </w:p>
        </w:tc>
      </w:tr>
      <w:tr w:rsidR="00AA3A15" w:rsidRPr="001C42CD" w14:paraId="3DDCAAF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3ED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Schizophrenic reac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B14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78853003</w:t>
            </w:r>
          </w:p>
        </w:tc>
      </w:tr>
      <w:tr w:rsidR="00AA3A15" w:rsidRPr="001C42CD" w14:paraId="6FCEBFD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B75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Simpl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ACB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27001</w:t>
            </w:r>
          </w:p>
        </w:tc>
      </w:tr>
      <w:tr w:rsidR="00AA3A15" w:rsidRPr="001C42CD" w14:paraId="21C9A06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9B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chronic schizo-affectiv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02F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72009</w:t>
            </w:r>
          </w:p>
        </w:tc>
      </w:tr>
      <w:tr w:rsidR="00AA3A15" w:rsidRPr="001C42CD" w14:paraId="0A74B48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985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schizo-affectiv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C33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70001</w:t>
            </w:r>
          </w:p>
        </w:tc>
      </w:tr>
      <w:tr w:rsidR="00AA3A15" w:rsidRPr="001C42CD" w14:paraId="0E3437F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649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4AD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5252006</w:t>
            </w:r>
          </w:p>
        </w:tc>
      </w:tr>
      <w:tr w:rsidR="00AA3A15" w:rsidRPr="001C42CD" w14:paraId="1153029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11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specified latent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F03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59008</w:t>
            </w:r>
          </w:p>
        </w:tc>
      </w:tr>
      <w:tr w:rsidR="00AA3A15" w:rsidRPr="001C42CD" w14:paraId="5F8E375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0C7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Borderlin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C7C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74952002</w:t>
            </w:r>
          </w:p>
        </w:tc>
      </w:tr>
      <w:tr w:rsidR="00AA3A15" w:rsidRPr="001C42CD" w14:paraId="70841D2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1630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Chronic undifferentiat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2CD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11484002</w:t>
            </w:r>
          </w:p>
        </w:tc>
      </w:tr>
      <w:tr w:rsidR="00AA3A15" w:rsidRPr="001C42CD" w14:paraId="653B6F1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7A6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Latent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863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59008</w:t>
            </w:r>
          </w:p>
        </w:tc>
      </w:tr>
      <w:tr w:rsidR="00AA3A15" w:rsidRPr="001C42CD" w14:paraId="15E9B68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56F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Prepsychot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0F8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47804008</w:t>
            </w:r>
          </w:p>
        </w:tc>
      </w:tr>
      <w:tr w:rsidR="00AA3A15" w:rsidRPr="001C42CD" w14:paraId="0493866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642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V]Personal history of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44A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61464003</w:t>
            </w:r>
          </w:p>
        </w:tc>
      </w:tr>
      <w:tr w:rsidR="00AA3A15" w:rsidRPr="001C42CD" w14:paraId="74BF6A8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EF8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chronic schizoaffectiv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37D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72009</w:t>
            </w:r>
          </w:p>
        </w:tc>
      </w:tr>
      <w:tr w:rsidR="00AA3A15" w:rsidRPr="001C42CD" w14:paraId="26ADA846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D63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affective schizophrenia,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46A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74005</w:t>
            </w:r>
          </w:p>
        </w:tc>
      </w:tr>
      <w:tr w:rsidR="00AA3A15" w:rsidRPr="001C42CD" w14:paraId="392AA72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47F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 assoc'n memb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B3F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61103001</w:t>
            </w:r>
          </w:p>
        </w:tc>
      </w:tr>
      <w:tr w:rsidR="00AA3A15" w:rsidRPr="001C42CD" w14:paraId="5E5DCD51" w14:textId="77777777" w:rsidTr="00DF4033">
        <w:trPr>
          <w:trHeight w:val="30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49F2B" w14:textId="59C5263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lastRenderedPageBreak/>
              <w:br w:type="page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hizophrenia co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ADC2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1C42CD" w14:paraId="03C81671" w14:textId="77777777" w:rsidTr="00DF4033">
        <w:trPr>
          <w:trHeight w:val="30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78E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catatonic schizophrenia with acute exacerb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7BD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8004</w:t>
            </w:r>
          </w:p>
        </w:tc>
      </w:tr>
      <w:tr w:rsidR="00AA3A15" w:rsidRPr="001C42CD" w14:paraId="0A6887B0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A20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catatoni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AA20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2003</w:t>
            </w:r>
          </w:p>
        </w:tc>
      </w:tr>
      <w:tr w:rsidR="00AA3A15" w:rsidRPr="001C42CD" w14:paraId="6E965A0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1A5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subchronic schizoaffectiv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612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71002</w:t>
            </w:r>
          </w:p>
        </w:tc>
      </w:tr>
      <w:tr w:rsidR="00AA3A15" w:rsidRPr="001C42CD" w14:paraId="1E2F97E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7B8B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paranoid schizophrenia with acute exacerb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5B7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54003</w:t>
            </w:r>
          </w:p>
        </w:tc>
      </w:tr>
      <w:tr w:rsidR="00AA3A15" w:rsidRPr="001C42CD" w14:paraId="2E0D1C4B" w14:textId="77777777" w:rsidTr="00DF4033">
        <w:trPr>
          <w:trHeight w:val="600"/>
        </w:trPr>
        <w:tc>
          <w:tcPr>
            <w:tcW w:w="6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46C0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, in remission</w:t>
            </w:r>
          </w:p>
          <w:p w14:paraId="301188A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Disorganized schizophrenia,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8AB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63181006</w:t>
            </w:r>
          </w:p>
          <w:p w14:paraId="483B829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1373002</w:t>
            </w:r>
          </w:p>
        </w:tc>
      </w:tr>
      <w:tr w:rsidR="00AA3A15" w:rsidRPr="001C42CD" w14:paraId="03FD96A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296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phre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7810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64905009</w:t>
            </w:r>
          </w:p>
        </w:tc>
      </w:tr>
      <w:tr w:rsidR="00AA3A15" w:rsidRPr="001C42CD" w14:paraId="1B95937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457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Disorganized schizophrenia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5E1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1373002</w:t>
            </w:r>
          </w:p>
        </w:tc>
      </w:tr>
      <w:tr w:rsidR="00AA3A15" w:rsidRPr="001C42CD" w14:paraId="50E0A09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06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Mixed schizophrenic and affective psychosi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C79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70901009</w:t>
            </w:r>
          </w:p>
        </w:tc>
      </w:tr>
      <w:tr w:rsidR="00AA3A15" w:rsidRPr="001C42CD" w14:paraId="6E2B13B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2F5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c prodrom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6FC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47804008</w:t>
            </w:r>
          </w:p>
        </w:tc>
      </w:tr>
      <w:tr w:rsidR="00AA3A15" w:rsidRPr="001C42CD" w14:paraId="42C16A2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E35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polymorphic psychotic disorder with symptoms of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541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712850003</w:t>
            </w:r>
          </w:p>
        </w:tc>
      </w:tr>
      <w:tr w:rsidR="00AA3A15" w:rsidRPr="001C42CD" w14:paraId="31662D4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61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disorganized schizophrenia with acute exacerba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F37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4291003</w:t>
            </w:r>
          </w:p>
        </w:tc>
      </w:tr>
      <w:tr w:rsidR="00AA3A15" w:rsidRPr="001C42CD" w14:paraId="5F5C7A8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3CC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catatonic,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800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11483008</w:t>
            </w:r>
          </w:p>
        </w:tc>
      </w:tr>
      <w:tr w:rsidR="00AA3A15" w:rsidRPr="001C42CD" w14:paraId="54EE123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CC7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istory of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8E6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61468000</w:t>
            </w:r>
          </w:p>
        </w:tc>
      </w:tr>
      <w:tr w:rsidR="00AA3A15" w:rsidRPr="001C42CD" w14:paraId="335931C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60B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disorganis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D75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7387000</w:t>
            </w:r>
          </w:p>
        </w:tc>
      </w:tr>
      <w:tr w:rsidR="00AA3A15" w:rsidRPr="001C42CD" w14:paraId="40DBDED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47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ost-schizophrenic depre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D57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31485007</w:t>
            </w:r>
          </w:p>
        </w:tc>
      </w:tr>
      <w:tr w:rsidR="00AA3A15" w:rsidRPr="001C42CD" w14:paraId="52DFB57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EF5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F71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4926007</w:t>
            </w:r>
          </w:p>
        </w:tc>
      </w:tr>
      <w:tr w:rsidR="00AA3A15" w:rsidRPr="001C42CD" w14:paraId="6FBE274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EE0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disorganiz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3AD0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7387000</w:t>
            </w:r>
          </w:p>
        </w:tc>
      </w:tr>
      <w:tr w:rsidR="00AA3A15" w:rsidRPr="001C42CD" w14:paraId="6049536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00AC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disorganised schizophrenia with acute exacerba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A8B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4291003</w:t>
            </w:r>
          </w:p>
        </w:tc>
      </w:tr>
      <w:tr w:rsidR="00AA3A15" w:rsidRPr="001C42CD" w14:paraId="42A7211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E8A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disorganis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B5D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2939007</w:t>
            </w:r>
          </w:p>
        </w:tc>
      </w:tr>
      <w:tr w:rsidR="00AA3A15" w:rsidRPr="001C42CD" w14:paraId="6007A8F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29C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, 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DE7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890000000000</w:t>
            </w:r>
          </w:p>
        </w:tc>
      </w:tr>
      <w:tr w:rsidR="00AA3A15" w:rsidRPr="001C42CD" w14:paraId="16E7533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AE4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ost-schizophrenic depression, in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832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280000000000</w:t>
            </w:r>
          </w:p>
        </w:tc>
      </w:tr>
      <w:tr w:rsidR="00AA3A15" w:rsidRPr="001C42CD" w14:paraId="7EEBD436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91C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Residual schizophrenia, course uncertain, period of observation too shor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9A9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480000000000</w:t>
            </w:r>
          </w:p>
        </w:tc>
      </w:tr>
      <w:tr w:rsidR="00AA3A15" w:rsidRPr="001C42CD" w14:paraId="3CCDBE5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218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imple schizophrenia, episodic remitt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8F3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550000000000</w:t>
            </w:r>
          </w:p>
        </w:tc>
      </w:tr>
      <w:tr w:rsidR="00AA3A15" w:rsidRPr="001C42CD" w14:paraId="1DD41AF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100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unspecified, continu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DA6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000000000000</w:t>
            </w:r>
          </w:p>
        </w:tc>
      </w:tr>
      <w:tr w:rsidR="00AA3A15" w:rsidRPr="001C42CD" w14:paraId="0CF69F56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AAD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unspecified, episodic remitt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883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120000000000</w:t>
            </w:r>
          </w:p>
        </w:tc>
      </w:tr>
      <w:tr w:rsidR="00AA3A15" w:rsidRPr="001C42CD" w14:paraId="0BDA2B4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706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, 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B25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900000000000</w:t>
            </w:r>
          </w:p>
        </w:tc>
      </w:tr>
      <w:tr w:rsidR="00AA3A15" w:rsidRPr="001C42CD" w14:paraId="5C66A53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898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schizophreni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E89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83746006</w:t>
            </w:r>
          </w:p>
        </w:tc>
      </w:tr>
      <w:tr w:rsidR="00AA3A15" w:rsidRPr="001C42CD" w14:paraId="43AF01D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918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Residual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FFD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6025008</w:t>
            </w:r>
          </w:p>
        </w:tc>
      </w:tr>
      <w:tr w:rsidR="00AA3A15" w:rsidRPr="001C42CD" w14:paraId="4789AE4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B4F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8C9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11483008</w:t>
            </w:r>
          </w:p>
        </w:tc>
      </w:tr>
      <w:tr w:rsidR="00AA3A15" w:rsidRPr="001C42CD" w14:paraId="2631B54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DF10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specified paranoi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2E6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64905009</w:t>
            </w:r>
          </w:p>
        </w:tc>
      </w:tr>
      <w:tr w:rsidR="00AA3A15" w:rsidRPr="001C42CD" w14:paraId="2308C46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E8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Cycl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6A1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70901009</w:t>
            </w:r>
          </w:p>
        </w:tc>
      </w:tr>
      <w:tr w:rsidR="00AA3A15" w:rsidRPr="001C42CD" w14:paraId="3F2ECCD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BCE0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subchronic schizo-affectiv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90D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71002</w:t>
            </w:r>
          </w:p>
        </w:tc>
      </w:tr>
      <w:tr w:rsidR="00AA3A15" w:rsidRPr="001C42CD" w14:paraId="437346AD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3A0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sychosis, schizophrenia + bipolar affective disord resolve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5FD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00951000000000</w:t>
            </w:r>
          </w:p>
        </w:tc>
      </w:tr>
      <w:tr w:rsidR="00AA3A15" w:rsidRPr="001C42CD" w14:paraId="758B639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325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Cycloid psychosis with symptoms of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89A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07417003</w:t>
            </w:r>
          </w:p>
        </w:tc>
      </w:tr>
      <w:tr w:rsidR="00AA3A15" w:rsidRPr="001C42CD" w14:paraId="670D148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AFB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chronic disorganiz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7A50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39009</w:t>
            </w:r>
          </w:p>
        </w:tc>
      </w:tr>
      <w:tr w:rsidR="00AA3A15" w:rsidRPr="001C42CD" w14:paraId="2AB3490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1AC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Disorganiz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B2F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5252006</w:t>
            </w:r>
          </w:p>
        </w:tc>
      </w:tr>
      <w:tr w:rsidR="00AA3A15" w:rsidRPr="001C42CD" w14:paraId="7E9ADCF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AFC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Schizophrenia, schizotypal and delusional disorde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CA3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417601000000000</w:t>
            </w:r>
          </w:p>
        </w:tc>
      </w:tr>
      <w:tr w:rsidR="00AA3A15" w:rsidRPr="001C42CD" w14:paraId="0F8FD42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EDA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specified catat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7FA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2003</w:t>
            </w:r>
          </w:p>
        </w:tc>
      </w:tr>
      <w:tr w:rsidR="00AA3A15" w:rsidRPr="001C42CD" w14:paraId="3C1061D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DBB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 NO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4170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64905009</w:t>
            </w:r>
          </w:p>
        </w:tc>
      </w:tr>
      <w:tr w:rsidR="00AA3A15" w:rsidRPr="001C42CD" w14:paraId="3932D7F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748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Mental &amp; behav dis due to use opioids: psychotic disorder, schizophrenia-lik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6AA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1470000000000</w:t>
            </w:r>
          </w:p>
        </w:tc>
      </w:tr>
      <w:tr w:rsidR="00AA3A15" w:rsidRPr="001C42CD" w14:paraId="4DAFF62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51C1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47380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A3A15" w:rsidRPr="001C42CD" w14:paraId="711F3EBC" w14:textId="77777777" w:rsidTr="00DF4033">
        <w:trPr>
          <w:trHeight w:val="30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54D68C" w14:textId="0039CD9A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lastRenderedPageBreak/>
              <w:br w:type="page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hizophrenia co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7896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1C42CD" w14:paraId="7D33A5F2" w14:textId="77777777" w:rsidTr="00DF4033">
        <w:trPr>
          <w:trHeight w:val="30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97F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Mental &amp; behav dis due to hallucinogens: psychotic disord, schizophrenia-lik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180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2010000000000</w:t>
            </w:r>
          </w:p>
        </w:tc>
      </w:tr>
      <w:tr w:rsidR="00AA3A15" w:rsidRPr="001C42CD" w14:paraId="0BD067D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A3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Mental &amp; behav dis due to cannabinoids: psychotic disordr, schizophrenia-lik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08D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2260000000000</w:t>
            </w:r>
          </w:p>
        </w:tc>
      </w:tr>
      <w:tr w:rsidR="00AA3A15" w:rsidRPr="001C42CD" w14:paraId="4D47C6C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6CD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Mental &amp; behav dis due to seds/hypntcs: psychotic disordr, schizophrenia-lik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437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2860000000000</w:t>
            </w:r>
          </w:p>
        </w:tc>
      </w:tr>
      <w:tr w:rsidR="00AA3A15" w:rsidRPr="001C42CD" w14:paraId="50DA337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E59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, episodic with stabl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79C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430000000000</w:t>
            </w:r>
          </w:p>
        </w:tc>
      </w:tr>
      <w:tr w:rsidR="00AA3A15" w:rsidRPr="001C42CD" w14:paraId="0085CD4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54A7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, episodic with stabl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FF0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620000000000</w:t>
            </w:r>
          </w:p>
        </w:tc>
      </w:tr>
      <w:tr w:rsidR="00AA3A15" w:rsidRPr="001C42CD" w14:paraId="059D6430" w14:textId="77777777" w:rsidTr="00DF4033">
        <w:trPr>
          <w:trHeight w:val="600"/>
        </w:trPr>
        <w:tc>
          <w:tcPr>
            <w:tcW w:w="6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911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atatonic schizophrenia, episodic with progressive deficit</w:t>
            </w:r>
          </w:p>
          <w:p w14:paraId="046B85C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differentiated schizophrenia, in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5DB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780000000000</w:t>
            </w:r>
          </w:p>
          <w:p w14:paraId="4BD3562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050000000000</w:t>
            </w:r>
          </w:p>
        </w:tc>
      </w:tr>
      <w:tr w:rsidR="00AA3A15" w:rsidRPr="001C42CD" w14:paraId="79F6091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35D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imple schizophrenia, course uncertain, period of observation too shor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5FF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640000000000</w:t>
            </w:r>
          </w:p>
        </w:tc>
      </w:tr>
      <w:tr w:rsidR="00AA3A15" w:rsidRPr="001C42CD" w14:paraId="13A382B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66DC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Other schizophrenia, episodic remitt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1E60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830000000000</w:t>
            </w:r>
          </w:p>
        </w:tc>
      </w:tr>
      <w:tr w:rsidR="00AA3A15" w:rsidRPr="001C42CD" w14:paraId="11DCD6F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D2B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Other schizophrenia, in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8D3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840000000000</w:t>
            </w:r>
          </w:p>
        </w:tc>
      </w:tr>
      <w:tr w:rsidR="00AA3A15" w:rsidRPr="001C42CD" w14:paraId="57757270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833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differentiated schizophrenia, 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F1D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910000000000</w:t>
            </w:r>
          </w:p>
        </w:tc>
      </w:tr>
      <w:tr w:rsidR="00AA3A15" w:rsidRPr="001C42CD" w14:paraId="220A4DE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086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c psychoses NO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4FD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26005</w:t>
            </w:r>
          </w:p>
        </w:tc>
      </w:tr>
      <w:tr w:rsidR="00AA3A15" w:rsidRPr="001C42CD" w14:paraId="1D08522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71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chr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949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31007</w:t>
            </w:r>
          </w:p>
        </w:tc>
      </w:tr>
      <w:tr w:rsidR="00AA3A15" w:rsidRPr="001C42CD" w14:paraId="25A1997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B75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latent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9DE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1004</w:t>
            </w:r>
          </w:p>
        </w:tc>
      </w:tr>
      <w:tr w:rsidR="00AA3A15" w:rsidRPr="001C42CD" w14:paraId="799C2D7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D36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subchronic latent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FAB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3001</w:t>
            </w:r>
          </w:p>
        </w:tc>
      </w:tr>
      <w:tr w:rsidR="00AA3A15" w:rsidRPr="001C42CD" w14:paraId="1D29683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6F10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oenesthopath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B45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77003</w:t>
            </w:r>
          </w:p>
        </w:tc>
      </w:tr>
      <w:tr w:rsidR="00AA3A15" w:rsidRPr="001C42CD" w14:paraId="419D1E4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FA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Schizophrenia, schizotypal and delusional disorde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F600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417601000000000</w:t>
            </w:r>
          </w:p>
        </w:tc>
      </w:tr>
      <w:tr w:rsidR="00AA3A15" w:rsidRPr="001C42CD" w14:paraId="276D75A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D0E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/O: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12F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61468000</w:t>
            </w:r>
          </w:p>
        </w:tc>
      </w:tr>
      <w:tr w:rsidR="00AA3A15" w:rsidRPr="001C42CD" w14:paraId="359B379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856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ildhood schizophrenia NO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6BF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687005</w:t>
            </w:r>
          </w:p>
        </w:tc>
      </w:tr>
      <w:tr w:rsidR="00AA3A15" w:rsidRPr="001C42CD" w14:paraId="73BFE28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C44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schizo-affectiv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319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9002</w:t>
            </w:r>
          </w:p>
        </w:tc>
      </w:tr>
      <w:tr w:rsidR="00AA3A15" w:rsidRPr="001C42CD" w14:paraId="5C38C05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B7E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Other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D93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58214004</w:t>
            </w:r>
          </w:p>
        </w:tc>
      </w:tr>
      <w:tr w:rsidR="00AA3A15" w:rsidRPr="001C42CD" w14:paraId="3BE7581D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8E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Paraphre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391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64905009</w:t>
            </w:r>
          </w:p>
        </w:tc>
      </w:tr>
      <w:tr w:rsidR="00AA3A15" w:rsidRPr="001C42CD" w14:paraId="40A0BCC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16D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Restzustand schizophreni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384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6025008</w:t>
            </w:r>
          </w:p>
        </w:tc>
      </w:tr>
      <w:tr w:rsidR="00AA3A15" w:rsidRPr="001C42CD" w14:paraId="635B797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4A8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Latent schizophrenic reac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F3C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59008</w:t>
            </w:r>
          </w:p>
        </w:tc>
      </w:tr>
      <w:tr w:rsidR="00AA3A15" w:rsidRPr="001C42CD" w14:paraId="2DD4C1F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030C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Prodromal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CE2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47804008</w:t>
            </w:r>
          </w:p>
        </w:tc>
      </w:tr>
      <w:tr w:rsidR="00AA3A15" w:rsidRPr="001C42CD" w14:paraId="32606BB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3C3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subchr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936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11482003</w:t>
            </w:r>
          </w:p>
        </w:tc>
      </w:tr>
      <w:tr w:rsidR="00AA3A15" w:rsidRPr="001C42CD" w14:paraId="1C43821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A22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Disorganised schizophrenia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750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1373002</w:t>
            </w:r>
          </w:p>
        </w:tc>
      </w:tr>
      <w:tr w:rsidR="00AA3A15" w:rsidRPr="001C42CD" w14:paraId="35DF240D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F80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Latent schizophrenia,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596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5008</w:t>
            </w:r>
          </w:p>
        </w:tc>
      </w:tr>
      <w:tr w:rsidR="00AA3A15" w:rsidRPr="001C42CD" w14:paraId="1C61E82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CE9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schizoaffective,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E50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74005</w:t>
            </w:r>
          </w:p>
        </w:tc>
      </w:tr>
      <w:tr w:rsidR="00AA3A15" w:rsidRPr="001C42CD" w14:paraId="4654E0D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EDB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catatonic schizophrenia with acute exacerb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ABB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7009</w:t>
            </w:r>
          </w:p>
        </w:tc>
      </w:tr>
      <w:tr w:rsidR="00AA3A15" w:rsidRPr="001C42CD" w14:paraId="008C5FB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B11C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paranoid schizophrenia with acute exacerb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559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55002</w:t>
            </w:r>
          </w:p>
        </w:tc>
      </w:tr>
      <w:tr w:rsidR="00AA3A15" w:rsidRPr="001C42CD" w14:paraId="60C787A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A04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E75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83746006</w:t>
            </w:r>
          </w:p>
        </w:tc>
      </w:tr>
      <w:tr w:rsidR="00AA3A15" w:rsidRPr="001C42CD" w14:paraId="1F68A14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C74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imple schizophrenia NO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909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27001</w:t>
            </w:r>
          </w:p>
        </w:tc>
      </w:tr>
      <w:tr w:rsidR="00AA3A15" w:rsidRPr="001C42CD" w14:paraId="1A7100F3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47D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 NO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5F1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5252006</w:t>
            </w:r>
          </w:p>
        </w:tc>
      </w:tr>
      <w:tr w:rsidR="00AA3A15" w:rsidRPr="001C42CD" w14:paraId="28665E4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2CF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, episodic remitt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CC8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450000000000</w:t>
            </w:r>
          </w:p>
        </w:tc>
      </w:tr>
      <w:tr w:rsidR="00AA3A15" w:rsidRPr="001C42CD" w14:paraId="158F04C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117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aranoid schizophrenia, in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51E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480000000000</w:t>
            </w:r>
          </w:p>
        </w:tc>
      </w:tr>
      <w:tr w:rsidR="00AA3A15" w:rsidRPr="001C42CD" w14:paraId="34BAF8B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471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, in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46C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4670000000000</w:t>
            </w:r>
          </w:p>
        </w:tc>
      </w:tr>
      <w:tr w:rsidR="00AA3A15" w:rsidRPr="001C42CD" w14:paraId="6D5193D4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55B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differentiated schizophrenia, 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B05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080000000000</w:t>
            </w:r>
          </w:p>
        </w:tc>
      </w:tr>
      <w:tr w:rsidR="00AA3A15" w:rsidRPr="001C42CD" w14:paraId="14DA50A0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BE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Mental &amp; behav dis due to use alcohol: psychotic disorder, schizophrenia-lik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8E48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140000000000</w:t>
            </w:r>
          </w:p>
        </w:tc>
      </w:tr>
      <w:tr w:rsidR="00AA3A15" w:rsidRPr="001C42CD" w14:paraId="60F332D0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3D641" w14:textId="77777777" w:rsidR="00AA3A15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F441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A3A15" w:rsidRPr="001C42CD" w14:paraId="4ABA9F1A" w14:textId="77777777" w:rsidTr="00DF4033">
        <w:trPr>
          <w:trHeight w:val="30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FD7D4" w14:textId="7BDAF92F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lastRenderedPageBreak/>
              <w:br w:type="page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hizophrenia co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790CC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NOMED_CT_CODE</w:t>
            </w:r>
          </w:p>
        </w:tc>
      </w:tr>
      <w:tr w:rsidR="00AA3A15" w:rsidRPr="001C42CD" w14:paraId="25670F6F" w14:textId="77777777" w:rsidTr="00DF4033">
        <w:trPr>
          <w:trHeight w:val="300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883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Undifferentiated schizophrenia, course uncertain, period of observation too shor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81F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160000000000</w:t>
            </w:r>
          </w:p>
        </w:tc>
      </w:tr>
      <w:tr w:rsidR="00AA3A15" w:rsidRPr="001C42CD" w14:paraId="4FE2D9A1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EC1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Post-schizophrenic depression, episodic with stabl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2C3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230000000000</w:t>
            </w:r>
          </w:p>
        </w:tc>
      </w:tr>
      <w:tr w:rsidR="00AA3A15" w:rsidRPr="001C42CD" w14:paraId="246B2FE6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DB9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Residual schizophrenia, 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05F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470000000000</w:t>
            </w:r>
          </w:p>
        </w:tc>
      </w:tr>
      <w:tr w:rsidR="00AA3A15" w:rsidRPr="001C42CD" w14:paraId="5B7F726D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97F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imple schizophrenia, episodic with progressiv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56C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500000000000</w:t>
            </w:r>
          </w:p>
        </w:tc>
      </w:tr>
      <w:tr w:rsidR="00AA3A15" w:rsidRPr="001C42CD" w14:paraId="47D63F1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A0C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Other schizophrenia, episodic with progressive defic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E2AF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5770000000000</w:t>
            </w:r>
          </w:p>
        </w:tc>
      </w:tr>
      <w:tr w:rsidR="00AA3A15" w:rsidRPr="001C42CD" w14:paraId="018EDE87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6EAA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, unspecified, incomplete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154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140000000000</w:t>
            </w:r>
          </w:p>
        </w:tc>
      </w:tr>
      <w:tr w:rsidR="00AA3A15" w:rsidRPr="001C42CD" w14:paraId="12327AA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ED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Hebephrenic schizophrenia, 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3225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890000000000</w:t>
            </w:r>
          </w:p>
        </w:tc>
      </w:tr>
      <w:tr w:rsidR="00AA3A15" w:rsidRPr="001C42CD" w14:paraId="1E78203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1265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Other schizophrenia, 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7479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76950000000000</w:t>
            </w:r>
          </w:p>
        </w:tc>
      </w:tr>
      <w:tr w:rsidR="00AA3A15" w:rsidRPr="001C42CD" w14:paraId="204B1BC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E60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schizophrenic episod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9B6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268617001</w:t>
            </w:r>
          </w:p>
        </w:tc>
      </w:tr>
      <w:tr w:rsidR="00AA3A15" w:rsidRPr="001C42CD" w14:paraId="2AEB67DB" w14:textId="77777777" w:rsidTr="00DF4033">
        <w:trPr>
          <w:trHeight w:val="600"/>
        </w:trPr>
        <w:tc>
          <w:tcPr>
            <w:tcW w:w="6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6FEB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chronic hebephrenic schizophrenia</w:t>
            </w:r>
          </w:p>
          <w:p w14:paraId="66B0928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Schizophrenic flexibilatis cere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AD71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39009</w:t>
            </w:r>
          </w:p>
          <w:p w14:paraId="3897999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2003</w:t>
            </w:r>
          </w:p>
        </w:tc>
      </w:tr>
      <w:tr w:rsidR="00AA3A15" w:rsidRPr="001C42CD" w14:paraId="0504D3E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307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a in remiss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BE8D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4926007</w:t>
            </w:r>
          </w:p>
        </w:tc>
      </w:tr>
      <w:tr w:rsidR="00AA3A15" w:rsidRPr="001C42CD" w14:paraId="3389D6A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278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C65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6990005</w:t>
            </w:r>
          </w:p>
        </w:tc>
      </w:tr>
      <w:tr w:rsidR="00AA3A15" w:rsidRPr="001C42CD" w14:paraId="1D9C85AC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514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Other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183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58214004</w:t>
            </w:r>
          </w:p>
        </w:tc>
      </w:tr>
      <w:tr w:rsidR="00AA3A15" w:rsidRPr="001C42CD" w14:paraId="67B38A9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E33D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chizophrenic flexibilatis cere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6723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2003</w:t>
            </w:r>
          </w:p>
        </w:tc>
      </w:tr>
      <w:tr w:rsidR="00AA3A15" w:rsidRPr="001C42CD" w14:paraId="67853082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E419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Catato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8F1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42003</w:t>
            </w:r>
          </w:p>
        </w:tc>
      </w:tr>
      <w:tr w:rsidR="00AA3A15" w:rsidRPr="001C42CD" w14:paraId="5CEF1FE8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CC2E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Organic delusional [schizophrenia-like] disord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0290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5510009</w:t>
            </w:r>
          </w:p>
        </w:tc>
      </w:tr>
      <w:tr w:rsidR="00AA3A15" w:rsidRPr="001C42CD" w14:paraId="7F92060E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0010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[X]Pseudoneurot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5E86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1027006</w:t>
            </w:r>
          </w:p>
        </w:tc>
      </w:tr>
      <w:tr w:rsidR="00AA3A15" w:rsidRPr="001C42CD" w14:paraId="1D28F2F0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3CF3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subchronic hebephrenic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057B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4291003</w:t>
            </w:r>
          </w:p>
        </w:tc>
      </w:tr>
      <w:tr w:rsidR="00AA3A15" w:rsidRPr="001C42CD" w14:paraId="32D812CB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DF4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Latent schizophrenia NO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7F6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59008</w:t>
            </w:r>
          </w:p>
        </w:tc>
      </w:tr>
      <w:tr w:rsidR="00AA3A15" w:rsidRPr="001C42CD" w14:paraId="5972D6C9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CC11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Acute exacerbation of chronic disorganis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653E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39009</w:t>
            </w:r>
          </w:p>
        </w:tc>
      </w:tr>
      <w:tr w:rsidR="00AA3A15" w:rsidRPr="001C42CD" w14:paraId="426D0245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C000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schizophrenia with acute exacerbation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97D2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11482003</w:t>
            </w:r>
          </w:p>
        </w:tc>
      </w:tr>
      <w:tr w:rsidR="00AA3A15" w:rsidRPr="001C42CD" w14:paraId="4D40B156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E6A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Subchronic schizoaffective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BF54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91569002</w:t>
            </w:r>
          </w:p>
        </w:tc>
      </w:tr>
      <w:tr w:rsidR="00AA3A15" w:rsidRPr="001C42CD" w14:paraId="1FADB09F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1672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Disorganis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FAF7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35252006</w:t>
            </w:r>
          </w:p>
        </w:tc>
      </w:tr>
      <w:tr w:rsidR="00AA3A15" w:rsidRPr="001C42CD" w14:paraId="613E1C4A" w14:textId="77777777" w:rsidTr="00DF4033">
        <w:trPr>
          <w:trHeight w:val="300"/>
        </w:trPr>
        <w:tc>
          <w:tcPr>
            <w:tcW w:w="6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83E6" w14:textId="77777777" w:rsidR="00AA3A15" w:rsidRPr="001C42CD" w:rsidRDefault="00AA3A15" w:rsidP="00DF40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Chronic disorganized schizophren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FAFA" w14:textId="77777777" w:rsidR="00AA3A15" w:rsidRPr="001C42CD" w:rsidRDefault="00AA3A15" w:rsidP="00DF40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2CD">
              <w:rPr>
                <w:rFonts w:ascii="Calibri" w:eastAsia="Times New Roman" w:hAnsi="Calibri" w:cs="Calibri"/>
                <w:color w:val="000000"/>
                <w:lang w:eastAsia="en-GB"/>
              </w:rPr>
              <w:t>12939007</w:t>
            </w:r>
          </w:p>
        </w:tc>
      </w:tr>
    </w:tbl>
    <w:p w14:paraId="42957776" w14:textId="77777777" w:rsidR="00404DC4" w:rsidRDefault="00404DC4"/>
    <w:sectPr w:rsidR="00404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64347"/>
    <w:multiLevelType w:val="hybridMultilevel"/>
    <w:tmpl w:val="6E0E8528"/>
    <w:lvl w:ilvl="0" w:tplc="8E40941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02306"/>
    <w:multiLevelType w:val="multilevel"/>
    <w:tmpl w:val="202EDFA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85F64FB"/>
    <w:multiLevelType w:val="multilevel"/>
    <w:tmpl w:val="845E7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AC059B9"/>
    <w:multiLevelType w:val="multilevel"/>
    <w:tmpl w:val="D3DAF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34680253">
    <w:abstractNumId w:val="2"/>
  </w:num>
  <w:num w:numId="2" w16cid:durableId="1661038900">
    <w:abstractNumId w:val="3"/>
  </w:num>
  <w:num w:numId="3" w16cid:durableId="1143080463">
    <w:abstractNumId w:val="1"/>
  </w:num>
  <w:num w:numId="4" w16cid:durableId="57368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4B6"/>
    <w:rsid w:val="001F0416"/>
    <w:rsid w:val="00404DC4"/>
    <w:rsid w:val="004F7EB6"/>
    <w:rsid w:val="008F4275"/>
    <w:rsid w:val="0092474C"/>
    <w:rsid w:val="00AA3A15"/>
    <w:rsid w:val="00C67935"/>
    <w:rsid w:val="00FF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07DD2"/>
  <w15:chartTrackingRefBased/>
  <w15:docId w15:val="{B15F3A68-5356-470A-A5F5-E3888AC00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A15"/>
    <w:pPr>
      <w:jc w:val="both"/>
    </w:pPr>
    <w:rPr>
      <w:rFonts w:ascii="Arial" w:eastAsiaTheme="minorEastAsia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A15"/>
    <w:pPr>
      <w:keepNext/>
      <w:keepLines/>
      <w:numPr>
        <w:numId w:val="3"/>
      </w:numPr>
      <w:spacing w:before="400" w:after="40" w:line="360" w:lineRule="auto"/>
      <w:outlineLvl w:val="0"/>
    </w:pPr>
    <w:rPr>
      <w:rFonts w:eastAsiaTheme="majorEastAsia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A15"/>
    <w:pPr>
      <w:keepNext/>
      <w:keepLines/>
      <w:numPr>
        <w:ilvl w:val="1"/>
        <w:numId w:val="3"/>
      </w:numPr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3A15"/>
    <w:pPr>
      <w:keepNext/>
      <w:keepLines/>
      <w:numPr>
        <w:ilvl w:val="2"/>
        <w:numId w:val="3"/>
      </w:numPr>
      <w:spacing w:before="40" w:after="0" w:line="360" w:lineRule="auto"/>
      <w:ind w:left="504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3A15"/>
    <w:pPr>
      <w:keepNext/>
      <w:keepLines/>
      <w:numPr>
        <w:ilvl w:val="3"/>
        <w:numId w:val="3"/>
      </w:numPr>
      <w:spacing w:before="40" w:after="0" w:line="360" w:lineRule="auto"/>
      <w:ind w:left="648"/>
      <w:outlineLvl w:val="3"/>
    </w:pPr>
    <w:rPr>
      <w:rFonts w:eastAsiaTheme="majorEastAsia" w:cstheme="majorBidi"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3A15"/>
    <w:pPr>
      <w:keepNext/>
      <w:keepLines/>
      <w:numPr>
        <w:ilvl w:val="4"/>
        <w:numId w:val="3"/>
      </w:numPr>
      <w:spacing w:before="40" w:after="0"/>
      <w:outlineLvl w:val="4"/>
    </w:pPr>
    <w:rPr>
      <w:rFonts w:eastAsiaTheme="majorEastAsia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A3A1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A3A1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A3A1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A3A1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A15"/>
    <w:rPr>
      <w:rFonts w:ascii="Arial" w:eastAsiaTheme="majorEastAsia" w:hAnsi="Arial" w:cstheme="majorBidi"/>
      <w:color w:val="1F3864" w:themeColor="accent1" w:themeShade="80"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A3A15"/>
    <w:rPr>
      <w:rFonts w:ascii="Arial" w:eastAsiaTheme="majorEastAsia" w:hAnsi="Arial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A3A15"/>
    <w:rPr>
      <w:rFonts w:ascii="Arial" w:eastAsiaTheme="majorEastAsia" w:hAnsi="Arial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A3A15"/>
    <w:rPr>
      <w:rFonts w:ascii="Arial" w:eastAsiaTheme="majorEastAsia" w:hAnsi="Arial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A3A15"/>
    <w:rPr>
      <w:rFonts w:ascii="Arial" w:eastAsiaTheme="majorEastAsia" w:hAnsi="Arial" w:cstheme="majorBidi"/>
      <w:caps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AA3A15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AA3A15"/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AA3A15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AA3A15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14:ligatures w14:val="none"/>
    </w:rPr>
  </w:style>
  <w:style w:type="character" w:styleId="SubtleReference">
    <w:name w:val="Subtle Reference"/>
    <w:basedOn w:val="DefaultParagraphFont"/>
    <w:uiPriority w:val="31"/>
    <w:qFormat/>
    <w:rsid w:val="00AA3A1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paragraph" w:styleId="Title">
    <w:name w:val="Title"/>
    <w:basedOn w:val="Normal"/>
    <w:next w:val="Normal"/>
    <w:link w:val="TitleChar"/>
    <w:uiPriority w:val="10"/>
    <w:qFormat/>
    <w:rsid w:val="00AA3A1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A3A15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14:ligatures w14:val="none"/>
    </w:rPr>
  </w:style>
  <w:style w:type="paragraph" w:styleId="NoSpacing">
    <w:name w:val="No Spacing"/>
    <w:link w:val="NoSpacingChar"/>
    <w:uiPriority w:val="1"/>
    <w:qFormat/>
    <w:rsid w:val="00AA3A15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A1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A15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A3A15"/>
    <w:rPr>
      <w:i/>
      <w:iCs/>
      <w:color w:val="595959" w:themeColor="text1" w:themeTint="A6"/>
    </w:rPr>
  </w:style>
  <w:style w:type="character" w:styleId="Emphasis">
    <w:name w:val="Emphasis"/>
    <w:basedOn w:val="DefaultParagraphFont"/>
    <w:uiPriority w:val="20"/>
    <w:qFormat/>
    <w:rsid w:val="00AA3A15"/>
    <w:rPr>
      <w:i/>
      <w:iCs/>
    </w:rPr>
  </w:style>
  <w:style w:type="paragraph" w:customStyle="1" w:styleId="Protocoltemplate">
    <w:name w:val="Protocol template"/>
    <w:basedOn w:val="Normal"/>
    <w:link w:val="ProtocoltemplateChar"/>
    <w:rsid w:val="00AA3A15"/>
    <w:pPr>
      <w:spacing w:before="120" w:after="280" w:line="360" w:lineRule="auto"/>
    </w:pPr>
  </w:style>
  <w:style w:type="paragraph" w:styleId="Header">
    <w:name w:val="header"/>
    <w:basedOn w:val="Normal"/>
    <w:link w:val="HeaderChar"/>
    <w:uiPriority w:val="99"/>
    <w:unhideWhenUsed/>
    <w:rsid w:val="00AA3A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A15"/>
    <w:rPr>
      <w:rFonts w:ascii="Arial" w:eastAsiaTheme="minorEastAsia" w:hAnsi="Arial"/>
      <w:kern w:val="0"/>
      <w:sz w:val="24"/>
      <w14:ligatures w14:val="none"/>
    </w:rPr>
  </w:style>
  <w:style w:type="character" w:customStyle="1" w:styleId="ProtocoltemplateChar">
    <w:name w:val="Protocol template Char"/>
    <w:basedOn w:val="DefaultParagraphFont"/>
    <w:link w:val="Protocoltemplate"/>
    <w:rsid w:val="00AA3A15"/>
    <w:rPr>
      <w:rFonts w:ascii="Arial" w:eastAsiaTheme="minorEastAsia" w:hAnsi="Arial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3A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A15"/>
    <w:rPr>
      <w:rFonts w:ascii="Arial" w:eastAsiaTheme="minorEastAsia" w:hAnsi="Arial"/>
      <w:kern w:val="0"/>
      <w:sz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A3A15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AA3A15"/>
    <w:rPr>
      <w:rFonts w:eastAsiaTheme="minorEastAsia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A3A15"/>
    <w:rPr>
      <w:color w:val="808080"/>
    </w:rPr>
  </w:style>
  <w:style w:type="paragraph" w:customStyle="1" w:styleId="paragraph">
    <w:name w:val="paragraph"/>
    <w:basedOn w:val="Normal"/>
    <w:rsid w:val="00AA3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AA3A15"/>
  </w:style>
  <w:style w:type="character" w:customStyle="1" w:styleId="eop">
    <w:name w:val="eop"/>
    <w:basedOn w:val="DefaultParagraphFont"/>
    <w:rsid w:val="00AA3A15"/>
  </w:style>
  <w:style w:type="character" w:customStyle="1" w:styleId="spellingerror">
    <w:name w:val="spellingerror"/>
    <w:basedOn w:val="DefaultParagraphFont"/>
    <w:rsid w:val="00AA3A15"/>
  </w:style>
  <w:style w:type="paragraph" w:styleId="NormalWeb">
    <w:name w:val="Normal (Web)"/>
    <w:basedOn w:val="Normal"/>
    <w:uiPriority w:val="99"/>
    <w:semiHidden/>
    <w:unhideWhenUsed/>
    <w:rsid w:val="00AA3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inline">
    <w:name w:val="inline"/>
    <w:basedOn w:val="Normal"/>
    <w:rsid w:val="00AA3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smallcaps">
    <w:name w:val="smallcaps"/>
    <w:basedOn w:val="DefaultParagraphFont"/>
    <w:rsid w:val="00AA3A15"/>
  </w:style>
  <w:style w:type="paragraph" w:customStyle="1" w:styleId="EndNoteBibliographyTitle">
    <w:name w:val="EndNote Bibliography Title"/>
    <w:basedOn w:val="Normal"/>
    <w:link w:val="EndNoteBibliographyTitleChar"/>
    <w:rsid w:val="00AA3A15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A1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A3A15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A15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A3A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3A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3A15"/>
    <w:rPr>
      <w:color w:val="954F72" w:themeColor="followedHyperlink"/>
      <w:u w:val="single"/>
    </w:rPr>
  </w:style>
  <w:style w:type="paragraph" w:customStyle="1" w:styleId="xmsolistparagraph">
    <w:name w:val="x_msolistparagraph"/>
    <w:basedOn w:val="Normal"/>
    <w:rsid w:val="00AA3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3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A15"/>
    <w:rPr>
      <w:rFonts w:ascii="Arial" w:eastAsiaTheme="minorEastAsia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A15"/>
    <w:rPr>
      <w:rFonts w:ascii="Arial" w:eastAsiaTheme="minorEastAsia" w:hAnsi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A3A15"/>
    <w:pPr>
      <w:spacing w:after="0" w:line="240" w:lineRule="auto"/>
    </w:pPr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39"/>
    <w:rsid w:val="00AA3A1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3A15"/>
    <w:pPr>
      <w:spacing w:after="0" w:line="240" w:lineRule="auto"/>
    </w:pPr>
    <w:rPr>
      <w:bCs/>
      <w:color w:val="44546A" w:themeColor="text2"/>
      <w:sz w:val="20"/>
    </w:rPr>
  </w:style>
  <w:style w:type="character" w:styleId="Strong">
    <w:name w:val="Strong"/>
    <w:basedOn w:val="DefaultParagraphFont"/>
    <w:uiPriority w:val="22"/>
    <w:qFormat/>
    <w:rsid w:val="00AA3A15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AA3A15"/>
    <w:pPr>
      <w:spacing w:before="120" w:after="120"/>
      <w:ind w:left="720"/>
    </w:pPr>
    <w:rPr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A3A15"/>
    <w:rPr>
      <w:rFonts w:ascii="Arial" w:eastAsiaTheme="minorEastAsia" w:hAnsi="Arial"/>
      <w:color w:val="44546A" w:themeColor="text2"/>
      <w:kern w:val="0"/>
      <w:sz w:val="24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A1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A15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AA3A15"/>
    <w:rPr>
      <w:b/>
      <w:bCs/>
      <w:i/>
      <w:iCs/>
    </w:rPr>
  </w:style>
  <w:style w:type="character" w:styleId="IntenseReference">
    <w:name w:val="Intense Reference"/>
    <w:basedOn w:val="DefaultParagraphFont"/>
    <w:uiPriority w:val="32"/>
    <w:qFormat/>
    <w:rsid w:val="00AA3A15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A3A15"/>
    <w:rPr>
      <w:b/>
      <w:bCs/>
      <w:smallCaps/>
      <w:spacing w:val="10"/>
    </w:rPr>
  </w:style>
  <w:style w:type="table" w:styleId="TableGridLight">
    <w:name w:val="Grid Table Light"/>
    <w:basedOn w:val="TableNormal"/>
    <w:uiPriority w:val="40"/>
    <w:rsid w:val="00AA3A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A3A15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A3A15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AA3A1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AA3A15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A15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A3A1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A3A1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A15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AA3A15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AA3A1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A3A15"/>
    <w:rPr>
      <w:rFonts w:ascii="Segoe UI" w:hAnsi="Segoe UI" w:cs="Segoe UI" w:hint="default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5462</Words>
  <Characters>31138</Characters>
  <Application>Microsoft Office Word</Application>
  <DocSecurity>0</DocSecurity>
  <Lines>259</Lines>
  <Paragraphs>73</Paragraphs>
  <ScaleCrop>false</ScaleCrop>
  <Company/>
  <LinksUpToDate>false</LinksUpToDate>
  <CharactersWithSpaces>36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 Pickard-Michels</dc:creator>
  <cp:keywords/>
  <dc:description/>
  <cp:lastModifiedBy>Tris Pickard-Michels</cp:lastModifiedBy>
  <cp:revision>3</cp:revision>
  <dcterms:created xsi:type="dcterms:W3CDTF">2023-11-19T17:22:00Z</dcterms:created>
  <dcterms:modified xsi:type="dcterms:W3CDTF">2023-11-19T17:46:00Z</dcterms:modified>
</cp:coreProperties>
</file>